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0578B0" w14:textId="136AA623" w:rsidR="00DB651A" w:rsidRPr="0077237F" w:rsidRDefault="00DB651A" w:rsidP="00DB651A">
      <w:pPr>
        <w:pStyle w:val="Body1"/>
        <w:rPr>
          <w:rFonts w:ascii="Arial" w:eastAsia="Times New Roman" w:hAnsi="Arial" w:cs="Arial"/>
          <w:b/>
          <w:sz w:val="20"/>
          <w:lang w:val="en-GB"/>
        </w:rPr>
      </w:pPr>
      <w:r w:rsidRPr="0077237F">
        <w:rPr>
          <w:rFonts w:ascii="Arial" w:eastAsia="Times New Roman" w:hAnsi="Arial" w:cs="Arial"/>
          <w:b/>
          <w:sz w:val="20"/>
          <w:lang w:val="en-GB"/>
        </w:rPr>
        <w:t xml:space="preserve">Supplementary </w:t>
      </w:r>
      <w:del w:id="0" w:author="Microsoft Office User" w:date="2016-01-26T18:53:00Z">
        <w:r w:rsidR="00FA5838" w:rsidDel="00D34290">
          <w:rPr>
            <w:rFonts w:ascii="Arial" w:eastAsia="Times New Roman" w:hAnsi="Arial" w:cs="Arial"/>
            <w:b/>
            <w:sz w:val="20"/>
            <w:lang w:val="en-GB"/>
          </w:rPr>
          <w:delText>Materials</w:delText>
        </w:r>
      </w:del>
      <w:ins w:id="1" w:author="Microsoft Office User" w:date="2016-01-26T18:53:00Z">
        <w:r w:rsidR="00D34290">
          <w:rPr>
            <w:rFonts w:ascii="Arial" w:eastAsia="Times New Roman" w:hAnsi="Arial" w:cs="Arial"/>
            <w:b/>
            <w:sz w:val="20"/>
            <w:lang w:val="en-GB"/>
          </w:rPr>
          <w:t>File</w:t>
        </w:r>
      </w:ins>
    </w:p>
    <w:p w14:paraId="52C8AF9A" w14:textId="77777777" w:rsidR="00DB651A" w:rsidRDefault="00DB651A" w:rsidP="00BF07C3">
      <w:pPr>
        <w:rPr>
          <w:rFonts w:ascii="Arial" w:hAnsi="Arial" w:cs="Arial"/>
          <w:b/>
          <w:sz w:val="20"/>
          <w:szCs w:val="20"/>
        </w:rPr>
      </w:pPr>
    </w:p>
    <w:p w14:paraId="768C5AC3" w14:textId="77777777" w:rsidR="001464DA" w:rsidRPr="000E132B" w:rsidRDefault="002B14D6" w:rsidP="00BF07C3">
      <w:pPr>
        <w:rPr>
          <w:rFonts w:ascii="Arial" w:hAnsi="Arial" w:cs="Arial"/>
          <w:b/>
          <w:sz w:val="20"/>
          <w:szCs w:val="20"/>
        </w:rPr>
      </w:pPr>
      <w:r w:rsidRPr="000E132B">
        <w:rPr>
          <w:rFonts w:ascii="Arial" w:hAnsi="Arial" w:cs="Arial"/>
          <w:b/>
          <w:sz w:val="20"/>
          <w:szCs w:val="20"/>
        </w:rPr>
        <w:t>A</w:t>
      </w:r>
      <w:r w:rsidR="001024FE" w:rsidRPr="000E132B">
        <w:rPr>
          <w:rFonts w:ascii="Arial" w:hAnsi="Arial" w:cs="Arial"/>
          <w:b/>
          <w:sz w:val="20"/>
          <w:szCs w:val="20"/>
        </w:rPr>
        <w:t>ltered</w:t>
      </w:r>
      <w:r w:rsidR="00F026D2" w:rsidRPr="000E132B">
        <w:rPr>
          <w:rFonts w:ascii="Arial" w:hAnsi="Arial" w:cs="Arial"/>
          <w:b/>
          <w:sz w:val="20"/>
          <w:szCs w:val="20"/>
        </w:rPr>
        <w:t xml:space="preserve"> </w:t>
      </w:r>
      <w:r w:rsidRPr="000E132B">
        <w:rPr>
          <w:rFonts w:ascii="Arial" w:hAnsi="Arial" w:cs="Arial"/>
          <w:b/>
          <w:sz w:val="20"/>
          <w:szCs w:val="20"/>
        </w:rPr>
        <w:t>e</w:t>
      </w:r>
      <w:r w:rsidR="001464DA" w:rsidRPr="000E132B">
        <w:rPr>
          <w:rFonts w:ascii="Arial" w:hAnsi="Arial" w:cs="Arial"/>
          <w:b/>
          <w:sz w:val="20"/>
          <w:szCs w:val="20"/>
        </w:rPr>
        <w:t xml:space="preserve">nergetics of </w:t>
      </w:r>
      <w:r w:rsidR="006B069B" w:rsidRPr="000E132B">
        <w:rPr>
          <w:rFonts w:ascii="Arial" w:hAnsi="Arial" w:cs="Arial"/>
          <w:b/>
          <w:sz w:val="20"/>
          <w:szCs w:val="20"/>
        </w:rPr>
        <w:t xml:space="preserve">exercise </w:t>
      </w:r>
      <w:r w:rsidR="000842F9" w:rsidRPr="000E132B">
        <w:rPr>
          <w:rFonts w:ascii="Arial" w:hAnsi="Arial" w:cs="Arial"/>
          <w:b/>
          <w:sz w:val="20"/>
          <w:szCs w:val="20"/>
        </w:rPr>
        <w:t xml:space="preserve">explain </w:t>
      </w:r>
      <w:r w:rsidR="00273051" w:rsidRPr="000E132B">
        <w:rPr>
          <w:rFonts w:ascii="Arial" w:hAnsi="Arial" w:cs="Arial"/>
          <w:b/>
          <w:sz w:val="20"/>
          <w:szCs w:val="20"/>
        </w:rPr>
        <w:t>risk of</w:t>
      </w:r>
      <w:r w:rsidR="000842F9" w:rsidRPr="000E132B">
        <w:rPr>
          <w:rFonts w:ascii="Arial" w:hAnsi="Arial" w:cs="Arial"/>
          <w:b/>
          <w:sz w:val="20"/>
          <w:szCs w:val="20"/>
        </w:rPr>
        <w:t xml:space="preserve"> rhabdomyolysis</w:t>
      </w:r>
      <w:r w:rsidR="00273051" w:rsidRPr="000E132B">
        <w:rPr>
          <w:rFonts w:ascii="Arial" w:hAnsi="Arial" w:cs="Arial"/>
          <w:b/>
          <w:sz w:val="20"/>
          <w:szCs w:val="20"/>
        </w:rPr>
        <w:t xml:space="preserve"> in </w:t>
      </w:r>
      <w:r w:rsidR="00273051" w:rsidRPr="000E132B">
        <w:rPr>
          <w:rFonts w:ascii="Arial" w:eastAsia="Times New Roman" w:hAnsi="Arial" w:cs="Arial"/>
          <w:b/>
          <w:sz w:val="20"/>
        </w:rPr>
        <w:t>Very Long-chain Acyl-CoA Dehydrogenase</w:t>
      </w:r>
      <w:r w:rsidR="00273051" w:rsidRPr="000E132B">
        <w:rPr>
          <w:rFonts w:ascii="Arial" w:hAnsi="Arial" w:cs="Arial"/>
          <w:b/>
          <w:sz w:val="20"/>
          <w:szCs w:val="20"/>
        </w:rPr>
        <w:t xml:space="preserve"> deficiency</w:t>
      </w:r>
    </w:p>
    <w:p w14:paraId="3692DA9F" w14:textId="77777777" w:rsidR="00DB651A" w:rsidRPr="0019398B" w:rsidRDefault="00DB651A" w:rsidP="00BF07C3">
      <w:pPr>
        <w:rPr>
          <w:rFonts w:ascii="Arial" w:hAnsi="Arial" w:cs="Arial"/>
          <w:sz w:val="20"/>
          <w:szCs w:val="20"/>
        </w:rPr>
      </w:pPr>
    </w:p>
    <w:p w14:paraId="127AC50B" w14:textId="3F53BC33" w:rsidR="001464DA" w:rsidRPr="0019398B" w:rsidRDefault="001464DA" w:rsidP="00BF07C3">
      <w:pPr>
        <w:rPr>
          <w:rFonts w:ascii="Arial" w:hAnsi="Arial" w:cs="Arial"/>
          <w:sz w:val="20"/>
          <w:szCs w:val="20"/>
          <w:lang w:val="nl-NL"/>
        </w:rPr>
      </w:pPr>
      <w:r w:rsidRPr="0019398B">
        <w:rPr>
          <w:rFonts w:ascii="Arial" w:hAnsi="Arial" w:cs="Arial"/>
          <w:sz w:val="20"/>
          <w:szCs w:val="20"/>
          <w:lang w:val="nl-NL"/>
        </w:rPr>
        <w:t>E.F. Diekman</w:t>
      </w:r>
      <w:r w:rsidRPr="0019398B">
        <w:rPr>
          <w:rFonts w:ascii="Arial" w:hAnsi="Arial" w:cs="Arial"/>
          <w:sz w:val="20"/>
          <w:szCs w:val="20"/>
          <w:vertAlign w:val="superscript"/>
          <w:lang w:val="nl-NL"/>
        </w:rPr>
        <w:t>1</w:t>
      </w:r>
      <w:r w:rsidR="00BF07C3">
        <w:rPr>
          <w:rFonts w:ascii="Arial" w:hAnsi="Arial" w:cs="Arial"/>
          <w:sz w:val="20"/>
          <w:szCs w:val="20"/>
          <w:vertAlign w:val="superscript"/>
          <w:lang w:val="nl-NL"/>
        </w:rPr>
        <w:t>,2</w:t>
      </w:r>
      <w:r w:rsidRPr="0019398B">
        <w:rPr>
          <w:rFonts w:ascii="Arial" w:hAnsi="Arial" w:cs="Arial"/>
          <w:sz w:val="20"/>
          <w:szCs w:val="20"/>
          <w:lang w:val="nl-NL"/>
        </w:rPr>
        <w:t xml:space="preserve">, </w:t>
      </w:r>
      <w:r w:rsidR="00926308" w:rsidRPr="0019398B">
        <w:rPr>
          <w:rFonts w:ascii="Arial" w:hAnsi="Arial" w:cs="Arial"/>
          <w:sz w:val="20"/>
          <w:szCs w:val="20"/>
          <w:lang w:val="nl-NL"/>
        </w:rPr>
        <w:t>G. Visser</w:t>
      </w:r>
      <w:r w:rsidR="00926308" w:rsidRPr="0019398B">
        <w:rPr>
          <w:rFonts w:ascii="Arial" w:hAnsi="Arial" w:cs="Arial"/>
          <w:sz w:val="20"/>
          <w:szCs w:val="20"/>
          <w:vertAlign w:val="superscript"/>
          <w:lang w:val="nl-NL"/>
        </w:rPr>
        <w:t>1</w:t>
      </w:r>
      <w:r w:rsidR="00BF07C3">
        <w:rPr>
          <w:rFonts w:ascii="Arial" w:hAnsi="Arial" w:cs="Arial"/>
          <w:sz w:val="20"/>
          <w:szCs w:val="20"/>
          <w:vertAlign w:val="superscript"/>
          <w:lang w:val="nl-NL"/>
        </w:rPr>
        <w:t>,2</w:t>
      </w:r>
      <w:r w:rsidR="00926308" w:rsidRPr="0019398B">
        <w:rPr>
          <w:rFonts w:ascii="Arial" w:hAnsi="Arial" w:cs="Arial"/>
          <w:sz w:val="20"/>
          <w:szCs w:val="20"/>
          <w:lang w:val="nl-NL"/>
        </w:rPr>
        <w:t xml:space="preserve">, </w:t>
      </w:r>
      <w:r w:rsidR="00BF07C3" w:rsidRPr="0019398B">
        <w:rPr>
          <w:rFonts w:ascii="Arial" w:hAnsi="Arial" w:cs="Arial"/>
          <w:sz w:val="20"/>
          <w:szCs w:val="20"/>
          <w:lang w:val="nl-NL"/>
        </w:rPr>
        <w:t>J.P.J. Schmitz</w:t>
      </w:r>
      <w:r w:rsidR="00BF07C3" w:rsidRPr="0019398B">
        <w:rPr>
          <w:rFonts w:ascii="Arial" w:hAnsi="Arial" w:cs="Arial"/>
          <w:sz w:val="20"/>
          <w:szCs w:val="20"/>
          <w:vertAlign w:val="superscript"/>
          <w:lang w:val="nl-NL"/>
        </w:rPr>
        <w:t>3</w:t>
      </w:r>
      <w:r w:rsidR="004D3ECF">
        <w:rPr>
          <w:rFonts w:ascii="Arial" w:hAnsi="Arial" w:cs="Arial"/>
          <w:sz w:val="20"/>
          <w:szCs w:val="20"/>
          <w:vertAlign w:val="superscript"/>
          <w:lang w:val="nl-NL"/>
        </w:rPr>
        <w:t>,4</w:t>
      </w:r>
      <w:r w:rsidR="00BF07C3">
        <w:rPr>
          <w:rFonts w:ascii="Arial" w:hAnsi="Arial" w:cs="Arial"/>
          <w:sz w:val="20"/>
          <w:szCs w:val="20"/>
          <w:lang w:val="nl-NL"/>
        </w:rPr>
        <w:t xml:space="preserve">, </w:t>
      </w:r>
      <w:r w:rsidRPr="0019398B">
        <w:rPr>
          <w:rFonts w:ascii="Arial" w:hAnsi="Arial" w:cs="Arial"/>
          <w:sz w:val="20"/>
          <w:szCs w:val="20"/>
          <w:lang w:val="nl-NL"/>
        </w:rPr>
        <w:t>R.A.J. Nievelstein</w:t>
      </w:r>
      <w:r w:rsidR="004D3ECF">
        <w:rPr>
          <w:rFonts w:ascii="Arial" w:hAnsi="Arial" w:cs="Arial"/>
          <w:sz w:val="20"/>
          <w:szCs w:val="20"/>
          <w:vertAlign w:val="superscript"/>
          <w:lang w:val="nl-NL"/>
        </w:rPr>
        <w:t>5</w:t>
      </w:r>
      <w:r w:rsidRPr="0019398B">
        <w:rPr>
          <w:rFonts w:ascii="Arial" w:hAnsi="Arial" w:cs="Arial"/>
          <w:sz w:val="20"/>
          <w:szCs w:val="20"/>
          <w:lang w:val="nl-NL"/>
        </w:rPr>
        <w:t xml:space="preserve">, </w:t>
      </w:r>
      <w:r w:rsidR="00AA22FA" w:rsidRPr="0019398B">
        <w:rPr>
          <w:rFonts w:ascii="Arial" w:hAnsi="Arial" w:cs="Arial"/>
          <w:sz w:val="20"/>
          <w:szCs w:val="20"/>
          <w:lang w:val="nl-NL"/>
        </w:rPr>
        <w:t xml:space="preserve">M. </w:t>
      </w:r>
      <w:r w:rsidR="00AA22FA" w:rsidRPr="008265D3">
        <w:rPr>
          <w:rFonts w:ascii="Arial" w:hAnsi="Arial" w:cs="Arial"/>
          <w:sz w:val="20"/>
          <w:szCs w:val="20"/>
          <w:lang w:val="nl-NL"/>
        </w:rPr>
        <w:t xml:space="preserve">de </w:t>
      </w:r>
      <w:r w:rsidR="008265D3" w:rsidRPr="008265D3">
        <w:rPr>
          <w:rFonts w:ascii="Arial" w:hAnsi="Arial" w:cs="Arial"/>
          <w:sz w:val="20"/>
          <w:szCs w:val="20"/>
          <w:lang w:val="nl-NL"/>
        </w:rPr>
        <w:t>Sain-van der Velden</w:t>
      </w:r>
      <w:r w:rsidR="008265D3" w:rsidRPr="008265D3">
        <w:rPr>
          <w:rFonts w:ascii="Arial" w:hAnsi="Arial" w:cs="Arial"/>
          <w:sz w:val="20"/>
          <w:szCs w:val="20"/>
          <w:vertAlign w:val="superscript"/>
          <w:lang w:val="nl-NL"/>
        </w:rPr>
        <w:t xml:space="preserve"> </w:t>
      </w:r>
      <w:r w:rsidR="00AA22FA" w:rsidRPr="0019398B">
        <w:rPr>
          <w:rFonts w:ascii="Arial" w:hAnsi="Arial" w:cs="Arial"/>
          <w:sz w:val="20"/>
          <w:szCs w:val="20"/>
          <w:vertAlign w:val="superscript"/>
          <w:lang w:val="nl-NL"/>
        </w:rPr>
        <w:t>1</w:t>
      </w:r>
      <w:r w:rsidR="00AA22FA" w:rsidRPr="0019398B">
        <w:rPr>
          <w:rFonts w:ascii="Arial" w:hAnsi="Arial" w:cs="Arial"/>
          <w:sz w:val="20"/>
          <w:szCs w:val="20"/>
          <w:vertAlign w:val="subscript"/>
          <w:lang w:val="nl-NL"/>
        </w:rPr>
        <w:t>,</w:t>
      </w:r>
      <w:r w:rsidRPr="0019398B">
        <w:rPr>
          <w:rFonts w:ascii="Arial" w:hAnsi="Arial" w:cs="Arial"/>
          <w:sz w:val="20"/>
          <w:szCs w:val="20"/>
          <w:lang w:val="nl-NL"/>
        </w:rPr>
        <w:t xml:space="preserve"> M. Wardrop</w:t>
      </w:r>
      <w:r w:rsidR="004D3ECF">
        <w:rPr>
          <w:rFonts w:ascii="Arial" w:hAnsi="Arial" w:cs="Arial"/>
          <w:sz w:val="20"/>
          <w:szCs w:val="20"/>
          <w:vertAlign w:val="superscript"/>
          <w:lang w:val="nl-NL"/>
        </w:rPr>
        <w:t>6</w:t>
      </w:r>
      <w:r w:rsidRPr="0019398B">
        <w:rPr>
          <w:rFonts w:ascii="Arial" w:hAnsi="Arial" w:cs="Arial"/>
          <w:sz w:val="20"/>
          <w:szCs w:val="20"/>
          <w:lang w:val="nl-NL"/>
        </w:rPr>
        <w:t xml:space="preserve">, </w:t>
      </w:r>
      <w:r w:rsidR="005670CB">
        <w:rPr>
          <w:rFonts w:ascii="Arial" w:hAnsi="Arial" w:cs="Arial"/>
          <w:sz w:val="20"/>
          <w:szCs w:val="20"/>
          <w:lang w:val="nl-NL"/>
        </w:rPr>
        <w:t>W.</w:t>
      </w:r>
      <w:r w:rsidR="00AA22FA" w:rsidRPr="0019398B">
        <w:rPr>
          <w:rFonts w:ascii="Arial" w:hAnsi="Arial" w:cs="Arial"/>
          <w:sz w:val="20"/>
          <w:szCs w:val="20"/>
          <w:lang w:val="nl-NL"/>
        </w:rPr>
        <w:t>L. Van der Pol</w:t>
      </w:r>
      <w:r w:rsidR="004D3ECF">
        <w:rPr>
          <w:rFonts w:ascii="Arial" w:hAnsi="Arial" w:cs="Arial"/>
          <w:sz w:val="20"/>
          <w:szCs w:val="20"/>
          <w:vertAlign w:val="superscript"/>
          <w:lang w:val="nl-NL"/>
        </w:rPr>
        <w:t>7</w:t>
      </w:r>
      <w:r w:rsidR="00AA22FA" w:rsidRPr="0019398B">
        <w:rPr>
          <w:rFonts w:ascii="Arial" w:hAnsi="Arial" w:cs="Arial"/>
          <w:sz w:val="20"/>
          <w:szCs w:val="20"/>
          <w:lang w:val="nl-NL"/>
        </w:rPr>
        <w:t xml:space="preserve">, </w:t>
      </w:r>
      <w:r w:rsidRPr="0019398B">
        <w:rPr>
          <w:rFonts w:ascii="Arial" w:hAnsi="Arial" w:cs="Arial"/>
          <w:sz w:val="20"/>
          <w:szCs w:val="20"/>
          <w:lang w:val="nl-NL"/>
        </w:rPr>
        <w:t>S.M. Houten</w:t>
      </w:r>
      <w:r w:rsidR="000060F7">
        <w:rPr>
          <w:rFonts w:ascii="Arial" w:hAnsi="Arial" w:cs="Arial"/>
          <w:sz w:val="20"/>
          <w:szCs w:val="20"/>
          <w:vertAlign w:val="superscript"/>
          <w:lang w:val="nl-NL"/>
        </w:rPr>
        <w:t>2</w:t>
      </w:r>
      <w:r w:rsidRPr="0019398B">
        <w:rPr>
          <w:rFonts w:ascii="Arial" w:hAnsi="Arial" w:cs="Arial"/>
          <w:sz w:val="20"/>
          <w:szCs w:val="20"/>
          <w:lang w:val="nl-NL"/>
        </w:rPr>
        <w:t xml:space="preserve">, </w:t>
      </w:r>
      <w:r w:rsidR="002D3D4C">
        <w:rPr>
          <w:rFonts w:ascii="Arial" w:hAnsi="Arial" w:cs="Arial"/>
          <w:sz w:val="20"/>
          <w:szCs w:val="20"/>
          <w:lang w:val="nl-NL"/>
        </w:rPr>
        <w:t>N.A.W. van Riel</w:t>
      </w:r>
      <w:r w:rsidR="004D3ECF">
        <w:rPr>
          <w:rFonts w:ascii="Arial" w:hAnsi="Arial" w:cs="Arial"/>
          <w:sz w:val="20"/>
          <w:szCs w:val="20"/>
          <w:vertAlign w:val="superscript"/>
          <w:lang w:val="nl-NL"/>
        </w:rPr>
        <w:t>4</w:t>
      </w:r>
      <w:r w:rsidR="002D3D4C">
        <w:rPr>
          <w:rFonts w:ascii="Arial" w:hAnsi="Arial" w:cs="Arial"/>
          <w:sz w:val="20"/>
          <w:szCs w:val="20"/>
          <w:lang w:val="nl-NL"/>
        </w:rPr>
        <w:t xml:space="preserve">, </w:t>
      </w:r>
      <w:r w:rsidR="00926308" w:rsidRPr="0019398B">
        <w:rPr>
          <w:rFonts w:ascii="Arial" w:hAnsi="Arial" w:cs="Arial"/>
          <w:sz w:val="20"/>
          <w:szCs w:val="20"/>
          <w:lang w:val="nl-NL"/>
        </w:rPr>
        <w:t>T. Takken</w:t>
      </w:r>
      <w:r w:rsidR="004D3ECF">
        <w:rPr>
          <w:rFonts w:ascii="Arial" w:hAnsi="Arial" w:cs="Arial"/>
          <w:sz w:val="20"/>
          <w:szCs w:val="20"/>
          <w:vertAlign w:val="superscript"/>
          <w:lang w:val="nl-NL"/>
        </w:rPr>
        <w:t>6</w:t>
      </w:r>
      <w:r w:rsidRPr="0019398B">
        <w:rPr>
          <w:rFonts w:ascii="Arial" w:hAnsi="Arial" w:cs="Arial"/>
          <w:sz w:val="20"/>
          <w:szCs w:val="20"/>
          <w:lang w:val="nl-NL"/>
        </w:rPr>
        <w:t>, J.A.L. Jeneson</w:t>
      </w:r>
      <w:r w:rsidR="004D3ECF">
        <w:rPr>
          <w:rFonts w:ascii="Arial" w:hAnsi="Arial" w:cs="Arial"/>
          <w:sz w:val="20"/>
          <w:szCs w:val="20"/>
          <w:vertAlign w:val="superscript"/>
          <w:lang w:val="nl-NL"/>
        </w:rPr>
        <w:t>6</w:t>
      </w:r>
      <w:r w:rsidR="000060F7">
        <w:rPr>
          <w:rFonts w:ascii="Arial" w:hAnsi="Arial" w:cs="Arial"/>
          <w:sz w:val="20"/>
          <w:szCs w:val="20"/>
          <w:vertAlign w:val="superscript"/>
          <w:lang w:val="nl-NL"/>
        </w:rPr>
        <w:t>,</w:t>
      </w:r>
      <w:r w:rsidR="004D3ECF">
        <w:rPr>
          <w:rFonts w:ascii="Arial" w:hAnsi="Arial" w:cs="Arial"/>
          <w:sz w:val="20"/>
          <w:szCs w:val="20"/>
          <w:vertAlign w:val="superscript"/>
          <w:lang w:val="nl-NL"/>
        </w:rPr>
        <w:t>8</w:t>
      </w:r>
      <w:r w:rsidR="000060F7">
        <w:rPr>
          <w:rFonts w:ascii="Arial" w:hAnsi="Arial" w:cs="Arial"/>
          <w:sz w:val="20"/>
          <w:szCs w:val="20"/>
          <w:vertAlign w:val="superscript"/>
          <w:lang w:val="nl-NL"/>
        </w:rPr>
        <w:t xml:space="preserve"> </w:t>
      </w:r>
      <w:r w:rsidR="00EE2E77" w:rsidRPr="0019398B">
        <w:rPr>
          <w:rFonts w:ascii="Arial" w:hAnsi="Arial" w:cs="Arial"/>
          <w:sz w:val="20"/>
          <w:szCs w:val="20"/>
          <w:vertAlign w:val="superscript"/>
          <w:lang w:val="nl-NL"/>
        </w:rPr>
        <w:t>#</w:t>
      </w:r>
      <w:r w:rsidR="00AE7BE1" w:rsidRPr="0019398B">
        <w:rPr>
          <w:rFonts w:ascii="Arial" w:hAnsi="Arial" w:cs="Arial"/>
          <w:sz w:val="20"/>
          <w:szCs w:val="20"/>
          <w:lang w:val="nl-NL"/>
        </w:rPr>
        <w:t>*</w:t>
      </w:r>
    </w:p>
    <w:p w14:paraId="497CA856" w14:textId="77777777" w:rsidR="00830A56" w:rsidRPr="00FA5838" w:rsidRDefault="00830A56" w:rsidP="00830A56">
      <w:pPr>
        <w:rPr>
          <w:rFonts w:ascii="Arial" w:eastAsia="Times New Roman" w:hAnsi="Arial" w:cs="Arial"/>
          <w:sz w:val="20"/>
          <w:lang w:val="nl-NL"/>
        </w:rPr>
      </w:pPr>
    </w:p>
    <w:p w14:paraId="4E52B74B" w14:textId="77777777" w:rsidR="00830A56" w:rsidRPr="00FA5838" w:rsidRDefault="00830A56" w:rsidP="00830A56">
      <w:pPr>
        <w:rPr>
          <w:rFonts w:ascii="Arial" w:eastAsia="Times New Roman" w:hAnsi="Arial" w:cs="Arial"/>
          <w:sz w:val="20"/>
          <w:lang w:val="nl-NL"/>
        </w:rPr>
      </w:pPr>
    </w:p>
    <w:p w14:paraId="564EA018" w14:textId="77777777" w:rsidR="00830A56" w:rsidRPr="00FA5838" w:rsidRDefault="00830A56" w:rsidP="00830A56">
      <w:pPr>
        <w:rPr>
          <w:rFonts w:ascii="Arial" w:eastAsia="Times New Roman" w:hAnsi="Arial" w:cs="Arial"/>
          <w:sz w:val="20"/>
          <w:lang w:val="nl-NL"/>
        </w:rPr>
      </w:pPr>
    </w:p>
    <w:p w14:paraId="2160AF7B" w14:textId="77777777" w:rsidR="00830A56" w:rsidRPr="00FA5838" w:rsidRDefault="00830A56" w:rsidP="00830A56">
      <w:pPr>
        <w:rPr>
          <w:rFonts w:ascii="Arial" w:eastAsia="Times New Roman" w:hAnsi="Arial" w:cs="Arial"/>
          <w:sz w:val="20"/>
          <w:lang w:val="nl-NL"/>
        </w:rPr>
      </w:pPr>
    </w:p>
    <w:p w14:paraId="1538D7B4" w14:textId="77777777" w:rsidR="00830A56" w:rsidRPr="00FA5838" w:rsidRDefault="00830A56" w:rsidP="00830A56">
      <w:pPr>
        <w:rPr>
          <w:rFonts w:ascii="Arial" w:eastAsia="Times New Roman" w:hAnsi="Arial" w:cs="Arial"/>
          <w:sz w:val="20"/>
          <w:lang w:val="nl-NL"/>
        </w:rPr>
      </w:pPr>
      <w:r w:rsidRPr="00FA5838">
        <w:rPr>
          <w:rFonts w:ascii="Arial" w:eastAsia="Times New Roman" w:hAnsi="Arial" w:cs="Arial"/>
          <w:sz w:val="20"/>
          <w:lang w:val="nl-NL"/>
        </w:rPr>
        <w:br w:type="page"/>
      </w:r>
    </w:p>
    <w:p w14:paraId="23453E38" w14:textId="32FD0BF1" w:rsidR="00FA5838" w:rsidRDefault="00FA5838" w:rsidP="00FA5838">
      <w:pPr>
        <w:pStyle w:val="Body1"/>
        <w:rPr>
          <w:rFonts w:ascii="Arial" w:eastAsia="Times New Roman" w:hAnsi="Arial" w:cs="Arial"/>
          <w:b/>
          <w:sz w:val="20"/>
          <w:lang w:val="en-GB"/>
        </w:rPr>
      </w:pPr>
      <w:r>
        <w:rPr>
          <w:rFonts w:ascii="Arial" w:eastAsia="Times New Roman" w:hAnsi="Arial" w:cs="Arial"/>
          <w:b/>
          <w:sz w:val="20"/>
          <w:lang w:val="en-GB"/>
        </w:rPr>
        <w:lastRenderedPageBreak/>
        <w:t>A. Supplemental Tables</w:t>
      </w:r>
    </w:p>
    <w:p w14:paraId="5BAACB8F" w14:textId="7D744ECC" w:rsidR="00830A56" w:rsidRPr="0019398B" w:rsidRDefault="00B47D64" w:rsidP="00830A56">
      <w:pPr>
        <w:pStyle w:val="Body1"/>
        <w:rPr>
          <w:rFonts w:ascii="Arial" w:eastAsia="Times New Roman" w:hAnsi="Arial" w:cs="Arial"/>
          <w:sz w:val="20"/>
          <w:lang w:val="en-GB"/>
        </w:rPr>
      </w:pPr>
      <w:r w:rsidRPr="00B66D8A">
        <w:rPr>
          <w:rFonts w:ascii="Arial" w:eastAsia="Times New Roman" w:hAnsi="Arial" w:cs="Arial"/>
          <w:b/>
          <w:sz w:val="20"/>
          <w:lang w:val="en-GB"/>
        </w:rPr>
        <w:t>S</w:t>
      </w:r>
      <w:r>
        <w:rPr>
          <w:rFonts w:ascii="Arial" w:eastAsia="Times New Roman" w:hAnsi="Arial" w:cs="Arial"/>
          <w:b/>
          <w:sz w:val="20"/>
          <w:lang w:val="en-GB"/>
        </w:rPr>
        <w:t>1</w:t>
      </w:r>
      <w:r w:rsidRPr="00B66D8A">
        <w:rPr>
          <w:rFonts w:ascii="Arial" w:eastAsia="Times New Roman" w:hAnsi="Arial" w:cs="Arial"/>
          <w:b/>
          <w:sz w:val="20"/>
          <w:lang w:val="en-GB"/>
        </w:rPr>
        <w:t xml:space="preserve"> </w:t>
      </w:r>
      <w:r w:rsidR="00830A56" w:rsidRPr="00B66D8A">
        <w:rPr>
          <w:rFonts w:ascii="Arial" w:eastAsia="Times New Roman" w:hAnsi="Arial" w:cs="Arial"/>
          <w:b/>
          <w:sz w:val="20"/>
          <w:lang w:val="en-GB"/>
        </w:rPr>
        <w:t>Table</w:t>
      </w:r>
      <w:ins w:id="2" w:author="Microsoft Office User" w:date="2016-01-26T18:53:00Z">
        <w:r w:rsidR="00D34290">
          <w:rPr>
            <w:rFonts w:ascii="Arial" w:eastAsia="Times New Roman" w:hAnsi="Arial" w:cs="Arial"/>
            <w:b/>
            <w:sz w:val="20"/>
            <w:lang w:val="en-GB"/>
          </w:rPr>
          <w:t>.</w:t>
        </w:r>
      </w:ins>
      <w:del w:id="3" w:author="Microsoft Office User" w:date="2016-01-26T18:53:00Z">
        <w:r w:rsidR="00830A56" w:rsidRPr="00B66D8A" w:rsidDel="00D34290">
          <w:rPr>
            <w:rFonts w:ascii="Arial" w:eastAsia="Times New Roman" w:hAnsi="Arial" w:cs="Arial"/>
            <w:b/>
            <w:sz w:val="20"/>
            <w:lang w:val="en-GB"/>
          </w:rPr>
          <w:delText>:</w:delText>
        </w:r>
      </w:del>
      <w:r w:rsidR="00830A56" w:rsidRPr="0019398B">
        <w:rPr>
          <w:rFonts w:ascii="Arial" w:eastAsia="Times New Roman" w:hAnsi="Arial" w:cs="Arial"/>
          <w:sz w:val="20"/>
          <w:lang w:val="en-GB"/>
        </w:rPr>
        <w:t xml:space="preserve"> </w:t>
      </w:r>
      <w:r w:rsidR="00830A56">
        <w:rPr>
          <w:rFonts w:ascii="Arial" w:eastAsia="Times New Roman" w:hAnsi="Arial" w:cs="Arial"/>
          <w:sz w:val="20"/>
          <w:lang w:val="en-GB"/>
        </w:rPr>
        <w:t>Fiber</w:t>
      </w:r>
      <w:r w:rsidR="00830A56" w:rsidRPr="0019398B">
        <w:rPr>
          <w:rFonts w:ascii="Arial" w:eastAsia="Times New Roman" w:hAnsi="Arial" w:cs="Arial"/>
          <w:sz w:val="20"/>
          <w:lang w:val="en-GB"/>
        </w:rPr>
        <w:t>-type-specific submodel parameterization.</w:t>
      </w:r>
    </w:p>
    <w:tbl>
      <w:tblPr>
        <w:tblW w:w="12842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4"/>
        <w:gridCol w:w="2740"/>
        <w:gridCol w:w="3013"/>
        <w:gridCol w:w="2877"/>
        <w:gridCol w:w="1598"/>
      </w:tblGrid>
      <w:tr w:rsidR="00830A56" w:rsidRPr="0019398B" w14:paraId="23B02FFF" w14:textId="77777777" w:rsidTr="002B1495">
        <w:trPr>
          <w:trHeight w:val="601"/>
        </w:trPr>
        <w:tc>
          <w:tcPr>
            <w:tcW w:w="2614" w:type="dxa"/>
            <w:tcBorders>
              <w:bottom w:val="single" w:sz="8" w:space="0" w:color="auto"/>
            </w:tcBorders>
            <w:shd w:val="clear" w:color="auto" w:fill="auto"/>
          </w:tcPr>
          <w:p w14:paraId="42500C68" w14:textId="77777777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b/>
                <w:sz w:val="20"/>
                <w:lang w:val="en-GB" w:eastAsia="nl-NL"/>
              </w:rPr>
            </w:pPr>
            <w:r w:rsidRPr="00B64F67">
              <w:rPr>
                <w:rFonts w:ascii="Arial" w:eastAsia="Times New Roman" w:hAnsi="Arial" w:cs="Arial"/>
                <w:b/>
                <w:sz w:val="20"/>
                <w:lang w:val="en-GB"/>
              </w:rPr>
              <w:t>Parameter</w:t>
            </w:r>
          </w:p>
        </w:tc>
        <w:tc>
          <w:tcPr>
            <w:tcW w:w="2740" w:type="dxa"/>
            <w:tcBorders>
              <w:bottom w:val="single" w:sz="8" w:space="0" w:color="auto"/>
            </w:tcBorders>
            <w:shd w:val="clear" w:color="auto" w:fill="auto"/>
          </w:tcPr>
          <w:p w14:paraId="13F8DB5C" w14:textId="77777777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b/>
                <w:sz w:val="20"/>
                <w:lang w:val="en-GB" w:eastAsia="nl-NL"/>
              </w:rPr>
            </w:pPr>
            <w:r w:rsidRPr="00B64F67">
              <w:rPr>
                <w:rFonts w:ascii="Arial" w:eastAsia="Times New Roman" w:hAnsi="Arial" w:cs="Arial"/>
                <w:b/>
                <w:sz w:val="20"/>
                <w:lang w:val="en-GB"/>
              </w:rPr>
              <w:t>Type I</w:t>
            </w:r>
          </w:p>
        </w:tc>
        <w:tc>
          <w:tcPr>
            <w:tcW w:w="3013" w:type="dxa"/>
            <w:tcBorders>
              <w:bottom w:val="single" w:sz="8" w:space="0" w:color="auto"/>
            </w:tcBorders>
            <w:shd w:val="clear" w:color="auto" w:fill="auto"/>
          </w:tcPr>
          <w:p w14:paraId="4D040946" w14:textId="77777777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b/>
                <w:sz w:val="20"/>
                <w:lang w:val="en-GB" w:eastAsia="nl-NL"/>
              </w:rPr>
            </w:pPr>
            <w:r w:rsidRPr="00B64F67">
              <w:rPr>
                <w:rFonts w:ascii="Arial" w:eastAsia="Times New Roman" w:hAnsi="Arial" w:cs="Arial"/>
                <w:b/>
                <w:sz w:val="20"/>
                <w:lang w:val="en-GB"/>
              </w:rPr>
              <w:t>Type IIA</w:t>
            </w:r>
          </w:p>
        </w:tc>
        <w:tc>
          <w:tcPr>
            <w:tcW w:w="2877" w:type="dxa"/>
            <w:tcBorders>
              <w:bottom w:val="single" w:sz="8" w:space="0" w:color="auto"/>
            </w:tcBorders>
            <w:shd w:val="clear" w:color="auto" w:fill="auto"/>
          </w:tcPr>
          <w:p w14:paraId="2EE4ACC1" w14:textId="77777777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b/>
                <w:sz w:val="20"/>
                <w:lang w:val="en-GB" w:eastAsia="nl-NL"/>
              </w:rPr>
            </w:pPr>
            <w:r w:rsidRPr="00B64F67">
              <w:rPr>
                <w:rFonts w:ascii="Arial" w:eastAsia="Times New Roman" w:hAnsi="Arial" w:cs="Arial"/>
                <w:b/>
                <w:sz w:val="20"/>
                <w:lang w:val="en-GB"/>
              </w:rPr>
              <w:t>Type IIX</w:t>
            </w:r>
          </w:p>
        </w:tc>
        <w:tc>
          <w:tcPr>
            <w:tcW w:w="1598" w:type="dxa"/>
            <w:tcBorders>
              <w:bottom w:val="single" w:sz="8" w:space="0" w:color="auto"/>
            </w:tcBorders>
            <w:shd w:val="clear" w:color="auto" w:fill="auto"/>
          </w:tcPr>
          <w:p w14:paraId="15C4384A" w14:textId="77777777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b/>
                <w:sz w:val="20"/>
                <w:lang w:val="en-GB" w:eastAsia="nl-NL"/>
              </w:rPr>
            </w:pPr>
            <w:r w:rsidRPr="00B64F67">
              <w:rPr>
                <w:rFonts w:ascii="Arial" w:eastAsia="Times New Roman" w:hAnsi="Arial" w:cs="Arial"/>
                <w:b/>
                <w:sz w:val="20"/>
                <w:lang w:val="en-GB"/>
              </w:rPr>
              <w:t>References</w:t>
            </w:r>
          </w:p>
        </w:tc>
      </w:tr>
      <w:tr w:rsidR="00830A56" w:rsidRPr="0019398B" w14:paraId="6E7DBF57" w14:textId="77777777" w:rsidTr="002B1495">
        <w:trPr>
          <w:trHeight w:val="601"/>
        </w:trPr>
        <w:tc>
          <w:tcPr>
            <w:tcW w:w="2614" w:type="dxa"/>
            <w:tcBorders>
              <w:top w:val="single" w:sz="8" w:space="0" w:color="auto"/>
            </w:tcBorders>
            <w:shd w:val="clear" w:color="auto" w:fill="auto"/>
          </w:tcPr>
          <w:p w14:paraId="392E1D8F" w14:textId="77777777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sz w:val="20"/>
                <w:lang w:val="en-GB"/>
              </w:rPr>
            </w:pPr>
            <w:r w:rsidRPr="00B64F67">
              <w:rPr>
                <w:rFonts w:ascii="Arial" w:eastAsia="Times New Roman" w:hAnsi="Arial" w:cs="Arial"/>
                <w:sz w:val="20"/>
                <w:lang w:val="en-GB"/>
              </w:rPr>
              <w:t>Mitochondrial volume (%)</w:t>
            </w:r>
          </w:p>
        </w:tc>
        <w:tc>
          <w:tcPr>
            <w:tcW w:w="2740" w:type="dxa"/>
            <w:tcBorders>
              <w:top w:val="single" w:sz="8" w:space="0" w:color="auto"/>
            </w:tcBorders>
            <w:shd w:val="clear" w:color="auto" w:fill="auto"/>
          </w:tcPr>
          <w:p w14:paraId="3930BB36" w14:textId="77777777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sz w:val="20"/>
                <w:lang w:val="en-GB" w:eastAsia="nl-NL"/>
              </w:rPr>
            </w:pPr>
            <w:r w:rsidRPr="00B64F67">
              <w:rPr>
                <w:rFonts w:ascii="Arial" w:eastAsia="Times New Roman" w:hAnsi="Arial" w:cs="Arial"/>
                <w:sz w:val="20"/>
                <w:lang w:val="en-GB"/>
              </w:rPr>
              <w:t>6.0</w:t>
            </w:r>
          </w:p>
        </w:tc>
        <w:tc>
          <w:tcPr>
            <w:tcW w:w="3013" w:type="dxa"/>
            <w:tcBorders>
              <w:top w:val="single" w:sz="8" w:space="0" w:color="auto"/>
            </w:tcBorders>
            <w:shd w:val="clear" w:color="auto" w:fill="auto"/>
          </w:tcPr>
          <w:p w14:paraId="1D8ACC4E" w14:textId="77777777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sz w:val="20"/>
                <w:lang w:val="en-GB" w:eastAsia="nl-NL"/>
              </w:rPr>
            </w:pPr>
            <w:r w:rsidRPr="00B64F67">
              <w:rPr>
                <w:rFonts w:ascii="Arial" w:eastAsia="Times New Roman" w:hAnsi="Arial" w:cs="Arial"/>
                <w:sz w:val="20"/>
                <w:lang w:val="en-GB"/>
              </w:rPr>
              <w:t>4.5</w:t>
            </w:r>
          </w:p>
        </w:tc>
        <w:tc>
          <w:tcPr>
            <w:tcW w:w="2877" w:type="dxa"/>
            <w:tcBorders>
              <w:top w:val="single" w:sz="8" w:space="0" w:color="auto"/>
            </w:tcBorders>
            <w:shd w:val="clear" w:color="auto" w:fill="auto"/>
          </w:tcPr>
          <w:p w14:paraId="70CC7CF6" w14:textId="77777777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sz w:val="20"/>
                <w:lang w:val="en-GB" w:eastAsia="nl-NL"/>
              </w:rPr>
            </w:pPr>
            <w:r w:rsidRPr="00B64F67">
              <w:rPr>
                <w:rFonts w:ascii="Arial" w:eastAsia="Times New Roman" w:hAnsi="Arial" w:cs="Arial"/>
                <w:sz w:val="20"/>
                <w:lang w:val="en-GB"/>
              </w:rPr>
              <w:t>2.3</w:t>
            </w:r>
          </w:p>
        </w:tc>
        <w:tc>
          <w:tcPr>
            <w:tcW w:w="1598" w:type="dxa"/>
            <w:tcBorders>
              <w:top w:val="single" w:sz="8" w:space="0" w:color="auto"/>
            </w:tcBorders>
            <w:shd w:val="clear" w:color="auto" w:fill="auto"/>
          </w:tcPr>
          <w:p w14:paraId="6FE2E525" w14:textId="3DE80EA5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sz w:val="20"/>
                <w:lang w:val="en-GB"/>
              </w:rPr>
            </w:pPr>
            <w:r w:rsidRPr="00B64F67">
              <w:rPr>
                <w:rFonts w:ascii="Arial" w:eastAsia="Times New Roman" w:hAnsi="Arial" w:cs="Arial"/>
                <w:sz w:val="20"/>
                <w:lang w:val="en-GB"/>
              </w:rPr>
              <w:t xml:space="preserve"> 1</w:t>
            </w:r>
          </w:p>
        </w:tc>
      </w:tr>
      <w:tr w:rsidR="00830A56" w:rsidRPr="0019398B" w14:paraId="3B0BA432" w14:textId="77777777" w:rsidTr="002B1495">
        <w:trPr>
          <w:trHeight w:val="601"/>
        </w:trPr>
        <w:tc>
          <w:tcPr>
            <w:tcW w:w="2614" w:type="dxa"/>
            <w:shd w:val="clear" w:color="auto" w:fill="auto"/>
          </w:tcPr>
          <w:p w14:paraId="69225308" w14:textId="77777777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sz w:val="20"/>
                <w:lang w:val="en-GB"/>
              </w:rPr>
            </w:pPr>
            <w:r w:rsidRPr="00B64F67">
              <w:rPr>
                <w:rFonts w:ascii="Arial" w:eastAsia="Times New Roman" w:hAnsi="Arial" w:cs="Arial"/>
                <w:sz w:val="20"/>
                <w:lang w:val="en-GB"/>
              </w:rPr>
              <w:t>[PCr]_resting state</w:t>
            </w:r>
          </w:p>
        </w:tc>
        <w:tc>
          <w:tcPr>
            <w:tcW w:w="2740" w:type="dxa"/>
            <w:shd w:val="clear" w:color="auto" w:fill="auto"/>
          </w:tcPr>
          <w:p w14:paraId="64D83F6F" w14:textId="77777777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sz w:val="20"/>
                <w:lang w:val="en-GB" w:eastAsia="nl-NL"/>
              </w:rPr>
            </w:pPr>
            <w:r w:rsidRPr="00B64F67">
              <w:rPr>
                <w:rFonts w:ascii="Arial" w:eastAsia="Times New Roman" w:hAnsi="Arial" w:cs="Arial"/>
                <w:sz w:val="20"/>
                <w:lang w:val="en-GB"/>
              </w:rPr>
              <w:t>0.9 x {Measured average [PCr]}</w:t>
            </w:r>
          </w:p>
        </w:tc>
        <w:tc>
          <w:tcPr>
            <w:tcW w:w="3013" w:type="dxa"/>
            <w:shd w:val="clear" w:color="auto" w:fill="auto"/>
          </w:tcPr>
          <w:p w14:paraId="570663E2" w14:textId="77777777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sz w:val="20"/>
                <w:lang w:val="en-GB" w:eastAsia="nl-NL"/>
              </w:rPr>
            </w:pPr>
            <w:r w:rsidRPr="00B64F67">
              <w:rPr>
                <w:rFonts w:ascii="Arial" w:eastAsia="Times New Roman" w:hAnsi="Arial" w:cs="Arial"/>
                <w:sz w:val="20"/>
                <w:lang w:val="en-GB"/>
              </w:rPr>
              <w:t>1.1 x {Measured average [PCr]}</w:t>
            </w:r>
          </w:p>
        </w:tc>
        <w:tc>
          <w:tcPr>
            <w:tcW w:w="2877" w:type="dxa"/>
            <w:shd w:val="clear" w:color="auto" w:fill="auto"/>
          </w:tcPr>
          <w:p w14:paraId="2B32B7C9" w14:textId="77777777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sz w:val="20"/>
                <w:lang w:val="en-GB" w:eastAsia="nl-NL"/>
              </w:rPr>
            </w:pPr>
            <w:r w:rsidRPr="00B64F67">
              <w:rPr>
                <w:rFonts w:ascii="Arial" w:eastAsia="Times New Roman" w:hAnsi="Arial" w:cs="Arial"/>
                <w:sz w:val="20"/>
                <w:lang w:val="en-GB"/>
              </w:rPr>
              <w:t>1.1 x {Measured average [PCr]}</w:t>
            </w:r>
          </w:p>
        </w:tc>
        <w:tc>
          <w:tcPr>
            <w:tcW w:w="1598" w:type="dxa"/>
            <w:shd w:val="clear" w:color="auto" w:fill="auto"/>
          </w:tcPr>
          <w:p w14:paraId="53C155F6" w14:textId="6A9F55AA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sz w:val="20"/>
                <w:lang w:val="en-GB"/>
              </w:rPr>
            </w:pPr>
            <w:r w:rsidRPr="00B64F67">
              <w:rPr>
                <w:rFonts w:ascii="Arial" w:eastAsia="Times New Roman" w:hAnsi="Arial" w:cs="Arial"/>
                <w:sz w:val="20"/>
                <w:lang w:val="en-GB"/>
              </w:rPr>
              <w:t xml:space="preserve"> 2, 3</w:t>
            </w:r>
          </w:p>
        </w:tc>
      </w:tr>
      <w:tr w:rsidR="00830A56" w:rsidRPr="0019398B" w14:paraId="18210E23" w14:textId="77777777" w:rsidTr="002B1495">
        <w:trPr>
          <w:trHeight w:val="1027"/>
        </w:trPr>
        <w:tc>
          <w:tcPr>
            <w:tcW w:w="2614" w:type="dxa"/>
            <w:shd w:val="clear" w:color="auto" w:fill="auto"/>
          </w:tcPr>
          <w:p w14:paraId="48A6E63C" w14:textId="77777777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sz w:val="20"/>
                <w:lang w:val="en-GB"/>
              </w:rPr>
            </w:pPr>
            <w:r w:rsidRPr="00B64F67">
              <w:rPr>
                <w:rFonts w:ascii="Arial" w:eastAsia="Times New Roman" w:hAnsi="Arial" w:cs="Arial"/>
                <w:sz w:val="20"/>
                <w:lang w:val="en-GB"/>
              </w:rPr>
              <w:t>Total creatine poolsize (mM)</w:t>
            </w:r>
          </w:p>
        </w:tc>
        <w:tc>
          <w:tcPr>
            <w:tcW w:w="2740" w:type="dxa"/>
            <w:shd w:val="clear" w:color="auto" w:fill="auto"/>
          </w:tcPr>
          <w:p w14:paraId="45DB5DFE" w14:textId="77777777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sz w:val="20"/>
                <w:lang w:val="en-GB" w:eastAsia="nl-NL"/>
              </w:rPr>
            </w:pPr>
            <w:r w:rsidRPr="00B64F67">
              <w:rPr>
                <w:rFonts w:ascii="Arial" w:eastAsia="Times New Roman" w:hAnsi="Arial" w:cs="Arial"/>
                <w:sz w:val="20"/>
                <w:lang w:val="en-GB"/>
              </w:rPr>
              <w:t>[PCr]_resting state_Type I /0.85</w:t>
            </w:r>
          </w:p>
        </w:tc>
        <w:tc>
          <w:tcPr>
            <w:tcW w:w="3013" w:type="dxa"/>
            <w:shd w:val="clear" w:color="auto" w:fill="auto"/>
          </w:tcPr>
          <w:p w14:paraId="0BB1BD15" w14:textId="77777777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sz w:val="20"/>
                <w:lang w:val="en-GB" w:eastAsia="nl-NL"/>
              </w:rPr>
            </w:pPr>
            <w:r w:rsidRPr="00B64F67">
              <w:rPr>
                <w:rFonts w:ascii="Arial" w:eastAsia="Times New Roman" w:hAnsi="Arial" w:cs="Arial"/>
                <w:sz w:val="20"/>
                <w:lang w:val="en-GB"/>
              </w:rPr>
              <w:t>[PCr]_resting state_Type IIA /0.85</w:t>
            </w:r>
          </w:p>
        </w:tc>
        <w:tc>
          <w:tcPr>
            <w:tcW w:w="2877" w:type="dxa"/>
            <w:shd w:val="clear" w:color="auto" w:fill="auto"/>
          </w:tcPr>
          <w:p w14:paraId="3CAF8002" w14:textId="77777777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sz w:val="20"/>
                <w:lang w:val="en-GB" w:eastAsia="nl-NL"/>
              </w:rPr>
            </w:pPr>
            <w:r w:rsidRPr="00B64F67">
              <w:rPr>
                <w:rFonts w:ascii="Arial" w:eastAsia="Times New Roman" w:hAnsi="Arial" w:cs="Arial"/>
                <w:sz w:val="20"/>
                <w:lang w:val="en-GB"/>
              </w:rPr>
              <w:t>[PCr]_resting state_Type IIX /0.85</w:t>
            </w:r>
          </w:p>
        </w:tc>
        <w:tc>
          <w:tcPr>
            <w:tcW w:w="1598" w:type="dxa"/>
            <w:shd w:val="clear" w:color="auto" w:fill="auto"/>
          </w:tcPr>
          <w:p w14:paraId="33CE9B1A" w14:textId="7DA63E42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sz w:val="20"/>
                <w:lang w:val="en-GB"/>
              </w:rPr>
            </w:pPr>
            <w:r w:rsidRPr="00B64F67">
              <w:rPr>
                <w:rFonts w:ascii="Arial" w:eastAsia="Times New Roman" w:hAnsi="Arial" w:cs="Arial"/>
                <w:sz w:val="20"/>
                <w:lang w:val="en-GB"/>
              </w:rPr>
              <w:t xml:space="preserve"> 4</w:t>
            </w:r>
          </w:p>
        </w:tc>
      </w:tr>
      <w:tr w:rsidR="00830A56" w:rsidRPr="0019398B" w14:paraId="046C3D12" w14:textId="77777777" w:rsidTr="002B1495">
        <w:trPr>
          <w:trHeight w:val="601"/>
        </w:trPr>
        <w:tc>
          <w:tcPr>
            <w:tcW w:w="2614" w:type="dxa"/>
            <w:shd w:val="clear" w:color="auto" w:fill="auto"/>
          </w:tcPr>
          <w:p w14:paraId="47281873" w14:textId="77777777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sz w:val="20"/>
                <w:lang w:val="en-GB"/>
              </w:rPr>
            </w:pPr>
            <w:r w:rsidRPr="00B64F67">
              <w:rPr>
                <w:rFonts w:ascii="Arial" w:eastAsia="Times New Roman" w:hAnsi="Arial" w:cs="Arial"/>
                <w:sz w:val="20"/>
                <w:lang w:val="en-GB"/>
              </w:rPr>
              <w:t>[Pi]_resting state (mM)</w:t>
            </w:r>
          </w:p>
        </w:tc>
        <w:tc>
          <w:tcPr>
            <w:tcW w:w="2740" w:type="dxa"/>
            <w:shd w:val="clear" w:color="auto" w:fill="auto"/>
          </w:tcPr>
          <w:p w14:paraId="683ED568" w14:textId="77777777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sz w:val="20"/>
                <w:lang w:val="en-GB" w:eastAsia="nl-NL"/>
              </w:rPr>
            </w:pPr>
            <w:r w:rsidRPr="00B64F67">
              <w:rPr>
                <w:rFonts w:ascii="Arial" w:eastAsia="Times New Roman" w:hAnsi="Arial" w:cs="Arial"/>
                <w:sz w:val="20"/>
                <w:lang w:val="en-GB"/>
              </w:rPr>
              <w:t>4</w:t>
            </w:r>
          </w:p>
        </w:tc>
        <w:tc>
          <w:tcPr>
            <w:tcW w:w="3013" w:type="dxa"/>
            <w:shd w:val="clear" w:color="auto" w:fill="auto"/>
          </w:tcPr>
          <w:p w14:paraId="4D8DEA9F" w14:textId="77777777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sz w:val="20"/>
                <w:lang w:val="en-GB" w:eastAsia="nl-NL"/>
              </w:rPr>
            </w:pPr>
            <w:r w:rsidRPr="00B64F67">
              <w:rPr>
                <w:rFonts w:ascii="Arial" w:eastAsia="Times New Roman" w:hAnsi="Arial" w:cs="Arial"/>
                <w:sz w:val="20"/>
                <w:lang w:val="en-GB"/>
              </w:rPr>
              <w:t>2</w:t>
            </w:r>
          </w:p>
        </w:tc>
        <w:tc>
          <w:tcPr>
            <w:tcW w:w="2877" w:type="dxa"/>
            <w:shd w:val="clear" w:color="auto" w:fill="auto"/>
          </w:tcPr>
          <w:p w14:paraId="586EA88E" w14:textId="77777777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sz w:val="20"/>
                <w:lang w:val="en-GB" w:eastAsia="nl-NL"/>
              </w:rPr>
            </w:pPr>
            <w:r w:rsidRPr="00B64F67">
              <w:rPr>
                <w:rFonts w:ascii="Arial" w:eastAsia="Times New Roman" w:hAnsi="Arial" w:cs="Arial"/>
                <w:sz w:val="20"/>
                <w:lang w:val="en-GB"/>
              </w:rPr>
              <w:t>2</w:t>
            </w:r>
          </w:p>
        </w:tc>
        <w:tc>
          <w:tcPr>
            <w:tcW w:w="1598" w:type="dxa"/>
            <w:shd w:val="clear" w:color="auto" w:fill="auto"/>
          </w:tcPr>
          <w:p w14:paraId="284544C7" w14:textId="6DAF7292" w:rsidR="00830A56" w:rsidRPr="00B64F67" w:rsidRDefault="00830A56" w:rsidP="002B1495">
            <w:pPr>
              <w:pStyle w:val="Body1"/>
              <w:rPr>
                <w:rFonts w:ascii="Arial" w:eastAsia="Times New Roman" w:hAnsi="Arial" w:cs="Arial"/>
                <w:sz w:val="20"/>
                <w:lang w:val="en-GB"/>
              </w:rPr>
            </w:pPr>
            <w:r w:rsidRPr="00B64F67">
              <w:rPr>
                <w:rFonts w:ascii="Arial" w:eastAsia="Times New Roman" w:hAnsi="Arial" w:cs="Arial"/>
                <w:sz w:val="20"/>
                <w:lang w:val="en-GB"/>
              </w:rPr>
              <w:t xml:space="preserve"> 5</w:t>
            </w:r>
          </w:p>
        </w:tc>
      </w:tr>
    </w:tbl>
    <w:p w14:paraId="476F868C" w14:textId="77777777" w:rsidR="00830A56" w:rsidRPr="0019398B" w:rsidRDefault="00830A56" w:rsidP="00830A56">
      <w:pPr>
        <w:pStyle w:val="Body1"/>
        <w:spacing w:after="0" w:line="240" w:lineRule="auto"/>
        <w:rPr>
          <w:rFonts w:ascii="Arial" w:eastAsia="Times New Roman" w:hAnsi="Arial" w:cs="Arial"/>
          <w:sz w:val="20"/>
          <w:lang w:val="en-GB"/>
        </w:rPr>
      </w:pPr>
    </w:p>
    <w:p w14:paraId="1C898CBE" w14:textId="77777777" w:rsidR="00830A56" w:rsidRDefault="00830A56" w:rsidP="00830A56">
      <w:pPr>
        <w:pStyle w:val="Body1"/>
        <w:spacing w:after="0" w:line="240" w:lineRule="auto"/>
        <w:rPr>
          <w:rFonts w:ascii="Arial" w:eastAsia="Times New Roman" w:hAnsi="Arial" w:cs="Arial"/>
          <w:sz w:val="20"/>
          <w:lang w:val="en-GB"/>
        </w:rPr>
      </w:pPr>
    </w:p>
    <w:p w14:paraId="63E90D5E" w14:textId="77777777" w:rsidR="00830A56" w:rsidRDefault="00830A56" w:rsidP="00830A56">
      <w:pPr>
        <w:pStyle w:val="Body1"/>
        <w:spacing w:after="0" w:line="360" w:lineRule="auto"/>
        <w:rPr>
          <w:rFonts w:ascii="Arial" w:eastAsia="Times New Roman" w:hAnsi="Arial" w:cs="Arial"/>
          <w:sz w:val="20"/>
          <w:lang w:val="en-GB"/>
        </w:rPr>
      </w:pPr>
      <w:r w:rsidRPr="0019398B">
        <w:rPr>
          <w:rFonts w:ascii="Arial" w:eastAsia="Times New Roman" w:hAnsi="Arial" w:cs="Arial"/>
          <w:sz w:val="20"/>
          <w:lang w:val="en-GB"/>
        </w:rPr>
        <w:t>Suppl</w:t>
      </w:r>
      <w:r>
        <w:rPr>
          <w:rFonts w:ascii="Arial" w:eastAsia="Times New Roman" w:hAnsi="Arial" w:cs="Arial"/>
          <w:sz w:val="20"/>
          <w:lang w:val="en-GB"/>
        </w:rPr>
        <w:t>emental</w:t>
      </w:r>
      <w:r w:rsidRPr="0019398B">
        <w:rPr>
          <w:rFonts w:ascii="Arial" w:eastAsia="Times New Roman" w:hAnsi="Arial" w:cs="Arial"/>
          <w:sz w:val="20"/>
          <w:lang w:val="en-GB"/>
        </w:rPr>
        <w:t xml:space="preserve"> ref</w:t>
      </w:r>
      <w:r>
        <w:rPr>
          <w:rFonts w:ascii="Arial" w:eastAsia="Times New Roman" w:hAnsi="Arial" w:cs="Arial"/>
          <w:sz w:val="20"/>
          <w:lang w:val="en-GB"/>
        </w:rPr>
        <w:t>erence</w:t>
      </w:r>
      <w:r w:rsidRPr="0019398B">
        <w:rPr>
          <w:rFonts w:ascii="Arial" w:eastAsia="Times New Roman" w:hAnsi="Arial" w:cs="Arial"/>
          <w:sz w:val="20"/>
          <w:lang w:val="en-GB"/>
        </w:rPr>
        <w:t>s:</w:t>
      </w:r>
    </w:p>
    <w:p w14:paraId="7EB2BFC3" w14:textId="7ECB29F8" w:rsidR="00830A56" w:rsidRDefault="00830A56" w:rsidP="00830A56">
      <w:pPr>
        <w:pStyle w:val="Body1"/>
        <w:spacing w:after="0" w:line="360" w:lineRule="auto"/>
        <w:rPr>
          <w:rFonts w:ascii="Arial" w:eastAsia="Times New Roman" w:hAnsi="Arial" w:cs="Arial"/>
          <w:sz w:val="20"/>
        </w:rPr>
      </w:pPr>
      <w:r w:rsidRPr="0019398B">
        <w:rPr>
          <w:rFonts w:ascii="Arial" w:eastAsia="Times New Roman" w:hAnsi="Arial" w:cs="Arial"/>
          <w:sz w:val="20"/>
          <w:lang w:val="en-GB"/>
        </w:rPr>
        <w:t xml:space="preserve">1. </w:t>
      </w:r>
      <w:r w:rsidRPr="0019398B">
        <w:rPr>
          <w:rFonts w:ascii="Arial" w:eastAsia="Times New Roman" w:hAnsi="Arial" w:cs="Arial"/>
          <w:sz w:val="20"/>
        </w:rPr>
        <w:t xml:space="preserve">Howald H, Hoppeler H Claassen H, Mathieu O Straub R. Influences of endurance training on the ultrastructural composition of the different muscle </w:t>
      </w:r>
      <w:r>
        <w:rPr>
          <w:rFonts w:ascii="Arial" w:eastAsia="Times New Roman" w:hAnsi="Arial" w:cs="Arial"/>
          <w:sz w:val="20"/>
        </w:rPr>
        <w:t>fiber</w:t>
      </w:r>
      <w:r w:rsidRPr="0019398B">
        <w:rPr>
          <w:rFonts w:ascii="Arial" w:eastAsia="Times New Roman" w:hAnsi="Arial" w:cs="Arial"/>
          <w:sz w:val="20"/>
        </w:rPr>
        <w:t xml:space="preserve">s in humans. Pflugers Archiv 403: 369-376, 1985. </w:t>
      </w:r>
    </w:p>
    <w:p w14:paraId="2A739C45" w14:textId="531614B1" w:rsidR="00830A56" w:rsidRDefault="00830A56" w:rsidP="00830A56">
      <w:pPr>
        <w:pStyle w:val="Body1"/>
        <w:spacing w:after="0" w:line="360" w:lineRule="auto"/>
        <w:rPr>
          <w:rFonts w:ascii="Arial" w:eastAsia="Times New Roman" w:hAnsi="Arial" w:cs="Arial"/>
          <w:sz w:val="20"/>
          <w:lang w:val="en-GB"/>
        </w:rPr>
      </w:pPr>
      <w:r w:rsidRPr="0019398B">
        <w:rPr>
          <w:rFonts w:ascii="Arial" w:eastAsia="Times New Roman" w:hAnsi="Arial" w:cs="Arial"/>
          <w:sz w:val="20"/>
          <w:lang w:val="en-GB"/>
        </w:rPr>
        <w:t xml:space="preserve">2. Sahlin K, Soderlund K, Tonkonogi M, Hirakoba K. Phosphocreatine content in single </w:t>
      </w:r>
      <w:r>
        <w:rPr>
          <w:rFonts w:ascii="Arial" w:eastAsia="Times New Roman" w:hAnsi="Arial" w:cs="Arial"/>
          <w:sz w:val="20"/>
          <w:lang w:val="en-GB"/>
        </w:rPr>
        <w:t>fiber</w:t>
      </w:r>
      <w:r w:rsidRPr="0019398B">
        <w:rPr>
          <w:rFonts w:ascii="Arial" w:eastAsia="Times New Roman" w:hAnsi="Arial" w:cs="Arial"/>
          <w:sz w:val="20"/>
          <w:lang w:val="en-GB"/>
        </w:rPr>
        <w:t>s of human muscle after sustained submaximal exercise. Am J Physiol 273: C172-178, 1997.</w:t>
      </w:r>
    </w:p>
    <w:p w14:paraId="303EC36E" w14:textId="11249F0C" w:rsidR="00830A56" w:rsidRDefault="00830A56" w:rsidP="00830A56">
      <w:pPr>
        <w:spacing w:line="360" w:lineRule="auto"/>
        <w:rPr>
          <w:rFonts w:ascii="Arial" w:eastAsia="Times New Roman" w:hAnsi="Arial" w:cs="Arial"/>
          <w:sz w:val="20"/>
        </w:rPr>
      </w:pPr>
      <w:r w:rsidRPr="0019398B">
        <w:rPr>
          <w:rFonts w:ascii="Arial" w:eastAsia="Times New Roman" w:hAnsi="Arial" w:cs="Arial"/>
          <w:sz w:val="20"/>
        </w:rPr>
        <w:t xml:space="preserve">3. Soderlund K, Hultman E. ATP and phosphocreatine changes in single human </w:t>
      </w:r>
      <w:r>
        <w:rPr>
          <w:rFonts w:ascii="Arial" w:eastAsia="Times New Roman" w:hAnsi="Arial" w:cs="Arial"/>
          <w:sz w:val="20"/>
        </w:rPr>
        <w:t>fiber</w:t>
      </w:r>
      <w:r w:rsidRPr="0019398B">
        <w:rPr>
          <w:rFonts w:ascii="Arial" w:eastAsia="Times New Roman" w:hAnsi="Arial" w:cs="Arial"/>
          <w:sz w:val="20"/>
        </w:rPr>
        <w:t>s after intense electrical stimulation. Am J Physiol 261: E737-741, 1991.</w:t>
      </w:r>
    </w:p>
    <w:p w14:paraId="72DC2DEC" w14:textId="44F6538B" w:rsidR="00830A56" w:rsidRDefault="00830A56" w:rsidP="00830A56">
      <w:pPr>
        <w:spacing w:line="360" w:lineRule="auto"/>
        <w:rPr>
          <w:rFonts w:ascii="Arial" w:eastAsia="Times New Roman" w:hAnsi="Arial" w:cs="Arial"/>
          <w:sz w:val="20"/>
        </w:rPr>
      </w:pPr>
      <w:r w:rsidRPr="0019398B">
        <w:rPr>
          <w:rFonts w:ascii="Arial" w:eastAsia="Times New Roman" w:hAnsi="Arial" w:cs="Arial"/>
          <w:sz w:val="20"/>
        </w:rPr>
        <w:t xml:space="preserve">4. Boska M. ATP production rates as a function of force level in the human gastrocnemius/soleus using </w:t>
      </w:r>
      <w:r w:rsidRPr="00B66D8A">
        <w:rPr>
          <w:rFonts w:ascii="Arial" w:eastAsia="Times New Roman" w:hAnsi="Arial" w:cs="Arial"/>
          <w:sz w:val="20"/>
          <w:vertAlign w:val="superscript"/>
        </w:rPr>
        <w:t>31P</w:t>
      </w:r>
      <w:r w:rsidRPr="0019398B">
        <w:rPr>
          <w:rFonts w:ascii="Arial" w:eastAsia="Times New Roman" w:hAnsi="Arial" w:cs="Arial"/>
          <w:sz w:val="20"/>
        </w:rPr>
        <w:t xml:space="preserve"> MRS. Magn Reson Med 32: 1-10, 1994.</w:t>
      </w:r>
    </w:p>
    <w:p w14:paraId="03DAA435" w14:textId="38EFE093" w:rsidR="00B47D64" w:rsidRDefault="00830A56" w:rsidP="00830A56">
      <w:pPr>
        <w:pStyle w:val="Body1"/>
        <w:spacing w:after="0" w:line="360" w:lineRule="auto"/>
        <w:rPr>
          <w:rFonts w:ascii="Arial" w:eastAsia="Times New Roman" w:hAnsi="Arial" w:cs="Arial"/>
          <w:sz w:val="20"/>
          <w:lang w:val="en-GB"/>
        </w:rPr>
      </w:pPr>
      <w:r w:rsidRPr="0019398B">
        <w:rPr>
          <w:rFonts w:ascii="Arial" w:eastAsia="Times New Roman" w:hAnsi="Arial" w:cs="Arial"/>
          <w:sz w:val="20"/>
        </w:rPr>
        <w:t xml:space="preserve">5. </w:t>
      </w:r>
      <w:r w:rsidRPr="0019398B">
        <w:rPr>
          <w:rFonts w:ascii="Arial" w:eastAsia="Times New Roman" w:hAnsi="Arial" w:cs="Arial"/>
          <w:sz w:val="20"/>
          <w:lang w:val="en-GB"/>
        </w:rPr>
        <w:t xml:space="preserve">Bottinelli R, Reggiani C. Human skeletal muscle </w:t>
      </w:r>
      <w:r>
        <w:rPr>
          <w:rFonts w:ascii="Arial" w:eastAsia="Times New Roman" w:hAnsi="Arial" w:cs="Arial"/>
          <w:sz w:val="20"/>
          <w:lang w:val="en-GB"/>
        </w:rPr>
        <w:t>fiber</w:t>
      </w:r>
      <w:r w:rsidRPr="0019398B">
        <w:rPr>
          <w:rFonts w:ascii="Arial" w:eastAsia="Times New Roman" w:hAnsi="Arial" w:cs="Arial"/>
          <w:sz w:val="20"/>
          <w:lang w:val="en-GB"/>
        </w:rPr>
        <w:t>s: molecular and functional diversity. Prog Biophys Mol Biol 73: 195-262, 2000</w:t>
      </w:r>
    </w:p>
    <w:p w14:paraId="2EA52EBF" w14:textId="77777777" w:rsidR="00B47D64" w:rsidRDefault="00B47D64">
      <w:pPr>
        <w:spacing w:line="240" w:lineRule="auto"/>
        <w:rPr>
          <w:rFonts w:ascii="Arial" w:eastAsia="Times New Roman" w:hAnsi="Arial" w:cs="Arial"/>
          <w:color w:val="000000"/>
          <w:sz w:val="20"/>
          <w:szCs w:val="20"/>
          <w:lang w:eastAsia="en-US"/>
        </w:rPr>
      </w:pPr>
      <w:r>
        <w:rPr>
          <w:rFonts w:ascii="Arial" w:eastAsia="Times New Roman" w:hAnsi="Arial" w:cs="Arial"/>
          <w:sz w:val="20"/>
        </w:rPr>
        <w:br w:type="page"/>
      </w:r>
    </w:p>
    <w:p w14:paraId="75DA4743" w14:textId="71FFF040" w:rsidR="00830A56" w:rsidRPr="0019398B" w:rsidRDefault="00830A56" w:rsidP="00830A56">
      <w:pPr>
        <w:pStyle w:val="Body1"/>
        <w:rPr>
          <w:rFonts w:ascii="Arial" w:eastAsia="Times New Roman" w:hAnsi="Arial" w:cs="Arial"/>
          <w:sz w:val="20"/>
          <w:lang w:val="en-GB"/>
        </w:rPr>
      </w:pPr>
      <w:r w:rsidRPr="00B66D8A">
        <w:rPr>
          <w:rFonts w:ascii="Arial" w:eastAsia="Times New Roman" w:hAnsi="Arial" w:cs="Arial"/>
          <w:b/>
          <w:sz w:val="20"/>
          <w:lang w:val="en-GB"/>
        </w:rPr>
        <w:lastRenderedPageBreak/>
        <w:t>S</w:t>
      </w:r>
      <w:r w:rsidR="00B47D64">
        <w:rPr>
          <w:rFonts w:ascii="Arial" w:eastAsia="Times New Roman" w:hAnsi="Arial" w:cs="Arial"/>
          <w:b/>
          <w:sz w:val="20"/>
          <w:lang w:val="en-GB"/>
        </w:rPr>
        <w:t>2</w:t>
      </w:r>
      <w:r w:rsidRPr="00B66D8A">
        <w:rPr>
          <w:rFonts w:ascii="Arial" w:eastAsia="Times New Roman" w:hAnsi="Arial" w:cs="Arial"/>
          <w:b/>
          <w:sz w:val="20"/>
          <w:lang w:val="en-GB"/>
        </w:rPr>
        <w:t xml:space="preserve"> Table</w:t>
      </w:r>
      <w:ins w:id="4" w:author="Microsoft Office User" w:date="2016-01-26T18:53:00Z">
        <w:r w:rsidR="00D34290">
          <w:rPr>
            <w:rFonts w:ascii="Arial" w:eastAsia="Times New Roman" w:hAnsi="Arial" w:cs="Arial"/>
            <w:b/>
            <w:sz w:val="20"/>
            <w:lang w:val="en-GB"/>
          </w:rPr>
          <w:t>.</w:t>
        </w:r>
      </w:ins>
      <w:del w:id="5" w:author="Microsoft Office User" w:date="2016-01-26T18:53:00Z">
        <w:r w:rsidRPr="00C92921" w:rsidDel="00D34290">
          <w:rPr>
            <w:rFonts w:ascii="Arial" w:eastAsia="Times New Roman" w:hAnsi="Arial" w:cs="Arial"/>
            <w:b/>
            <w:sz w:val="20"/>
            <w:lang w:val="en-GB"/>
          </w:rPr>
          <w:delText>:</w:delText>
        </w:r>
      </w:del>
      <w:r w:rsidRPr="0019398B">
        <w:rPr>
          <w:rFonts w:ascii="Arial" w:eastAsia="Times New Roman" w:hAnsi="Arial" w:cs="Arial"/>
          <w:sz w:val="20"/>
          <w:lang w:val="en-GB"/>
        </w:rPr>
        <w:t xml:space="preserve"> Results of 3-day diary prior to second test. Mean ± SEM’s are reported.</w:t>
      </w:r>
    </w:p>
    <w:tbl>
      <w:tblPr>
        <w:tblW w:w="80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0"/>
        <w:gridCol w:w="1680"/>
        <w:gridCol w:w="1580"/>
        <w:gridCol w:w="1180"/>
      </w:tblGrid>
      <w:tr w:rsidR="00830A56" w:rsidRPr="0019398B" w14:paraId="21A481FA" w14:textId="77777777" w:rsidTr="00785752">
        <w:trPr>
          <w:trHeight w:val="24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CD684" w14:textId="77777777" w:rsidR="00830A56" w:rsidRPr="0019398B" w:rsidRDefault="00830A56" w:rsidP="002B149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PET</w:t>
            </w:r>
            <w:r w:rsidRPr="001939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est (2nd test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EE657E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B83697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1311F4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0A56" w:rsidRPr="0019398B" w14:paraId="67EF83BA" w14:textId="77777777" w:rsidTr="00785752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B2079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=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994D5" w14:textId="77777777" w:rsidR="00830A56" w:rsidRPr="0019398B" w:rsidRDefault="00830A56" w:rsidP="002B149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F5ED0" w14:textId="77777777" w:rsidR="00830A56" w:rsidRPr="0019398B" w:rsidRDefault="00830A56" w:rsidP="002B149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350438" w14:textId="77777777" w:rsidR="00830A56" w:rsidRPr="0019398B" w:rsidRDefault="00830A56" w:rsidP="002B149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830A56" w:rsidRPr="0019398B" w14:paraId="08315F91" w14:textId="77777777" w:rsidTr="00785752">
        <w:trPr>
          <w:trHeight w:val="24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D626D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5EEAD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23F15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AF979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0A56" w:rsidRPr="0019398B" w14:paraId="2CBF1562" w14:textId="77777777" w:rsidTr="00785752">
        <w:trPr>
          <w:trHeight w:val="24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BF186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ergy intake (kcal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D9631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7C0F3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1FA60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830A56" w:rsidRPr="0019398B" w14:paraId="3BFA3B19" w14:textId="77777777" w:rsidTr="00785752">
        <w:trPr>
          <w:trHeight w:val="24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428A5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intake (gram/energy%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805D3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6 (16.7)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45F38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2 (14.0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5D2F1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 (0.22)</w:t>
            </w:r>
          </w:p>
        </w:tc>
      </w:tr>
      <w:tr w:rsidR="00830A56" w:rsidRPr="0019398B" w14:paraId="4079FA71" w14:textId="77777777" w:rsidTr="00785752">
        <w:trPr>
          <w:trHeight w:val="24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9F5DE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intake (gram/energy%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9F993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.0 (44.5)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85186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.9 (50.0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C4257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 (0.22)</w:t>
            </w:r>
          </w:p>
        </w:tc>
      </w:tr>
      <w:tr w:rsidR="00830A56" w:rsidRPr="0019398B" w14:paraId="74E0D455" w14:textId="77777777" w:rsidTr="00785752">
        <w:trPr>
          <w:trHeight w:val="24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99E0A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fat intake (gram/energy%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0A912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6 (32.0)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2DD4D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1 (35.2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08A91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(0.42)</w:t>
            </w:r>
          </w:p>
        </w:tc>
      </w:tr>
      <w:tr w:rsidR="00830A56" w:rsidRPr="0019398B" w14:paraId="26684C03" w14:textId="77777777" w:rsidTr="00785752">
        <w:trPr>
          <w:trHeight w:val="24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EC427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T intake (gram/% of total fat intake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7EF00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6 (100.0)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89CF4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6 (85.2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A2132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(0.31)</w:t>
            </w:r>
          </w:p>
        </w:tc>
      </w:tr>
      <w:tr w:rsidR="00830A56" w:rsidRPr="0019398B" w14:paraId="221E0629" w14:textId="77777777" w:rsidTr="00785752">
        <w:trPr>
          <w:trHeight w:val="240"/>
        </w:trPr>
        <w:tc>
          <w:tcPr>
            <w:tcW w:w="36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8E88F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T intake (gram/% of total fat intake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E64C8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D144A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 (14.8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F0273D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31 (0.31) </w:t>
            </w:r>
          </w:p>
        </w:tc>
      </w:tr>
      <w:tr w:rsidR="00830A56" w:rsidRPr="0019398B" w14:paraId="75A46282" w14:textId="77777777" w:rsidTr="00785752">
        <w:trPr>
          <w:trHeight w:val="260"/>
        </w:trPr>
        <w:tc>
          <w:tcPr>
            <w:tcW w:w="3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4DF12CE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E166B8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2E5A50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34B951E" w14:textId="77777777" w:rsidR="00830A56" w:rsidRPr="0019398B" w:rsidRDefault="00830A56" w:rsidP="002B149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3E64016C" w14:textId="77777777" w:rsidR="00830A56" w:rsidRDefault="00830A56" w:rsidP="00830A56">
      <w:pPr>
        <w:pStyle w:val="Body1"/>
        <w:rPr>
          <w:rFonts w:ascii="Arial" w:eastAsia="Times New Roman" w:hAnsi="Arial" w:cs="Arial"/>
          <w:sz w:val="20"/>
          <w:lang w:val="en-GB"/>
        </w:rPr>
      </w:pPr>
    </w:p>
    <w:p w14:paraId="1D97712A" w14:textId="02B0C91B" w:rsidR="00830A56" w:rsidRDefault="00830A56" w:rsidP="00830A56">
      <w:pPr>
        <w:pStyle w:val="Body1"/>
        <w:rPr>
          <w:rFonts w:ascii="Arial" w:eastAsia="Times New Roman" w:hAnsi="Arial" w:cs="Arial"/>
          <w:sz w:val="20"/>
          <w:lang w:val="en-GB"/>
        </w:rPr>
      </w:pPr>
      <w:r>
        <w:rPr>
          <w:rFonts w:ascii="Arial" w:eastAsia="Times New Roman" w:hAnsi="Arial" w:cs="Arial"/>
          <w:sz w:val="20"/>
          <w:lang w:val="en-GB"/>
        </w:rPr>
        <w:br w:type="page"/>
      </w:r>
      <w:r w:rsidR="00B47D64" w:rsidRPr="00DD6F7E">
        <w:rPr>
          <w:rFonts w:ascii="Arial" w:eastAsia="Times New Roman" w:hAnsi="Arial" w:cs="Arial"/>
          <w:b/>
          <w:sz w:val="20"/>
          <w:lang w:val="en-GB"/>
        </w:rPr>
        <w:lastRenderedPageBreak/>
        <w:t>S</w:t>
      </w:r>
      <w:r w:rsidR="00B47D64">
        <w:rPr>
          <w:rFonts w:ascii="Arial" w:eastAsia="Times New Roman" w:hAnsi="Arial" w:cs="Arial"/>
          <w:b/>
          <w:sz w:val="20"/>
          <w:lang w:val="en-GB"/>
        </w:rPr>
        <w:t xml:space="preserve">3 </w:t>
      </w:r>
      <w:r w:rsidRPr="00DD6F7E">
        <w:rPr>
          <w:rFonts w:ascii="Arial" w:eastAsia="Times New Roman" w:hAnsi="Arial" w:cs="Arial"/>
          <w:b/>
          <w:sz w:val="20"/>
          <w:lang w:val="en-GB"/>
        </w:rPr>
        <w:t>Table</w:t>
      </w:r>
      <w:ins w:id="6" w:author="Microsoft Office User" w:date="2016-01-26T18:53:00Z">
        <w:r w:rsidR="00D34290">
          <w:rPr>
            <w:rFonts w:ascii="Arial" w:eastAsia="Times New Roman" w:hAnsi="Arial" w:cs="Arial"/>
            <w:b/>
            <w:sz w:val="20"/>
            <w:lang w:val="en-GB"/>
          </w:rPr>
          <w:t>.</w:t>
        </w:r>
      </w:ins>
      <w:del w:id="7" w:author="Microsoft Office User" w:date="2016-01-26T18:53:00Z">
        <w:r w:rsidRPr="00DD6F7E" w:rsidDel="00D34290">
          <w:rPr>
            <w:rFonts w:ascii="Arial" w:eastAsia="Times New Roman" w:hAnsi="Arial" w:cs="Arial"/>
            <w:b/>
            <w:sz w:val="20"/>
            <w:lang w:val="en-GB"/>
          </w:rPr>
          <w:delText>:</w:delText>
        </w:r>
      </w:del>
      <w:r>
        <w:rPr>
          <w:rFonts w:ascii="Arial" w:eastAsia="Times New Roman" w:hAnsi="Arial" w:cs="Arial"/>
          <w:sz w:val="20"/>
          <w:lang w:val="en-GB"/>
        </w:rPr>
        <w:t xml:space="preserve"> </w:t>
      </w:r>
      <w:r w:rsidR="00DD2736">
        <w:rPr>
          <w:rFonts w:ascii="Arial" w:eastAsia="Times New Roman" w:hAnsi="Arial" w:cs="Arial"/>
          <w:sz w:val="20"/>
          <w:lang w:val="en-GB"/>
        </w:rPr>
        <w:t>T</w:t>
      </w:r>
      <w:r>
        <w:rPr>
          <w:rFonts w:ascii="Arial" w:eastAsia="Times New Roman" w:hAnsi="Arial" w:cs="Arial"/>
          <w:sz w:val="20"/>
          <w:lang w:val="en-GB"/>
        </w:rPr>
        <w:t>ime constants of PCr recovery for various fiber type compositions of quadriceps muscle</w:t>
      </w:r>
      <w:r w:rsidR="00DD2736">
        <w:rPr>
          <w:rFonts w:ascii="Arial" w:eastAsia="Times New Roman" w:hAnsi="Arial" w:cs="Arial"/>
          <w:sz w:val="20"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"/>
        <w:gridCol w:w="2912"/>
        <w:gridCol w:w="3056"/>
        <w:gridCol w:w="2901"/>
        <w:gridCol w:w="1875"/>
      </w:tblGrid>
      <w:tr w:rsidR="00830A56" w14:paraId="211D52B3" w14:textId="77777777" w:rsidTr="00785752">
        <w:trPr>
          <w:trHeight w:val="462"/>
        </w:trPr>
        <w:tc>
          <w:tcPr>
            <w:tcW w:w="789" w:type="dxa"/>
            <w:tcBorders>
              <w:bottom w:val="single" w:sz="4" w:space="0" w:color="auto"/>
              <w:right w:val="single" w:sz="4" w:space="0" w:color="auto"/>
            </w:tcBorders>
          </w:tcPr>
          <w:p w14:paraId="58DBD636" w14:textId="522EB504" w:rsidR="00830A56" w:rsidRDefault="00830A56" w:rsidP="00830A56">
            <w:pPr>
              <w:pStyle w:val="Body1"/>
              <w:spacing w:after="0"/>
              <w:rPr>
                <w:rFonts w:ascii="Arial" w:eastAsia="Times New Roman" w:hAnsi="Arial" w:cs="Arial"/>
                <w:sz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lang w:val="en-GB"/>
              </w:rPr>
              <w:t>case</w:t>
            </w:r>
          </w:p>
        </w:tc>
        <w:tc>
          <w:tcPr>
            <w:tcW w:w="29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5A977" w14:textId="6084C3CF" w:rsidR="00830A56" w:rsidRDefault="00830A56" w:rsidP="00830A56">
            <w:pPr>
              <w:pStyle w:val="Body1"/>
              <w:spacing w:after="0"/>
              <w:rPr>
                <w:rFonts w:ascii="Arial" w:eastAsia="Times New Roman" w:hAnsi="Arial" w:cs="Arial"/>
                <w:sz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lang w:val="en-GB"/>
              </w:rPr>
              <w:t>SO fiber poolsize (% of total)</w:t>
            </w:r>
          </w:p>
        </w:tc>
        <w:tc>
          <w:tcPr>
            <w:tcW w:w="30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2F786" w14:textId="19FBF7AF" w:rsidR="00830A56" w:rsidRDefault="00830A56" w:rsidP="00830A56">
            <w:pPr>
              <w:pStyle w:val="Body1"/>
              <w:spacing w:after="0"/>
              <w:rPr>
                <w:rFonts w:ascii="Arial" w:eastAsia="Times New Roman" w:hAnsi="Arial" w:cs="Arial"/>
                <w:sz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lang w:val="en-GB"/>
              </w:rPr>
              <w:t>FOG fiber poolsize (% of total)</w:t>
            </w:r>
          </w:p>
        </w:tc>
        <w:tc>
          <w:tcPr>
            <w:tcW w:w="29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E997B" w14:textId="13D7E52F" w:rsidR="00830A56" w:rsidRDefault="00830A56" w:rsidP="00830A56">
            <w:pPr>
              <w:pStyle w:val="Body1"/>
              <w:spacing w:after="0"/>
              <w:rPr>
                <w:rFonts w:ascii="Arial" w:eastAsia="Times New Roman" w:hAnsi="Arial" w:cs="Arial"/>
                <w:sz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lang w:val="en-GB"/>
              </w:rPr>
              <w:t>FG fiber poolsize (% of total)</w:t>
            </w:r>
          </w:p>
        </w:tc>
        <w:tc>
          <w:tcPr>
            <w:tcW w:w="1875" w:type="dxa"/>
            <w:tcBorders>
              <w:left w:val="single" w:sz="4" w:space="0" w:color="auto"/>
              <w:bottom w:val="single" w:sz="4" w:space="0" w:color="auto"/>
            </w:tcBorders>
          </w:tcPr>
          <w:p w14:paraId="706300A9" w14:textId="5C7FF8FD" w:rsidR="00830A56" w:rsidRDefault="00830A56" w:rsidP="00830A56">
            <w:pPr>
              <w:pStyle w:val="Body1"/>
              <w:spacing w:after="0"/>
              <w:rPr>
                <w:rFonts w:ascii="Arial" w:eastAsia="Times New Roman" w:hAnsi="Arial" w:cs="Arial"/>
                <w:sz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lang w:val="en-GB"/>
              </w:rPr>
              <w:t>time constant (s)</w:t>
            </w:r>
          </w:p>
        </w:tc>
      </w:tr>
      <w:tr w:rsidR="00830A56" w14:paraId="201F63A6" w14:textId="77777777" w:rsidTr="00785752">
        <w:tc>
          <w:tcPr>
            <w:tcW w:w="789" w:type="dxa"/>
            <w:tcBorders>
              <w:top w:val="single" w:sz="4" w:space="0" w:color="auto"/>
              <w:right w:val="single" w:sz="4" w:space="0" w:color="auto"/>
            </w:tcBorders>
          </w:tcPr>
          <w:p w14:paraId="7CFA67E1" w14:textId="6F21AAD4" w:rsidR="00830A56" w:rsidRDefault="00830A56" w:rsidP="00830A56">
            <w:pPr>
              <w:pStyle w:val="Body1"/>
              <w:spacing w:after="0"/>
              <w:rPr>
                <w:rFonts w:ascii="Arial" w:eastAsia="Times New Roman" w:hAnsi="Arial" w:cs="Arial"/>
                <w:sz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lang w:val="en-GB"/>
              </w:rPr>
              <w:t>I</w:t>
            </w:r>
          </w:p>
        </w:tc>
        <w:tc>
          <w:tcPr>
            <w:tcW w:w="29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700E30" w14:textId="0EEC9BC9" w:rsidR="00830A56" w:rsidRDefault="00830A56" w:rsidP="00830A56">
            <w:pPr>
              <w:pStyle w:val="Body1"/>
              <w:spacing w:after="0"/>
              <w:rPr>
                <w:rFonts w:ascii="Arial" w:eastAsia="Times New Roman" w:hAnsi="Arial" w:cs="Arial"/>
                <w:sz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lang w:val="en-GB"/>
              </w:rPr>
              <w:t>50</w:t>
            </w:r>
          </w:p>
        </w:tc>
        <w:tc>
          <w:tcPr>
            <w:tcW w:w="30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DD0D32" w14:textId="3FF1272D" w:rsidR="00830A56" w:rsidRDefault="00830A56" w:rsidP="00830A56">
            <w:pPr>
              <w:pStyle w:val="Body1"/>
              <w:spacing w:after="0"/>
              <w:rPr>
                <w:rFonts w:ascii="Arial" w:eastAsia="Times New Roman" w:hAnsi="Arial" w:cs="Arial"/>
                <w:sz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lang w:val="en-GB"/>
              </w:rPr>
              <w:t>35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501520" w14:textId="3AF2AB77" w:rsidR="00830A56" w:rsidRDefault="00830A56" w:rsidP="00830A56">
            <w:pPr>
              <w:pStyle w:val="Body1"/>
              <w:spacing w:after="0"/>
              <w:rPr>
                <w:rFonts w:ascii="Arial" w:eastAsia="Times New Roman" w:hAnsi="Arial" w:cs="Arial"/>
                <w:sz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lang w:val="en-GB"/>
              </w:rPr>
              <w:t>15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</w:tcBorders>
          </w:tcPr>
          <w:p w14:paraId="38473DEC" w14:textId="46C7738D" w:rsidR="00830A56" w:rsidRDefault="00830A56" w:rsidP="00830A56">
            <w:pPr>
              <w:pStyle w:val="Body1"/>
              <w:spacing w:after="0"/>
              <w:rPr>
                <w:rFonts w:ascii="Arial" w:eastAsia="Times New Roman" w:hAnsi="Arial" w:cs="Arial"/>
                <w:sz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lang w:val="en-GB"/>
              </w:rPr>
              <w:t>14</w:t>
            </w:r>
          </w:p>
        </w:tc>
      </w:tr>
      <w:tr w:rsidR="00830A56" w14:paraId="5AAB0D14" w14:textId="77777777" w:rsidTr="00785752">
        <w:tc>
          <w:tcPr>
            <w:tcW w:w="789" w:type="dxa"/>
            <w:tcBorders>
              <w:right w:val="single" w:sz="4" w:space="0" w:color="auto"/>
            </w:tcBorders>
          </w:tcPr>
          <w:p w14:paraId="6F3E93C5" w14:textId="79A37CCD" w:rsidR="00830A56" w:rsidRDefault="00830A56" w:rsidP="00830A56">
            <w:pPr>
              <w:pStyle w:val="Body1"/>
              <w:spacing w:after="0"/>
              <w:rPr>
                <w:rFonts w:ascii="Arial" w:eastAsia="Times New Roman" w:hAnsi="Arial" w:cs="Arial"/>
                <w:sz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lang w:val="en-GB"/>
              </w:rPr>
              <w:t>II</w:t>
            </w:r>
          </w:p>
        </w:tc>
        <w:tc>
          <w:tcPr>
            <w:tcW w:w="2912" w:type="dxa"/>
            <w:tcBorders>
              <w:left w:val="single" w:sz="4" w:space="0" w:color="auto"/>
              <w:right w:val="single" w:sz="4" w:space="0" w:color="auto"/>
            </w:tcBorders>
          </w:tcPr>
          <w:p w14:paraId="4EB7DCCF" w14:textId="2A73D0F3" w:rsidR="00830A56" w:rsidRDefault="00830A56" w:rsidP="00830A56">
            <w:pPr>
              <w:pStyle w:val="Body1"/>
              <w:spacing w:after="0"/>
              <w:rPr>
                <w:rFonts w:ascii="Arial" w:eastAsia="Times New Roman" w:hAnsi="Arial" w:cs="Arial"/>
                <w:sz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lang w:val="en-GB"/>
              </w:rPr>
              <w:t>35</w:t>
            </w:r>
          </w:p>
        </w:tc>
        <w:tc>
          <w:tcPr>
            <w:tcW w:w="3056" w:type="dxa"/>
            <w:tcBorders>
              <w:left w:val="single" w:sz="4" w:space="0" w:color="auto"/>
              <w:right w:val="single" w:sz="4" w:space="0" w:color="auto"/>
            </w:tcBorders>
          </w:tcPr>
          <w:p w14:paraId="7E9ECEEE" w14:textId="50BC7443" w:rsidR="00830A56" w:rsidRDefault="00830A56" w:rsidP="00830A56">
            <w:pPr>
              <w:pStyle w:val="Body1"/>
              <w:spacing w:after="0"/>
              <w:rPr>
                <w:rFonts w:ascii="Arial" w:eastAsia="Times New Roman" w:hAnsi="Arial" w:cs="Arial"/>
                <w:sz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lang w:val="en-GB"/>
              </w:rPr>
              <w:t>50</w:t>
            </w:r>
          </w:p>
        </w:tc>
        <w:tc>
          <w:tcPr>
            <w:tcW w:w="2901" w:type="dxa"/>
            <w:tcBorders>
              <w:left w:val="single" w:sz="4" w:space="0" w:color="auto"/>
              <w:right w:val="single" w:sz="4" w:space="0" w:color="auto"/>
            </w:tcBorders>
          </w:tcPr>
          <w:p w14:paraId="2D758995" w14:textId="6209D632" w:rsidR="00830A56" w:rsidRDefault="00830A56" w:rsidP="00830A56">
            <w:pPr>
              <w:pStyle w:val="Body1"/>
              <w:spacing w:after="0"/>
              <w:rPr>
                <w:rFonts w:ascii="Arial" w:eastAsia="Times New Roman" w:hAnsi="Arial" w:cs="Arial"/>
                <w:sz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lang w:val="en-GB"/>
              </w:rPr>
              <w:t>15</w:t>
            </w:r>
          </w:p>
        </w:tc>
        <w:tc>
          <w:tcPr>
            <w:tcW w:w="1875" w:type="dxa"/>
            <w:tcBorders>
              <w:left w:val="single" w:sz="4" w:space="0" w:color="auto"/>
            </w:tcBorders>
          </w:tcPr>
          <w:p w14:paraId="112BDC31" w14:textId="124D0CDA" w:rsidR="00830A56" w:rsidRDefault="00830A56" w:rsidP="00830A56">
            <w:pPr>
              <w:pStyle w:val="Body1"/>
              <w:spacing w:after="0"/>
              <w:rPr>
                <w:rFonts w:ascii="Arial" w:eastAsia="Times New Roman" w:hAnsi="Arial" w:cs="Arial"/>
                <w:sz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lang w:val="en-GB"/>
              </w:rPr>
              <w:t>17</w:t>
            </w:r>
          </w:p>
        </w:tc>
      </w:tr>
    </w:tbl>
    <w:p w14:paraId="078A3422" w14:textId="6447D07A" w:rsidR="00FA5838" w:rsidRDefault="00FA5838" w:rsidP="00176D3A">
      <w:pPr>
        <w:rPr>
          <w:rFonts w:ascii="Arial" w:eastAsia="Times New Roman" w:hAnsi="Arial" w:cs="Arial"/>
          <w:sz w:val="20"/>
        </w:rPr>
      </w:pPr>
    </w:p>
    <w:p w14:paraId="3215B276" w14:textId="77777777" w:rsidR="00FA5838" w:rsidRDefault="00FA5838">
      <w:pPr>
        <w:spacing w:line="240" w:lineRule="auto"/>
        <w:rPr>
          <w:rFonts w:ascii="Arial" w:eastAsia="Times New Roman" w:hAnsi="Arial" w:cs="Arial"/>
          <w:sz w:val="20"/>
        </w:rPr>
      </w:pPr>
      <w:r>
        <w:rPr>
          <w:rFonts w:ascii="Arial" w:eastAsia="Times New Roman" w:hAnsi="Arial" w:cs="Arial"/>
          <w:sz w:val="20"/>
        </w:rPr>
        <w:br w:type="page"/>
      </w:r>
    </w:p>
    <w:p w14:paraId="42F267B9" w14:textId="423DC38E" w:rsidR="00B03ABA" w:rsidRDefault="00B03ABA" w:rsidP="00176D3A">
      <w:pPr>
        <w:rPr>
          <w:rFonts w:ascii="Arial" w:eastAsia="Times New Roman" w:hAnsi="Arial" w:cs="Arial"/>
          <w:b/>
          <w:sz w:val="20"/>
        </w:rPr>
      </w:pPr>
      <w:r w:rsidRPr="00DD6F7E">
        <w:rPr>
          <w:rFonts w:ascii="Arial" w:eastAsia="Times New Roman" w:hAnsi="Arial" w:cs="Arial"/>
          <w:b/>
          <w:noProof/>
          <w:sz w:val="20"/>
          <w:lang w:val="en-US" w:eastAsia="en-US"/>
        </w:rPr>
        <w:lastRenderedPageBreak/>
        <w:drawing>
          <wp:anchor distT="0" distB="0" distL="114300" distR="114300" simplePos="0" relativeHeight="251658240" behindDoc="0" locked="0" layoutInCell="1" allowOverlap="1" wp14:anchorId="5A250643" wp14:editId="3DE7A991">
            <wp:simplePos x="0" y="0"/>
            <wp:positionH relativeFrom="column">
              <wp:posOffset>1586865</wp:posOffset>
            </wp:positionH>
            <wp:positionV relativeFrom="paragraph">
              <wp:posOffset>571500</wp:posOffset>
            </wp:positionV>
            <wp:extent cx="5100320" cy="3999230"/>
            <wp:effectExtent l="0" t="0" r="5080" b="127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320" cy="399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D6F7E">
        <w:rPr>
          <w:rFonts w:ascii="Arial" w:eastAsia="Times New Roman" w:hAnsi="Arial" w:cs="Arial"/>
          <w:b/>
          <w:sz w:val="20"/>
        </w:rPr>
        <w:t>B. Supplemental Figure</w:t>
      </w:r>
    </w:p>
    <w:p w14:paraId="3610F0CB" w14:textId="531FBC0B" w:rsidR="00B03ABA" w:rsidRPr="00AE7BE1" w:rsidRDefault="00B47D64" w:rsidP="00B47D64">
      <w:pPr>
        <w:rPr>
          <w:rFonts w:ascii="Arial" w:eastAsia="Times New Roman" w:hAnsi="Arial" w:cs="Arial"/>
          <w:sz w:val="20"/>
        </w:rPr>
      </w:pPr>
      <w:r>
        <w:rPr>
          <w:rFonts w:ascii="Arial" w:eastAsia="Times New Roman" w:hAnsi="Arial" w:cs="Arial"/>
          <w:b/>
          <w:sz w:val="20"/>
        </w:rPr>
        <w:t>S1 Figure</w:t>
      </w:r>
      <w:ins w:id="8" w:author="Microsoft Office User" w:date="2016-01-26T18:53:00Z">
        <w:r w:rsidR="00D34290">
          <w:rPr>
            <w:rFonts w:ascii="Arial" w:eastAsia="Times New Roman" w:hAnsi="Arial" w:cs="Arial"/>
            <w:sz w:val="20"/>
          </w:rPr>
          <w:t>.</w:t>
        </w:r>
      </w:ins>
      <w:bookmarkStart w:id="9" w:name="_GoBack"/>
      <w:bookmarkEnd w:id="9"/>
      <w:del w:id="10" w:author="Microsoft Office User" w:date="2016-01-26T18:53:00Z">
        <w:r w:rsidDel="00D34290">
          <w:rPr>
            <w:rFonts w:ascii="Arial" w:eastAsia="Times New Roman" w:hAnsi="Arial" w:cs="Arial"/>
            <w:sz w:val="20"/>
          </w:rPr>
          <w:delText>:</w:delText>
        </w:r>
      </w:del>
      <w:r>
        <w:rPr>
          <w:rFonts w:ascii="Arial" w:eastAsia="Times New Roman" w:hAnsi="Arial" w:cs="Arial"/>
          <w:sz w:val="20"/>
        </w:rPr>
        <w:t xml:space="preserve"> </w:t>
      </w:r>
      <w:r w:rsidR="00FA5838">
        <w:rPr>
          <w:rFonts w:ascii="Arial" w:eastAsia="Times New Roman" w:hAnsi="Arial" w:cs="Arial"/>
          <w:sz w:val="20"/>
        </w:rPr>
        <w:t>Timecourse of phosphocreatine (PCr; arbitrary units (AU)) level in quadriceps muscle of patient ID#01 immediately following exercise. The error bars show the variance in the data from AMARES fitting of the MR spectra (see Methods section). The solid red line shows the fit of a monoexponential function to the data; the dashed blue lines shows the 95% confidence interval of the fit.</w:t>
      </w:r>
    </w:p>
    <w:sectPr w:rsidR="00B03ABA" w:rsidRPr="00AE7BE1" w:rsidSect="00830A56">
      <w:footerReference w:type="even" r:id="rId9"/>
      <w:footerReference w:type="default" r:id="rId10"/>
      <w:pgSz w:w="1682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C480B2" w14:textId="77777777" w:rsidR="001A4F4C" w:rsidRDefault="001A4F4C" w:rsidP="003D303E">
      <w:r>
        <w:separator/>
      </w:r>
    </w:p>
  </w:endnote>
  <w:endnote w:type="continuationSeparator" w:id="0">
    <w:p w14:paraId="1DB93EA4" w14:textId="77777777" w:rsidR="001A4F4C" w:rsidRDefault="001A4F4C" w:rsidP="003D3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?????? Pro W3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596627" w14:textId="77777777" w:rsidR="0001333D" w:rsidRPr="00C80E96" w:rsidRDefault="0001333D" w:rsidP="001B525F">
    <w:pPr>
      <w:pStyle w:val="Footer"/>
      <w:framePr w:wrap="around" w:vAnchor="text" w:hAnchor="margin" w:xAlign="outside" w:y="1"/>
      <w:rPr>
        <w:rStyle w:val="PageNumber"/>
        <w:rFonts w:ascii="Arial" w:hAnsi="Arial" w:cs="Arial"/>
        <w:sz w:val="20"/>
      </w:rPr>
    </w:pPr>
    <w:r w:rsidRPr="00C80E96">
      <w:rPr>
        <w:rStyle w:val="PageNumber"/>
        <w:rFonts w:ascii="Arial" w:hAnsi="Arial" w:cs="Arial"/>
        <w:sz w:val="20"/>
      </w:rPr>
      <w:fldChar w:fldCharType="begin"/>
    </w:r>
    <w:r w:rsidRPr="00C80E96">
      <w:rPr>
        <w:rStyle w:val="PageNumber"/>
        <w:rFonts w:ascii="Arial" w:hAnsi="Arial" w:cs="Arial"/>
        <w:sz w:val="20"/>
      </w:rPr>
      <w:instrText xml:space="preserve">PAGE  </w:instrText>
    </w:r>
    <w:r w:rsidRPr="00C80E96">
      <w:rPr>
        <w:rStyle w:val="PageNumber"/>
        <w:rFonts w:ascii="Arial" w:hAnsi="Arial" w:cs="Arial"/>
        <w:sz w:val="20"/>
      </w:rPr>
      <w:fldChar w:fldCharType="separate"/>
    </w:r>
    <w:r w:rsidR="00D34290">
      <w:rPr>
        <w:rStyle w:val="PageNumber"/>
        <w:rFonts w:ascii="Arial" w:hAnsi="Arial" w:cs="Arial"/>
        <w:noProof/>
        <w:sz w:val="20"/>
      </w:rPr>
      <w:t>2</w:t>
    </w:r>
    <w:r w:rsidRPr="00C80E96">
      <w:rPr>
        <w:rStyle w:val="PageNumber"/>
        <w:rFonts w:ascii="Arial" w:hAnsi="Arial" w:cs="Arial"/>
        <w:sz w:val="20"/>
      </w:rPr>
      <w:fldChar w:fldCharType="end"/>
    </w:r>
  </w:p>
  <w:p w14:paraId="13B0A257" w14:textId="77777777" w:rsidR="0001333D" w:rsidRPr="00C80E96" w:rsidRDefault="0001333D" w:rsidP="003D303E">
    <w:pPr>
      <w:pStyle w:val="Footer"/>
      <w:ind w:right="360" w:firstLine="360"/>
      <w:rPr>
        <w:rFonts w:ascii="Arial" w:hAnsi="Arial" w:cs="Arial"/>
        <w:sz w:val="20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EEFBBD" w14:textId="77777777" w:rsidR="0001333D" w:rsidRPr="003D303E" w:rsidRDefault="0001333D" w:rsidP="001B525F">
    <w:pPr>
      <w:pStyle w:val="Footer"/>
      <w:framePr w:wrap="around" w:vAnchor="text" w:hAnchor="margin" w:xAlign="outside" w:y="1"/>
      <w:rPr>
        <w:rStyle w:val="PageNumber"/>
        <w:rFonts w:ascii="Arial" w:hAnsi="Arial" w:cs="Arial"/>
        <w:sz w:val="20"/>
        <w:szCs w:val="20"/>
      </w:rPr>
    </w:pPr>
    <w:r w:rsidRPr="003D303E">
      <w:rPr>
        <w:rStyle w:val="PageNumber"/>
        <w:rFonts w:ascii="Arial" w:hAnsi="Arial" w:cs="Arial"/>
        <w:sz w:val="20"/>
        <w:szCs w:val="20"/>
      </w:rPr>
      <w:fldChar w:fldCharType="begin"/>
    </w:r>
    <w:r w:rsidRPr="003D303E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3D303E">
      <w:rPr>
        <w:rStyle w:val="PageNumber"/>
        <w:rFonts w:ascii="Arial" w:hAnsi="Arial" w:cs="Arial"/>
        <w:sz w:val="20"/>
        <w:szCs w:val="20"/>
      </w:rPr>
      <w:fldChar w:fldCharType="separate"/>
    </w:r>
    <w:r w:rsidR="00D34290">
      <w:rPr>
        <w:rStyle w:val="PageNumber"/>
        <w:rFonts w:ascii="Arial" w:hAnsi="Arial" w:cs="Arial"/>
        <w:noProof/>
        <w:sz w:val="20"/>
        <w:szCs w:val="20"/>
      </w:rPr>
      <w:t>1</w:t>
    </w:r>
    <w:r w:rsidRPr="003D303E">
      <w:rPr>
        <w:rStyle w:val="PageNumber"/>
        <w:rFonts w:ascii="Arial" w:hAnsi="Arial" w:cs="Arial"/>
        <w:sz w:val="20"/>
        <w:szCs w:val="20"/>
      </w:rPr>
      <w:fldChar w:fldCharType="end"/>
    </w:r>
  </w:p>
  <w:p w14:paraId="0E3C7B6C" w14:textId="77777777" w:rsidR="0001333D" w:rsidRDefault="0001333D" w:rsidP="003D303E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83BD47" w14:textId="77777777" w:rsidR="001A4F4C" w:rsidRDefault="001A4F4C" w:rsidP="003D303E">
      <w:r>
        <w:separator/>
      </w:r>
    </w:p>
  </w:footnote>
  <w:footnote w:type="continuationSeparator" w:id="0">
    <w:p w14:paraId="7FF6DB32" w14:textId="77777777" w:rsidR="001A4F4C" w:rsidRDefault="001A4F4C" w:rsidP="003D3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3ED4C4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2326D07"/>
    <w:multiLevelType w:val="hybridMultilevel"/>
    <w:tmpl w:val="0E46D87A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07B"/>
    <w:rsid w:val="00000074"/>
    <w:rsid w:val="000001A1"/>
    <w:rsid w:val="0000272E"/>
    <w:rsid w:val="00004E1E"/>
    <w:rsid w:val="00005443"/>
    <w:rsid w:val="000060F7"/>
    <w:rsid w:val="00006ECB"/>
    <w:rsid w:val="0000788C"/>
    <w:rsid w:val="00007C4F"/>
    <w:rsid w:val="00012094"/>
    <w:rsid w:val="0001333D"/>
    <w:rsid w:val="00013507"/>
    <w:rsid w:val="000155AC"/>
    <w:rsid w:val="00017075"/>
    <w:rsid w:val="00017920"/>
    <w:rsid w:val="000179B3"/>
    <w:rsid w:val="00021819"/>
    <w:rsid w:val="00021AFC"/>
    <w:rsid w:val="00021D5A"/>
    <w:rsid w:val="00022D3A"/>
    <w:rsid w:val="0002315C"/>
    <w:rsid w:val="000263C8"/>
    <w:rsid w:val="0002676E"/>
    <w:rsid w:val="0002769D"/>
    <w:rsid w:val="00031595"/>
    <w:rsid w:val="000318B4"/>
    <w:rsid w:val="00032144"/>
    <w:rsid w:val="00032326"/>
    <w:rsid w:val="00032980"/>
    <w:rsid w:val="00032A4E"/>
    <w:rsid w:val="00032ED0"/>
    <w:rsid w:val="00033578"/>
    <w:rsid w:val="0003740D"/>
    <w:rsid w:val="0003749B"/>
    <w:rsid w:val="00040A9F"/>
    <w:rsid w:val="0004194F"/>
    <w:rsid w:val="00041B5E"/>
    <w:rsid w:val="00042C34"/>
    <w:rsid w:val="00042CE1"/>
    <w:rsid w:val="000431E4"/>
    <w:rsid w:val="0004380D"/>
    <w:rsid w:val="00043F4E"/>
    <w:rsid w:val="0004413D"/>
    <w:rsid w:val="0004426A"/>
    <w:rsid w:val="000446FE"/>
    <w:rsid w:val="00044EF1"/>
    <w:rsid w:val="00045C20"/>
    <w:rsid w:val="000475E2"/>
    <w:rsid w:val="000512FE"/>
    <w:rsid w:val="00051E6B"/>
    <w:rsid w:val="00051EF6"/>
    <w:rsid w:val="000522B5"/>
    <w:rsid w:val="00052301"/>
    <w:rsid w:val="00052799"/>
    <w:rsid w:val="00054336"/>
    <w:rsid w:val="00054C5F"/>
    <w:rsid w:val="00054D27"/>
    <w:rsid w:val="00054DA9"/>
    <w:rsid w:val="00055EFE"/>
    <w:rsid w:val="00056038"/>
    <w:rsid w:val="000563FB"/>
    <w:rsid w:val="0005693B"/>
    <w:rsid w:val="00057763"/>
    <w:rsid w:val="00062BE2"/>
    <w:rsid w:val="00062C28"/>
    <w:rsid w:val="00062CD9"/>
    <w:rsid w:val="00063E7C"/>
    <w:rsid w:val="00064553"/>
    <w:rsid w:val="0007140A"/>
    <w:rsid w:val="00071623"/>
    <w:rsid w:val="00072612"/>
    <w:rsid w:val="00072EB1"/>
    <w:rsid w:val="000737E5"/>
    <w:rsid w:val="000738DA"/>
    <w:rsid w:val="0007580E"/>
    <w:rsid w:val="000766CC"/>
    <w:rsid w:val="000779F9"/>
    <w:rsid w:val="00080162"/>
    <w:rsid w:val="000827DA"/>
    <w:rsid w:val="00083D73"/>
    <w:rsid w:val="000842F9"/>
    <w:rsid w:val="000866C3"/>
    <w:rsid w:val="0009025A"/>
    <w:rsid w:val="00090A4B"/>
    <w:rsid w:val="000914A4"/>
    <w:rsid w:val="00094DE1"/>
    <w:rsid w:val="0009607F"/>
    <w:rsid w:val="0009685A"/>
    <w:rsid w:val="00097870"/>
    <w:rsid w:val="000A049C"/>
    <w:rsid w:val="000A3A27"/>
    <w:rsid w:val="000A47EC"/>
    <w:rsid w:val="000A49EC"/>
    <w:rsid w:val="000A6AA0"/>
    <w:rsid w:val="000A786E"/>
    <w:rsid w:val="000B1057"/>
    <w:rsid w:val="000B14AC"/>
    <w:rsid w:val="000B22F7"/>
    <w:rsid w:val="000B30BF"/>
    <w:rsid w:val="000B3954"/>
    <w:rsid w:val="000B3B0C"/>
    <w:rsid w:val="000B4422"/>
    <w:rsid w:val="000B4708"/>
    <w:rsid w:val="000B536D"/>
    <w:rsid w:val="000B595B"/>
    <w:rsid w:val="000B68D5"/>
    <w:rsid w:val="000B76B2"/>
    <w:rsid w:val="000B7E0B"/>
    <w:rsid w:val="000C1828"/>
    <w:rsid w:val="000C19C2"/>
    <w:rsid w:val="000C234D"/>
    <w:rsid w:val="000C3081"/>
    <w:rsid w:val="000C3B9C"/>
    <w:rsid w:val="000C45AC"/>
    <w:rsid w:val="000C4DFD"/>
    <w:rsid w:val="000C587A"/>
    <w:rsid w:val="000C7C49"/>
    <w:rsid w:val="000D0A1F"/>
    <w:rsid w:val="000D0D1C"/>
    <w:rsid w:val="000D2086"/>
    <w:rsid w:val="000D3ED3"/>
    <w:rsid w:val="000D5484"/>
    <w:rsid w:val="000E132B"/>
    <w:rsid w:val="000E256D"/>
    <w:rsid w:val="000E2EA2"/>
    <w:rsid w:val="000E2FF0"/>
    <w:rsid w:val="000E45F4"/>
    <w:rsid w:val="000E499F"/>
    <w:rsid w:val="000E4A07"/>
    <w:rsid w:val="000E50B9"/>
    <w:rsid w:val="000E5B8C"/>
    <w:rsid w:val="000E6E90"/>
    <w:rsid w:val="000E7174"/>
    <w:rsid w:val="000E7A58"/>
    <w:rsid w:val="000E7F01"/>
    <w:rsid w:val="000F132C"/>
    <w:rsid w:val="000F1C7B"/>
    <w:rsid w:val="000F1EBD"/>
    <w:rsid w:val="000F2780"/>
    <w:rsid w:val="000F3604"/>
    <w:rsid w:val="000F3D09"/>
    <w:rsid w:val="000F3FFD"/>
    <w:rsid w:val="000F5AC9"/>
    <w:rsid w:val="000F6BBA"/>
    <w:rsid w:val="000F7108"/>
    <w:rsid w:val="000F7279"/>
    <w:rsid w:val="000F74B5"/>
    <w:rsid w:val="001006E6"/>
    <w:rsid w:val="0010249E"/>
    <w:rsid w:val="001024FE"/>
    <w:rsid w:val="00102B63"/>
    <w:rsid w:val="00103049"/>
    <w:rsid w:val="00103C48"/>
    <w:rsid w:val="0010593A"/>
    <w:rsid w:val="00106F15"/>
    <w:rsid w:val="00106FF0"/>
    <w:rsid w:val="001070E5"/>
    <w:rsid w:val="0010730D"/>
    <w:rsid w:val="0011040C"/>
    <w:rsid w:val="0011122B"/>
    <w:rsid w:val="00111C1B"/>
    <w:rsid w:val="00113C18"/>
    <w:rsid w:val="0011425E"/>
    <w:rsid w:val="00115F7B"/>
    <w:rsid w:val="00117633"/>
    <w:rsid w:val="00117B62"/>
    <w:rsid w:val="001203D3"/>
    <w:rsid w:val="001207F0"/>
    <w:rsid w:val="00121057"/>
    <w:rsid w:val="00122008"/>
    <w:rsid w:val="00122EF7"/>
    <w:rsid w:val="0012485E"/>
    <w:rsid w:val="00124D23"/>
    <w:rsid w:val="00130C78"/>
    <w:rsid w:val="00130D21"/>
    <w:rsid w:val="00133798"/>
    <w:rsid w:val="00135E94"/>
    <w:rsid w:val="0014081E"/>
    <w:rsid w:val="00141962"/>
    <w:rsid w:val="00141B9B"/>
    <w:rsid w:val="00143149"/>
    <w:rsid w:val="0014405C"/>
    <w:rsid w:val="0014446B"/>
    <w:rsid w:val="00144B91"/>
    <w:rsid w:val="00144DF0"/>
    <w:rsid w:val="00145927"/>
    <w:rsid w:val="0014593B"/>
    <w:rsid w:val="00145B3E"/>
    <w:rsid w:val="001464DA"/>
    <w:rsid w:val="00146BC5"/>
    <w:rsid w:val="00147885"/>
    <w:rsid w:val="00147ADE"/>
    <w:rsid w:val="00147F26"/>
    <w:rsid w:val="00150281"/>
    <w:rsid w:val="001502E6"/>
    <w:rsid w:val="00151F42"/>
    <w:rsid w:val="00152E89"/>
    <w:rsid w:val="00152FE2"/>
    <w:rsid w:val="00153254"/>
    <w:rsid w:val="001532C4"/>
    <w:rsid w:val="00153C56"/>
    <w:rsid w:val="0015481E"/>
    <w:rsid w:val="00154E72"/>
    <w:rsid w:val="00155CCA"/>
    <w:rsid w:val="00155D12"/>
    <w:rsid w:val="00155D36"/>
    <w:rsid w:val="00155EC4"/>
    <w:rsid w:val="00156548"/>
    <w:rsid w:val="001577FD"/>
    <w:rsid w:val="00157E0B"/>
    <w:rsid w:val="0016029A"/>
    <w:rsid w:val="0016064F"/>
    <w:rsid w:val="00161558"/>
    <w:rsid w:val="00161632"/>
    <w:rsid w:val="00161A84"/>
    <w:rsid w:val="00163499"/>
    <w:rsid w:val="00164370"/>
    <w:rsid w:val="00164833"/>
    <w:rsid w:val="00164A64"/>
    <w:rsid w:val="00164D62"/>
    <w:rsid w:val="00164E1A"/>
    <w:rsid w:val="00166FA5"/>
    <w:rsid w:val="00167305"/>
    <w:rsid w:val="00171485"/>
    <w:rsid w:val="001739B4"/>
    <w:rsid w:val="0017606B"/>
    <w:rsid w:val="00176D3A"/>
    <w:rsid w:val="00176E87"/>
    <w:rsid w:val="00176FCF"/>
    <w:rsid w:val="00177E23"/>
    <w:rsid w:val="001813E2"/>
    <w:rsid w:val="001814DF"/>
    <w:rsid w:val="00182356"/>
    <w:rsid w:val="001850A8"/>
    <w:rsid w:val="001864BB"/>
    <w:rsid w:val="001867FF"/>
    <w:rsid w:val="001871EC"/>
    <w:rsid w:val="001903C9"/>
    <w:rsid w:val="00190B09"/>
    <w:rsid w:val="001916B5"/>
    <w:rsid w:val="001924E1"/>
    <w:rsid w:val="00192EC7"/>
    <w:rsid w:val="001930C5"/>
    <w:rsid w:val="0019398B"/>
    <w:rsid w:val="00195A94"/>
    <w:rsid w:val="00195BD5"/>
    <w:rsid w:val="0019609E"/>
    <w:rsid w:val="00196318"/>
    <w:rsid w:val="0019737C"/>
    <w:rsid w:val="00197955"/>
    <w:rsid w:val="001A1277"/>
    <w:rsid w:val="001A15C9"/>
    <w:rsid w:val="001A2EF8"/>
    <w:rsid w:val="001A302B"/>
    <w:rsid w:val="001A3B06"/>
    <w:rsid w:val="001A461E"/>
    <w:rsid w:val="001A4663"/>
    <w:rsid w:val="001A4F4C"/>
    <w:rsid w:val="001A7B26"/>
    <w:rsid w:val="001B1E65"/>
    <w:rsid w:val="001B251B"/>
    <w:rsid w:val="001B2621"/>
    <w:rsid w:val="001B2A25"/>
    <w:rsid w:val="001B2DE8"/>
    <w:rsid w:val="001B38BB"/>
    <w:rsid w:val="001B38F2"/>
    <w:rsid w:val="001B4743"/>
    <w:rsid w:val="001B525F"/>
    <w:rsid w:val="001B5AF5"/>
    <w:rsid w:val="001B6B69"/>
    <w:rsid w:val="001B6E21"/>
    <w:rsid w:val="001B767A"/>
    <w:rsid w:val="001B7D07"/>
    <w:rsid w:val="001B7F59"/>
    <w:rsid w:val="001C06F9"/>
    <w:rsid w:val="001C09D8"/>
    <w:rsid w:val="001C10B9"/>
    <w:rsid w:val="001C1AE6"/>
    <w:rsid w:val="001C1EFC"/>
    <w:rsid w:val="001C38CC"/>
    <w:rsid w:val="001C5BCC"/>
    <w:rsid w:val="001C6B18"/>
    <w:rsid w:val="001D05B6"/>
    <w:rsid w:val="001D0AA8"/>
    <w:rsid w:val="001D1C10"/>
    <w:rsid w:val="001D451D"/>
    <w:rsid w:val="001D7A45"/>
    <w:rsid w:val="001E130E"/>
    <w:rsid w:val="001E144D"/>
    <w:rsid w:val="001E1C76"/>
    <w:rsid w:val="001E1E7F"/>
    <w:rsid w:val="001E290D"/>
    <w:rsid w:val="001E4817"/>
    <w:rsid w:val="001E573A"/>
    <w:rsid w:val="001E6425"/>
    <w:rsid w:val="001E6EEA"/>
    <w:rsid w:val="001E7070"/>
    <w:rsid w:val="001E7C23"/>
    <w:rsid w:val="001E7C74"/>
    <w:rsid w:val="001F0D6F"/>
    <w:rsid w:val="001F0FCA"/>
    <w:rsid w:val="001F1651"/>
    <w:rsid w:val="001F1C7A"/>
    <w:rsid w:val="001F27CF"/>
    <w:rsid w:val="001F3F50"/>
    <w:rsid w:val="001F5443"/>
    <w:rsid w:val="001F59BA"/>
    <w:rsid w:val="001F6BC4"/>
    <w:rsid w:val="001F7027"/>
    <w:rsid w:val="001F7C66"/>
    <w:rsid w:val="002002E3"/>
    <w:rsid w:val="002008F0"/>
    <w:rsid w:val="00201356"/>
    <w:rsid w:val="002013D4"/>
    <w:rsid w:val="00201BE8"/>
    <w:rsid w:val="002026E7"/>
    <w:rsid w:val="00204956"/>
    <w:rsid w:val="00204BA0"/>
    <w:rsid w:val="00206BC8"/>
    <w:rsid w:val="00210A93"/>
    <w:rsid w:val="00210B0B"/>
    <w:rsid w:val="00210EDC"/>
    <w:rsid w:val="0021193A"/>
    <w:rsid w:val="00213DDC"/>
    <w:rsid w:val="00214713"/>
    <w:rsid w:val="00214F89"/>
    <w:rsid w:val="00215491"/>
    <w:rsid w:val="00216DB4"/>
    <w:rsid w:val="002171A1"/>
    <w:rsid w:val="00217636"/>
    <w:rsid w:val="00220B52"/>
    <w:rsid w:val="00222250"/>
    <w:rsid w:val="00222EFD"/>
    <w:rsid w:val="00223F57"/>
    <w:rsid w:val="00224BDA"/>
    <w:rsid w:val="0022549A"/>
    <w:rsid w:val="00225701"/>
    <w:rsid w:val="002265D7"/>
    <w:rsid w:val="00226673"/>
    <w:rsid w:val="00231CF2"/>
    <w:rsid w:val="00232812"/>
    <w:rsid w:val="0023354B"/>
    <w:rsid w:val="0023527C"/>
    <w:rsid w:val="00235677"/>
    <w:rsid w:val="00235E4E"/>
    <w:rsid w:val="0023623F"/>
    <w:rsid w:val="00236C5D"/>
    <w:rsid w:val="00237BF3"/>
    <w:rsid w:val="00240B26"/>
    <w:rsid w:val="00241DF7"/>
    <w:rsid w:val="00242F43"/>
    <w:rsid w:val="00242F9E"/>
    <w:rsid w:val="0024354F"/>
    <w:rsid w:val="00243E05"/>
    <w:rsid w:val="002450BB"/>
    <w:rsid w:val="002459CB"/>
    <w:rsid w:val="00246987"/>
    <w:rsid w:val="002469CE"/>
    <w:rsid w:val="00250284"/>
    <w:rsid w:val="00251021"/>
    <w:rsid w:val="00252F9A"/>
    <w:rsid w:val="00253475"/>
    <w:rsid w:val="00253838"/>
    <w:rsid w:val="00253888"/>
    <w:rsid w:val="002539D1"/>
    <w:rsid w:val="00255683"/>
    <w:rsid w:val="00255991"/>
    <w:rsid w:val="00255EEF"/>
    <w:rsid w:val="0025613E"/>
    <w:rsid w:val="002575F7"/>
    <w:rsid w:val="0025770C"/>
    <w:rsid w:val="002603C9"/>
    <w:rsid w:val="00260E0A"/>
    <w:rsid w:val="002635DF"/>
    <w:rsid w:val="00264F34"/>
    <w:rsid w:val="0026665F"/>
    <w:rsid w:val="00267B93"/>
    <w:rsid w:val="00270809"/>
    <w:rsid w:val="002719F5"/>
    <w:rsid w:val="00271FAC"/>
    <w:rsid w:val="00273051"/>
    <w:rsid w:val="00275A58"/>
    <w:rsid w:val="002772F8"/>
    <w:rsid w:val="00277735"/>
    <w:rsid w:val="0027785F"/>
    <w:rsid w:val="00280FD8"/>
    <w:rsid w:val="00281310"/>
    <w:rsid w:val="00281F86"/>
    <w:rsid w:val="0028261F"/>
    <w:rsid w:val="00283A80"/>
    <w:rsid w:val="00284395"/>
    <w:rsid w:val="00285BFB"/>
    <w:rsid w:val="00286296"/>
    <w:rsid w:val="00287379"/>
    <w:rsid w:val="00290A89"/>
    <w:rsid w:val="00291328"/>
    <w:rsid w:val="002915A8"/>
    <w:rsid w:val="00292021"/>
    <w:rsid w:val="002927B2"/>
    <w:rsid w:val="002954F8"/>
    <w:rsid w:val="00295B8D"/>
    <w:rsid w:val="00295CAB"/>
    <w:rsid w:val="00296C25"/>
    <w:rsid w:val="00296C47"/>
    <w:rsid w:val="00297AD4"/>
    <w:rsid w:val="002A0619"/>
    <w:rsid w:val="002A0987"/>
    <w:rsid w:val="002A2066"/>
    <w:rsid w:val="002A21BD"/>
    <w:rsid w:val="002A27E8"/>
    <w:rsid w:val="002A2A29"/>
    <w:rsid w:val="002A2B36"/>
    <w:rsid w:val="002A3C87"/>
    <w:rsid w:val="002A4ED6"/>
    <w:rsid w:val="002A4F2C"/>
    <w:rsid w:val="002A599B"/>
    <w:rsid w:val="002A6D80"/>
    <w:rsid w:val="002A7ABE"/>
    <w:rsid w:val="002B0176"/>
    <w:rsid w:val="002B0830"/>
    <w:rsid w:val="002B1495"/>
    <w:rsid w:val="002B14D6"/>
    <w:rsid w:val="002B151E"/>
    <w:rsid w:val="002B18C3"/>
    <w:rsid w:val="002B1F1B"/>
    <w:rsid w:val="002B350E"/>
    <w:rsid w:val="002B5649"/>
    <w:rsid w:val="002C1D04"/>
    <w:rsid w:val="002C1DB8"/>
    <w:rsid w:val="002C3AED"/>
    <w:rsid w:val="002C48D4"/>
    <w:rsid w:val="002C7E59"/>
    <w:rsid w:val="002D1835"/>
    <w:rsid w:val="002D269E"/>
    <w:rsid w:val="002D381B"/>
    <w:rsid w:val="002D3D4C"/>
    <w:rsid w:val="002D48C6"/>
    <w:rsid w:val="002D6996"/>
    <w:rsid w:val="002D6DE0"/>
    <w:rsid w:val="002D77B4"/>
    <w:rsid w:val="002E0358"/>
    <w:rsid w:val="002E1177"/>
    <w:rsid w:val="002E1E29"/>
    <w:rsid w:val="002E1EF2"/>
    <w:rsid w:val="002E1FEF"/>
    <w:rsid w:val="002E249D"/>
    <w:rsid w:val="002E333C"/>
    <w:rsid w:val="002E5712"/>
    <w:rsid w:val="002E7C62"/>
    <w:rsid w:val="002E7E0E"/>
    <w:rsid w:val="002F1328"/>
    <w:rsid w:val="002F1EA8"/>
    <w:rsid w:val="002F247C"/>
    <w:rsid w:val="002F2DA1"/>
    <w:rsid w:val="002F47C1"/>
    <w:rsid w:val="002F7E5D"/>
    <w:rsid w:val="002F7F01"/>
    <w:rsid w:val="00303252"/>
    <w:rsid w:val="003032F2"/>
    <w:rsid w:val="00303F07"/>
    <w:rsid w:val="00304954"/>
    <w:rsid w:val="0030496C"/>
    <w:rsid w:val="003049A5"/>
    <w:rsid w:val="003059E9"/>
    <w:rsid w:val="00305B98"/>
    <w:rsid w:val="003061B8"/>
    <w:rsid w:val="00310C24"/>
    <w:rsid w:val="003124C2"/>
    <w:rsid w:val="003139EC"/>
    <w:rsid w:val="00313B8C"/>
    <w:rsid w:val="00314E13"/>
    <w:rsid w:val="00315074"/>
    <w:rsid w:val="003176CA"/>
    <w:rsid w:val="003179F5"/>
    <w:rsid w:val="00317D2D"/>
    <w:rsid w:val="003200DC"/>
    <w:rsid w:val="00320989"/>
    <w:rsid w:val="00320AC8"/>
    <w:rsid w:val="00321047"/>
    <w:rsid w:val="0032173C"/>
    <w:rsid w:val="00322608"/>
    <w:rsid w:val="003247A2"/>
    <w:rsid w:val="003260BA"/>
    <w:rsid w:val="003261F0"/>
    <w:rsid w:val="0032629E"/>
    <w:rsid w:val="00327829"/>
    <w:rsid w:val="00327F3B"/>
    <w:rsid w:val="00330D32"/>
    <w:rsid w:val="003311BE"/>
    <w:rsid w:val="00333FFC"/>
    <w:rsid w:val="0033651F"/>
    <w:rsid w:val="00336CBD"/>
    <w:rsid w:val="0033733C"/>
    <w:rsid w:val="00346ECF"/>
    <w:rsid w:val="00354862"/>
    <w:rsid w:val="00354D38"/>
    <w:rsid w:val="00354D84"/>
    <w:rsid w:val="00355805"/>
    <w:rsid w:val="00355B34"/>
    <w:rsid w:val="00355EF5"/>
    <w:rsid w:val="00356F52"/>
    <w:rsid w:val="003575A9"/>
    <w:rsid w:val="00362953"/>
    <w:rsid w:val="0036331A"/>
    <w:rsid w:val="00364CEF"/>
    <w:rsid w:val="00365219"/>
    <w:rsid w:val="00365A56"/>
    <w:rsid w:val="00365BB7"/>
    <w:rsid w:val="0036672D"/>
    <w:rsid w:val="003701E5"/>
    <w:rsid w:val="003723DC"/>
    <w:rsid w:val="003733E7"/>
    <w:rsid w:val="00375A16"/>
    <w:rsid w:val="0037607B"/>
    <w:rsid w:val="00377659"/>
    <w:rsid w:val="00380176"/>
    <w:rsid w:val="00380E1F"/>
    <w:rsid w:val="003815DE"/>
    <w:rsid w:val="00381E18"/>
    <w:rsid w:val="003830BB"/>
    <w:rsid w:val="00383C9B"/>
    <w:rsid w:val="003840FC"/>
    <w:rsid w:val="003841D1"/>
    <w:rsid w:val="003849EC"/>
    <w:rsid w:val="003854C9"/>
    <w:rsid w:val="00385794"/>
    <w:rsid w:val="0038689D"/>
    <w:rsid w:val="00386937"/>
    <w:rsid w:val="00386C5E"/>
    <w:rsid w:val="00387377"/>
    <w:rsid w:val="003917D5"/>
    <w:rsid w:val="00391973"/>
    <w:rsid w:val="00391A6F"/>
    <w:rsid w:val="00392C3B"/>
    <w:rsid w:val="00392DA3"/>
    <w:rsid w:val="003944E7"/>
    <w:rsid w:val="00394944"/>
    <w:rsid w:val="00396811"/>
    <w:rsid w:val="0039789E"/>
    <w:rsid w:val="003A08B2"/>
    <w:rsid w:val="003A2719"/>
    <w:rsid w:val="003A362F"/>
    <w:rsid w:val="003A70EF"/>
    <w:rsid w:val="003B029E"/>
    <w:rsid w:val="003B3110"/>
    <w:rsid w:val="003B395A"/>
    <w:rsid w:val="003B39D1"/>
    <w:rsid w:val="003B3F93"/>
    <w:rsid w:val="003B42BC"/>
    <w:rsid w:val="003B4311"/>
    <w:rsid w:val="003B5B4B"/>
    <w:rsid w:val="003B609D"/>
    <w:rsid w:val="003C0952"/>
    <w:rsid w:val="003C0FE4"/>
    <w:rsid w:val="003C1156"/>
    <w:rsid w:val="003C4167"/>
    <w:rsid w:val="003C4A01"/>
    <w:rsid w:val="003C5EB0"/>
    <w:rsid w:val="003C726F"/>
    <w:rsid w:val="003C7C04"/>
    <w:rsid w:val="003D0C59"/>
    <w:rsid w:val="003D1A3D"/>
    <w:rsid w:val="003D2889"/>
    <w:rsid w:val="003D2FFA"/>
    <w:rsid w:val="003D303E"/>
    <w:rsid w:val="003D356C"/>
    <w:rsid w:val="003D4EAB"/>
    <w:rsid w:val="003D6505"/>
    <w:rsid w:val="003D679C"/>
    <w:rsid w:val="003E02C7"/>
    <w:rsid w:val="003E1DBB"/>
    <w:rsid w:val="003E1E1D"/>
    <w:rsid w:val="003E3B56"/>
    <w:rsid w:val="003E4295"/>
    <w:rsid w:val="003E7CA3"/>
    <w:rsid w:val="003E7F31"/>
    <w:rsid w:val="003F04B6"/>
    <w:rsid w:val="003F18B0"/>
    <w:rsid w:val="003F2267"/>
    <w:rsid w:val="003F2C63"/>
    <w:rsid w:val="003F3150"/>
    <w:rsid w:val="003F355A"/>
    <w:rsid w:val="003F6228"/>
    <w:rsid w:val="003F6283"/>
    <w:rsid w:val="003F6E63"/>
    <w:rsid w:val="00401363"/>
    <w:rsid w:val="00403931"/>
    <w:rsid w:val="00406040"/>
    <w:rsid w:val="00406D4D"/>
    <w:rsid w:val="00411F00"/>
    <w:rsid w:val="00412275"/>
    <w:rsid w:val="0041325B"/>
    <w:rsid w:val="00414744"/>
    <w:rsid w:val="004171D2"/>
    <w:rsid w:val="0041730F"/>
    <w:rsid w:val="00421F31"/>
    <w:rsid w:val="00423B51"/>
    <w:rsid w:val="00424917"/>
    <w:rsid w:val="004270B2"/>
    <w:rsid w:val="00427276"/>
    <w:rsid w:val="004300AE"/>
    <w:rsid w:val="00430422"/>
    <w:rsid w:val="004308EC"/>
    <w:rsid w:val="00431937"/>
    <w:rsid w:val="004358DA"/>
    <w:rsid w:val="00435E16"/>
    <w:rsid w:val="0043602D"/>
    <w:rsid w:val="00442189"/>
    <w:rsid w:val="00443895"/>
    <w:rsid w:val="00443B20"/>
    <w:rsid w:val="00443F0D"/>
    <w:rsid w:val="00444498"/>
    <w:rsid w:val="00445131"/>
    <w:rsid w:val="00445998"/>
    <w:rsid w:val="00446584"/>
    <w:rsid w:val="0044683C"/>
    <w:rsid w:val="00447B9B"/>
    <w:rsid w:val="0045158A"/>
    <w:rsid w:val="0045520D"/>
    <w:rsid w:val="00455ADE"/>
    <w:rsid w:val="00456EE4"/>
    <w:rsid w:val="004571A2"/>
    <w:rsid w:val="00460D0C"/>
    <w:rsid w:val="00461C2A"/>
    <w:rsid w:val="00463B5E"/>
    <w:rsid w:val="00464C34"/>
    <w:rsid w:val="00465483"/>
    <w:rsid w:val="0046631D"/>
    <w:rsid w:val="00470980"/>
    <w:rsid w:val="004746C1"/>
    <w:rsid w:val="00474C68"/>
    <w:rsid w:val="00476428"/>
    <w:rsid w:val="0047680C"/>
    <w:rsid w:val="00476B52"/>
    <w:rsid w:val="00476DEB"/>
    <w:rsid w:val="004815F1"/>
    <w:rsid w:val="00481780"/>
    <w:rsid w:val="00485F08"/>
    <w:rsid w:val="00486493"/>
    <w:rsid w:val="00486542"/>
    <w:rsid w:val="0048678F"/>
    <w:rsid w:val="00486965"/>
    <w:rsid w:val="00487224"/>
    <w:rsid w:val="0049043F"/>
    <w:rsid w:val="00490E08"/>
    <w:rsid w:val="004911B6"/>
    <w:rsid w:val="00492C2B"/>
    <w:rsid w:val="00492F30"/>
    <w:rsid w:val="00492F48"/>
    <w:rsid w:val="004948BB"/>
    <w:rsid w:val="00494CA2"/>
    <w:rsid w:val="00495ADD"/>
    <w:rsid w:val="00496965"/>
    <w:rsid w:val="00496BE1"/>
    <w:rsid w:val="00496CE6"/>
    <w:rsid w:val="00497697"/>
    <w:rsid w:val="004A110A"/>
    <w:rsid w:val="004A12C1"/>
    <w:rsid w:val="004A2282"/>
    <w:rsid w:val="004A4BAB"/>
    <w:rsid w:val="004A585C"/>
    <w:rsid w:val="004A5DD6"/>
    <w:rsid w:val="004A6335"/>
    <w:rsid w:val="004A7D9C"/>
    <w:rsid w:val="004B04C9"/>
    <w:rsid w:val="004B152E"/>
    <w:rsid w:val="004B2920"/>
    <w:rsid w:val="004B3E6F"/>
    <w:rsid w:val="004B3FBD"/>
    <w:rsid w:val="004B4184"/>
    <w:rsid w:val="004B5DA7"/>
    <w:rsid w:val="004B684A"/>
    <w:rsid w:val="004C22B5"/>
    <w:rsid w:val="004C2A53"/>
    <w:rsid w:val="004C2D64"/>
    <w:rsid w:val="004C35AE"/>
    <w:rsid w:val="004C38DD"/>
    <w:rsid w:val="004C3A23"/>
    <w:rsid w:val="004C3BBB"/>
    <w:rsid w:val="004C3CAE"/>
    <w:rsid w:val="004C3DF7"/>
    <w:rsid w:val="004C5019"/>
    <w:rsid w:val="004C5175"/>
    <w:rsid w:val="004C678E"/>
    <w:rsid w:val="004C7396"/>
    <w:rsid w:val="004D020F"/>
    <w:rsid w:val="004D10C0"/>
    <w:rsid w:val="004D1D6D"/>
    <w:rsid w:val="004D2289"/>
    <w:rsid w:val="004D29E9"/>
    <w:rsid w:val="004D2CE2"/>
    <w:rsid w:val="004D311D"/>
    <w:rsid w:val="004D3138"/>
    <w:rsid w:val="004D3939"/>
    <w:rsid w:val="004D3A0B"/>
    <w:rsid w:val="004D3ECF"/>
    <w:rsid w:val="004D42BF"/>
    <w:rsid w:val="004D44DE"/>
    <w:rsid w:val="004D45A0"/>
    <w:rsid w:val="004D4938"/>
    <w:rsid w:val="004D4A21"/>
    <w:rsid w:val="004D5C94"/>
    <w:rsid w:val="004D7194"/>
    <w:rsid w:val="004E1BE1"/>
    <w:rsid w:val="004E1DA5"/>
    <w:rsid w:val="004E3890"/>
    <w:rsid w:val="004E3DDE"/>
    <w:rsid w:val="004E409D"/>
    <w:rsid w:val="004E60E0"/>
    <w:rsid w:val="004E72ED"/>
    <w:rsid w:val="004F3C01"/>
    <w:rsid w:val="004F4CEC"/>
    <w:rsid w:val="004F7082"/>
    <w:rsid w:val="004F7A13"/>
    <w:rsid w:val="004F7E69"/>
    <w:rsid w:val="00500019"/>
    <w:rsid w:val="00500E25"/>
    <w:rsid w:val="00500FF8"/>
    <w:rsid w:val="00501197"/>
    <w:rsid w:val="005015A4"/>
    <w:rsid w:val="005026C3"/>
    <w:rsid w:val="005044C9"/>
    <w:rsid w:val="00505C61"/>
    <w:rsid w:val="00510EDC"/>
    <w:rsid w:val="005153AF"/>
    <w:rsid w:val="00520935"/>
    <w:rsid w:val="005217F8"/>
    <w:rsid w:val="00522103"/>
    <w:rsid w:val="005226A1"/>
    <w:rsid w:val="005226F6"/>
    <w:rsid w:val="0052271F"/>
    <w:rsid w:val="00522AAC"/>
    <w:rsid w:val="0052476D"/>
    <w:rsid w:val="005247E4"/>
    <w:rsid w:val="00524A2D"/>
    <w:rsid w:val="00525D7A"/>
    <w:rsid w:val="00530BD1"/>
    <w:rsid w:val="005323F1"/>
    <w:rsid w:val="005333D7"/>
    <w:rsid w:val="00535549"/>
    <w:rsid w:val="00535A59"/>
    <w:rsid w:val="00535B5C"/>
    <w:rsid w:val="00536C9B"/>
    <w:rsid w:val="00537C49"/>
    <w:rsid w:val="00537C70"/>
    <w:rsid w:val="005407F4"/>
    <w:rsid w:val="005410E5"/>
    <w:rsid w:val="00541806"/>
    <w:rsid w:val="00542060"/>
    <w:rsid w:val="0054550D"/>
    <w:rsid w:val="005461C2"/>
    <w:rsid w:val="0054637C"/>
    <w:rsid w:val="00551424"/>
    <w:rsid w:val="0055211A"/>
    <w:rsid w:val="00552162"/>
    <w:rsid w:val="005528B9"/>
    <w:rsid w:val="00552AE9"/>
    <w:rsid w:val="005533F9"/>
    <w:rsid w:val="0055413C"/>
    <w:rsid w:val="005543CB"/>
    <w:rsid w:val="005553CE"/>
    <w:rsid w:val="0055559A"/>
    <w:rsid w:val="00556587"/>
    <w:rsid w:val="00563104"/>
    <w:rsid w:val="005633F6"/>
    <w:rsid w:val="00563786"/>
    <w:rsid w:val="00563AD6"/>
    <w:rsid w:val="0056581C"/>
    <w:rsid w:val="005670CB"/>
    <w:rsid w:val="00567883"/>
    <w:rsid w:val="005679C4"/>
    <w:rsid w:val="00570675"/>
    <w:rsid w:val="00570759"/>
    <w:rsid w:val="00571950"/>
    <w:rsid w:val="00571E2D"/>
    <w:rsid w:val="00572685"/>
    <w:rsid w:val="005769BB"/>
    <w:rsid w:val="005800E3"/>
    <w:rsid w:val="005807CE"/>
    <w:rsid w:val="00582086"/>
    <w:rsid w:val="005823A4"/>
    <w:rsid w:val="00582934"/>
    <w:rsid w:val="005849C4"/>
    <w:rsid w:val="00586BFF"/>
    <w:rsid w:val="0059072C"/>
    <w:rsid w:val="00591A8B"/>
    <w:rsid w:val="00592FCC"/>
    <w:rsid w:val="00593894"/>
    <w:rsid w:val="00593D81"/>
    <w:rsid w:val="005A099C"/>
    <w:rsid w:val="005A4D38"/>
    <w:rsid w:val="005A4DD8"/>
    <w:rsid w:val="005A5231"/>
    <w:rsid w:val="005A71CB"/>
    <w:rsid w:val="005B2D34"/>
    <w:rsid w:val="005B32EE"/>
    <w:rsid w:val="005B4D8E"/>
    <w:rsid w:val="005B4DB5"/>
    <w:rsid w:val="005B500D"/>
    <w:rsid w:val="005B5233"/>
    <w:rsid w:val="005B6395"/>
    <w:rsid w:val="005B7B6C"/>
    <w:rsid w:val="005C02EA"/>
    <w:rsid w:val="005C02F4"/>
    <w:rsid w:val="005C1094"/>
    <w:rsid w:val="005C18D1"/>
    <w:rsid w:val="005C329C"/>
    <w:rsid w:val="005C421E"/>
    <w:rsid w:val="005C4A41"/>
    <w:rsid w:val="005C5131"/>
    <w:rsid w:val="005C54E2"/>
    <w:rsid w:val="005C55DE"/>
    <w:rsid w:val="005C62ED"/>
    <w:rsid w:val="005C694B"/>
    <w:rsid w:val="005C6A64"/>
    <w:rsid w:val="005D0A8F"/>
    <w:rsid w:val="005D3273"/>
    <w:rsid w:val="005D34B4"/>
    <w:rsid w:val="005D4842"/>
    <w:rsid w:val="005E0242"/>
    <w:rsid w:val="005E3BA1"/>
    <w:rsid w:val="005E5673"/>
    <w:rsid w:val="005F0C42"/>
    <w:rsid w:val="005F1331"/>
    <w:rsid w:val="005F1B9A"/>
    <w:rsid w:val="005F1D89"/>
    <w:rsid w:val="005F2B58"/>
    <w:rsid w:val="005F3E4D"/>
    <w:rsid w:val="005F52AE"/>
    <w:rsid w:val="005F6F56"/>
    <w:rsid w:val="005F7BA5"/>
    <w:rsid w:val="00600660"/>
    <w:rsid w:val="00600EF6"/>
    <w:rsid w:val="00602EF5"/>
    <w:rsid w:val="00602FB4"/>
    <w:rsid w:val="00604708"/>
    <w:rsid w:val="00604E04"/>
    <w:rsid w:val="0060569B"/>
    <w:rsid w:val="00606356"/>
    <w:rsid w:val="00607254"/>
    <w:rsid w:val="00607BEA"/>
    <w:rsid w:val="00607CD7"/>
    <w:rsid w:val="006145B0"/>
    <w:rsid w:val="00614C60"/>
    <w:rsid w:val="00614D85"/>
    <w:rsid w:val="0061770A"/>
    <w:rsid w:val="006205F7"/>
    <w:rsid w:val="00620F12"/>
    <w:rsid w:val="00624946"/>
    <w:rsid w:val="00630E73"/>
    <w:rsid w:val="00631517"/>
    <w:rsid w:val="00632020"/>
    <w:rsid w:val="00632055"/>
    <w:rsid w:val="0063252B"/>
    <w:rsid w:val="0063303E"/>
    <w:rsid w:val="00635990"/>
    <w:rsid w:val="006364BA"/>
    <w:rsid w:val="00636961"/>
    <w:rsid w:val="006374B0"/>
    <w:rsid w:val="00640870"/>
    <w:rsid w:val="00641CDF"/>
    <w:rsid w:val="006424A0"/>
    <w:rsid w:val="00642FB7"/>
    <w:rsid w:val="00643091"/>
    <w:rsid w:val="00643622"/>
    <w:rsid w:val="006437D1"/>
    <w:rsid w:val="00643D35"/>
    <w:rsid w:val="0064445F"/>
    <w:rsid w:val="00644537"/>
    <w:rsid w:val="00646116"/>
    <w:rsid w:val="00646705"/>
    <w:rsid w:val="00646D92"/>
    <w:rsid w:val="00646F31"/>
    <w:rsid w:val="00647AD0"/>
    <w:rsid w:val="00650696"/>
    <w:rsid w:val="00650A55"/>
    <w:rsid w:val="00651A18"/>
    <w:rsid w:val="006529F0"/>
    <w:rsid w:val="006547F4"/>
    <w:rsid w:val="00654B49"/>
    <w:rsid w:val="00656410"/>
    <w:rsid w:val="006567D7"/>
    <w:rsid w:val="00656E7B"/>
    <w:rsid w:val="0065721C"/>
    <w:rsid w:val="0066321C"/>
    <w:rsid w:val="0066357C"/>
    <w:rsid w:val="00663947"/>
    <w:rsid w:val="00663AC7"/>
    <w:rsid w:val="0066432E"/>
    <w:rsid w:val="00664E67"/>
    <w:rsid w:val="00666E6D"/>
    <w:rsid w:val="006703E5"/>
    <w:rsid w:val="00670677"/>
    <w:rsid w:val="00672964"/>
    <w:rsid w:val="00673F29"/>
    <w:rsid w:val="00674542"/>
    <w:rsid w:val="00674B7D"/>
    <w:rsid w:val="00675A1E"/>
    <w:rsid w:val="00676A3F"/>
    <w:rsid w:val="00676E80"/>
    <w:rsid w:val="00677B94"/>
    <w:rsid w:val="00681421"/>
    <w:rsid w:val="00681E80"/>
    <w:rsid w:val="006820F1"/>
    <w:rsid w:val="00682C3F"/>
    <w:rsid w:val="00684C82"/>
    <w:rsid w:val="006857D3"/>
    <w:rsid w:val="006865A3"/>
    <w:rsid w:val="006866FD"/>
    <w:rsid w:val="00686A47"/>
    <w:rsid w:val="00686AA9"/>
    <w:rsid w:val="0068723B"/>
    <w:rsid w:val="0068778C"/>
    <w:rsid w:val="00687971"/>
    <w:rsid w:val="00691E11"/>
    <w:rsid w:val="00692377"/>
    <w:rsid w:val="00692715"/>
    <w:rsid w:val="0069342D"/>
    <w:rsid w:val="006941D7"/>
    <w:rsid w:val="00694EF7"/>
    <w:rsid w:val="00695BD7"/>
    <w:rsid w:val="00695C7A"/>
    <w:rsid w:val="00697133"/>
    <w:rsid w:val="00697699"/>
    <w:rsid w:val="00697D4E"/>
    <w:rsid w:val="006A0AFA"/>
    <w:rsid w:val="006A1D6C"/>
    <w:rsid w:val="006A2C52"/>
    <w:rsid w:val="006A2F0D"/>
    <w:rsid w:val="006A341D"/>
    <w:rsid w:val="006A35DD"/>
    <w:rsid w:val="006A3AB0"/>
    <w:rsid w:val="006A3B61"/>
    <w:rsid w:val="006A4EA4"/>
    <w:rsid w:val="006A4F04"/>
    <w:rsid w:val="006A649B"/>
    <w:rsid w:val="006A69D6"/>
    <w:rsid w:val="006A6F7A"/>
    <w:rsid w:val="006A7399"/>
    <w:rsid w:val="006B069B"/>
    <w:rsid w:val="006B1285"/>
    <w:rsid w:val="006B18A0"/>
    <w:rsid w:val="006B3B43"/>
    <w:rsid w:val="006B3C4E"/>
    <w:rsid w:val="006B4C4E"/>
    <w:rsid w:val="006B4E25"/>
    <w:rsid w:val="006C17E1"/>
    <w:rsid w:val="006D04FF"/>
    <w:rsid w:val="006D46B9"/>
    <w:rsid w:val="006D4AC3"/>
    <w:rsid w:val="006E1599"/>
    <w:rsid w:val="006E1B24"/>
    <w:rsid w:val="006E1F6F"/>
    <w:rsid w:val="006E23FA"/>
    <w:rsid w:val="006E43E0"/>
    <w:rsid w:val="006E48CD"/>
    <w:rsid w:val="006E67DD"/>
    <w:rsid w:val="006E68E3"/>
    <w:rsid w:val="006E717F"/>
    <w:rsid w:val="006E726C"/>
    <w:rsid w:val="006F21DE"/>
    <w:rsid w:val="006F34D8"/>
    <w:rsid w:val="006F5CF9"/>
    <w:rsid w:val="006F6068"/>
    <w:rsid w:val="006F7013"/>
    <w:rsid w:val="006F777E"/>
    <w:rsid w:val="0070029B"/>
    <w:rsid w:val="007012CA"/>
    <w:rsid w:val="0070135F"/>
    <w:rsid w:val="00701A0C"/>
    <w:rsid w:val="00702132"/>
    <w:rsid w:val="007028F4"/>
    <w:rsid w:val="00702A1E"/>
    <w:rsid w:val="00702D0C"/>
    <w:rsid w:val="007031BE"/>
    <w:rsid w:val="0070458E"/>
    <w:rsid w:val="00706BEB"/>
    <w:rsid w:val="00710100"/>
    <w:rsid w:val="00710EF0"/>
    <w:rsid w:val="007113F9"/>
    <w:rsid w:val="00711491"/>
    <w:rsid w:val="00711C38"/>
    <w:rsid w:val="00711F47"/>
    <w:rsid w:val="007124AA"/>
    <w:rsid w:val="0071276F"/>
    <w:rsid w:val="00713298"/>
    <w:rsid w:val="007133E9"/>
    <w:rsid w:val="00720286"/>
    <w:rsid w:val="00720670"/>
    <w:rsid w:val="00720BBF"/>
    <w:rsid w:val="00721402"/>
    <w:rsid w:val="00724254"/>
    <w:rsid w:val="00726373"/>
    <w:rsid w:val="00726B08"/>
    <w:rsid w:val="00727E40"/>
    <w:rsid w:val="00732C7C"/>
    <w:rsid w:val="00732D29"/>
    <w:rsid w:val="007351E4"/>
    <w:rsid w:val="0073667D"/>
    <w:rsid w:val="00737A04"/>
    <w:rsid w:val="0074042E"/>
    <w:rsid w:val="00740614"/>
    <w:rsid w:val="00740975"/>
    <w:rsid w:val="00740CD0"/>
    <w:rsid w:val="007413E0"/>
    <w:rsid w:val="00745389"/>
    <w:rsid w:val="00745AE8"/>
    <w:rsid w:val="007471E0"/>
    <w:rsid w:val="007472F6"/>
    <w:rsid w:val="00750037"/>
    <w:rsid w:val="00751A92"/>
    <w:rsid w:val="00751B98"/>
    <w:rsid w:val="00752476"/>
    <w:rsid w:val="00752C8B"/>
    <w:rsid w:val="00754059"/>
    <w:rsid w:val="00754A5D"/>
    <w:rsid w:val="007550DF"/>
    <w:rsid w:val="007553CA"/>
    <w:rsid w:val="00755A03"/>
    <w:rsid w:val="00761EE5"/>
    <w:rsid w:val="0076439A"/>
    <w:rsid w:val="00764E3C"/>
    <w:rsid w:val="00765738"/>
    <w:rsid w:val="00765DEB"/>
    <w:rsid w:val="00767840"/>
    <w:rsid w:val="00767A9A"/>
    <w:rsid w:val="0077237F"/>
    <w:rsid w:val="007768ED"/>
    <w:rsid w:val="00776B26"/>
    <w:rsid w:val="0078048D"/>
    <w:rsid w:val="0078084E"/>
    <w:rsid w:val="00780DA2"/>
    <w:rsid w:val="00781BB0"/>
    <w:rsid w:val="00781FE1"/>
    <w:rsid w:val="00782A00"/>
    <w:rsid w:val="00782F7F"/>
    <w:rsid w:val="00783481"/>
    <w:rsid w:val="0078383A"/>
    <w:rsid w:val="007838DA"/>
    <w:rsid w:val="00785093"/>
    <w:rsid w:val="007855BC"/>
    <w:rsid w:val="00785752"/>
    <w:rsid w:val="0078705B"/>
    <w:rsid w:val="007871CE"/>
    <w:rsid w:val="0078779C"/>
    <w:rsid w:val="0078796F"/>
    <w:rsid w:val="00787A63"/>
    <w:rsid w:val="007900DE"/>
    <w:rsid w:val="0079089A"/>
    <w:rsid w:val="00790BA9"/>
    <w:rsid w:val="0079283E"/>
    <w:rsid w:val="00792F0A"/>
    <w:rsid w:val="007934CF"/>
    <w:rsid w:val="0079409F"/>
    <w:rsid w:val="0079475D"/>
    <w:rsid w:val="00795518"/>
    <w:rsid w:val="007A053A"/>
    <w:rsid w:val="007A05C5"/>
    <w:rsid w:val="007A09EE"/>
    <w:rsid w:val="007A102E"/>
    <w:rsid w:val="007A161B"/>
    <w:rsid w:val="007A2367"/>
    <w:rsid w:val="007A35F5"/>
    <w:rsid w:val="007A36BD"/>
    <w:rsid w:val="007A378A"/>
    <w:rsid w:val="007A47EF"/>
    <w:rsid w:val="007A4DB0"/>
    <w:rsid w:val="007A501C"/>
    <w:rsid w:val="007A5B37"/>
    <w:rsid w:val="007A5C60"/>
    <w:rsid w:val="007B1C78"/>
    <w:rsid w:val="007B56D0"/>
    <w:rsid w:val="007B6581"/>
    <w:rsid w:val="007B66E4"/>
    <w:rsid w:val="007B71AB"/>
    <w:rsid w:val="007B7C19"/>
    <w:rsid w:val="007C0D11"/>
    <w:rsid w:val="007C1274"/>
    <w:rsid w:val="007C144E"/>
    <w:rsid w:val="007C1F47"/>
    <w:rsid w:val="007C2290"/>
    <w:rsid w:val="007C2AE3"/>
    <w:rsid w:val="007C3A40"/>
    <w:rsid w:val="007C3FDC"/>
    <w:rsid w:val="007C4139"/>
    <w:rsid w:val="007C48E1"/>
    <w:rsid w:val="007C556F"/>
    <w:rsid w:val="007C629B"/>
    <w:rsid w:val="007C70EB"/>
    <w:rsid w:val="007D04B4"/>
    <w:rsid w:val="007D0B83"/>
    <w:rsid w:val="007D2E5C"/>
    <w:rsid w:val="007D3DAA"/>
    <w:rsid w:val="007D459A"/>
    <w:rsid w:val="007D543A"/>
    <w:rsid w:val="007D73EE"/>
    <w:rsid w:val="007E3E9C"/>
    <w:rsid w:val="007E5463"/>
    <w:rsid w:val="007E5A50"/>
    <w:rsid w:val="007E6799"/>
    <w:rsid w:val="007E70E9"/>
    <w:rsid w:val="007F024F"/>
    <w:rsid w:val="007F0999"/>
    <w:rsid w:val="007F121B"/>
    <w:rsid w:val="007F1335"/>
    <w:rsid w:val="007F2598"/>
    <w:rsid w:val="007F304D"/>
    <w:rsid w:val="007F39DD"/>
    <w:rsid w:val="007F3FE4"/>
    <w:rsid w:val="007F4AF3"/>
    <w:rsid w:val="007F5056"/>
    <w:rsid w:val="007F5B1A"/>
    <w:rsid w:val="007F760F"/>
    <w:rsid w:val="007F77DF"/>
    <w:rsid w:val="0080014E"/>
    <w:rsid w:val="00802B2B"/>
    <w:rsid w:val="00803324"/>
    <w:rsid w:val="00803646"/>
    <w:rsid w:val="0080383E"/>
    <w:rsid w:val="00804535"/>
    <w:rsid w:val="0080455C"/>
    <w:rsid w:val="008050CE"/>
    <w:rsid w:val="008137B8"/>
    <w:rsid w:val="0081383F"/>
    <w:rsid w:val="00813FDF"/>
    <w:rsid w:val="0081466D"/>
    <w:rsid w:val="0081492D"/>
    <w:rsid w:val="008163BB"/>
    <w:rsid w:val="0081673E"/>
    <w:rsid w:val="008209F8"/>
    <w:rsid w:val="0082186E"/>
    <w:rsid w:val="00821B21"/>
    <w:rsid w:val="0082255A"/>
    <w:rsid w:val="0082268D"/>
    <w:rsid w:val="00822E44"/>
    <w:rsid w:val="00823FFB"/>
    <w:rsid w:val="0082515F"/>
    <w:rsid w:val="00825549"/>
    <w:rsid w:val="008260FF"/>
    <w:rsid w:val="008265D3"/>
    <w:rsid w:val="00827136"/>
    <w:rsid w:val="008302B8"/>
    <w:rsid w:val="00830A56"/>
    <w:rsid w:val="00830AE5"/>
    <w:rsid w:val="00830C8F"/>
    <w:rsid w:val="00835666"/>
    <w:rsid w:val="00836F71"/>
    <w:rsid w:val="00840727"/>
    <w:rsid w:val="00840832"/>
    <w:rsid w:val="00840C81"/>
    <w:rsid w:val="008411F1"/>
    <w:rsid w:val="00841B75"/>
    <w:rsid w:val="00842929"/>
    <w:rsid w:val="008453CD"/>
    <w:rsid w:val="0084562E"/>
    <w:rsid w:val="008456C9"/>
    <w:rsid w:val="00846ADA"/>
    <w:rsid w:val="00846E58"/>
    <w:rsid w:val="00847B86"/>
    <w:rsid w:val="008501A7"/>
    <w:rsid w:val="008501F9"/>
    <w:rsid w:val="008505CE"/>
    <w:rsid w:val="00850C35"/>
    <w:rsid w:val="00851B5C"/>
    <w:rsid w:val="00853BAE"/>
    <w:rsid w:val="0085512A"/>
    <w:rsid w:val="0086170D"/>
    <w:rsid w:val="008617AA"/>
    <w:rsid w:val="008623BD"/>
    <w:rsid w:val="008647A5"/>
    <w:rsid w:val="0086487A"/>
    <w:rsid w:val="00865548"/>
    <w:rsid w:val="00866DE0"/>
    <w:rsid w:val="00867841"/>
    <w:rsid w:val="008701C7"/>
    <w:rsid w:val="00870BCF"/>
    <w:rsid w:val="00870FD5"/>
    <w:rsid w:val="008719C4"/>
    <w:rsid w:val="0087294F"/>
    <w:rsid w:val="00872B0F"/>
    <w:rsid w:val="0087588E"/>
    <w:rsid w:val="00875DB5"/>
    <w:rsid w:val="00876475"/>
    <w:rsid w:val="00876C25"/>
    <w:rsid w:val="00876CB3"/>
    <w:rsid w:val="00876EAF"/>
    <w:rsid w:val="008777CE"/>
    <w:rsid w:val="0088018C"/>
    <w:rsid w:val="008810AD"/>
    <w:rsid w:val="00882A70"/>
    <w:rsid w:val="0088452D"/>
    <w:rsid w:val="008846EC"/>
    <w:rsid w:val="00884863"/>
    <w:rsid w:val="00886183"/>
    <w:rsid w:val="00886961"/>
    <w:rsid w:val="008902AE"/>
    <w:rsid w:val="008902C4"/>
    <w:rsid w:val="0089143D"/>
    <w:rsid w:val="00892163"/>
    <w:rsid w:val="008927B8"/>
    <w:rsid w:val="008942EC"/>
    <w:rsid w:val="0089521C"/>
    <w:rsid w:val="008962F4"/>
    <w:rsid w:val="008A0AEB"/>
    <w:rsid w:val="008A2166"/>
    <w:rsid w:val="008A363F"/>
    <w:rsid w:val="008A3670"/>
    <w:rsid w:val="008A3ADC"/>
    <w:rsid w:val="008A4E9C"/>
    <w:rsid w:val="008A5849"/>
    <w:rsid w:val="008A6121"/>
    <w:rsid w:val="008A6A53"/>
    <w:rsid w:val="008A7D83"/>
    <w:rsid w:val="008A7EE0"/>
    <w:rsid w:val="008B147B"/>
    <w:rsid w:val="008B18CE"/>
    <w:rsid w:val="008B26B8"/>
    <w:rsid w:val="008B4832"/>
    <w:rsid w:val="008B4D12"/>
    <w:rsid w:val="008C0571"/>
    <w:rsid w:val="008C172B"/>
    <w:rsid w:val="008C2EE7"/>
    <w:rsid w:val="008C3606"/>
    <w:rsid w:val="008C3FB0"/>
    <w:rsid w:val="008C5629"/>
    <w:rsid w:val="008D21A1"/>
    <w:rsid w:val="008D2520"/>
    <w:rsid w:val="008D2694"/>
    <w:rsid w:val="008D2E2D"/>
    <w:rsid w:val="008D4950"/>
    <w:rsid w:val="008D4B3A"/>
    <w:rsid w:val="008D68F3"/>
    <w:rsid w:val="008D6A78"/>
    <w:rsid w:val="008E00D3"/>
    <w:rsid w:val="008E01B8"/>
    <w:rsid w:val="008E17F2"/>
    <w:rsid w:val="008E18E4"/>
    <w:rsid w:val="008E1B78"/>
    <w:rsid w:val="008E23FD"/>
    <w:rsid w:val="008E27ED"/>
    <w:rsid w:val="008E6A94"/>
    <w:rsid w:val="008E6CAD"/>
    <w:rsid w:val="008E7C50"/>
    <w:rsid w:val="008F02FB"/>
    <w:rsid w:val="008F05BC"/>
    <w:rsid w:val="008F2F28"/>
    <w:rsid w:val="008F3560"/>
    <w:rsid w:val="008F4E76"/>
    <w:rsid w:val="008F5A56"/>
    <w:rsid w:val="008F5FD8"/>
    <w:rsid w:val="008F64DA"/>
    <w:rsid w:val="008F689C"/>
    <w:rsid w:val="008F7A7B"/>
    <w:rsid w:val="009018A9"/>
    <w:rsid w:val="009024B0"/>
    <w:rsid w:val="009026B1"/>
    <w:rsid w:val="0090318A"/>
    <w:rsid w:val="00905F34"/>
    <w:rsid w:val="009072BC"/>
    <w:rsid w:val="0090752D"/>
    <w:rsid w:val="00910E83"/>
    <w:rsid w:val="00912AC6"/>
    <w:rsid w:val="00913A2B"/>
    <w:rsid w:val="009141E8"/>
    <w:rsid w:val="009153BB"/>
    <w:rsid w:val="00917953"/>
    <w:rsid w:val="0092031E"/>
    <w:rsid w:val="009213AD"/>
    <w:rsid w:val="0092169E"/>
    <w:rsid w:val="00921E0F"/>
    <w:rsid w:val="00922EBF"/>
    <w:rsid w:val="00923897"/>
    <w:rsid w:val="0092561F"/>
    <w:rsid w:val="00925C04"/>
    <w:rsid w:val="00925C51"/>
    <w:rsid w:val="00925FA7"/>
    <w:rsid w:val="00926308"/>
    <w:rsid w:val="009269E5"/>
    <w:rsid w:val="009300D5"/>
    <w:rsid w:val="0093222D"/>
    <w:rsid w:val="00932B56"/>
    <w:rsid w:val="0093412E"/>
    <w:rsid w:val="009349EC"/>
    <w:rsid w:val="00934D18"/>
    <w:rsid w:val="0093541E"/>
    <w:rsid w:val="009354E7"/>
    <w:rsid w:val="009357D0"/>
    <w:rsid w:val="009375BE"/>
    <w:rsid w:val="009400DD"/>
    <w:rsid w:val="00942037"/>
    <w:rsid w:val="00942C31"/>
    <w:rsid w:val="00943594"/>
    <w:rsid w:val="00943CA3"/>
    <w:rsid w:val="00946A98"/>
    <w:rsid w:val="009479AF"/>
    <w:rsid w:val="00947A9C"/>
    <w:rsid w:val="00947BC3"/>
    <w:rsid w:val="00952E23"/>
    <w:rsid w:val="00954544"/>
    <w:rsid w:val="00955361"/>
    <w:rsid w:val="0095649A"/>
    <w:rsid w:val="0096004D"/>
    <w:rsid w:val="00960175"/>
    <w:rsid w:val="0096062A"/>
    <w:rsid w:val="00961B37"/>
    <w:rsid w:val="009620BF"/>
    <w:rsid w:val="009629F6"/>
    <w:rsid w:val="0096348F"/>
    <w:rsid w:val="00963521"/>
    <w:rsid w:val="00963DA4"/>
    <w:rsid w:val="009647F2"/>
    <w:rsid w:val="00964B44"/>
    <w:rsid w:val="00964C90"/>
    <w:rsid w:val="0096605D"/>
    <w:rsid w:val="00966157"/>
    <w:rsid w:val="00971534"/>
    <w:rsid w:val="00973A34"/>
    <w:rsid w:val="00973F9F"/>
    <w:rsid w:val="00977FFD"/>
    <w:rsid w:val="009806E5"/>
    <w:rsid w:val="00981061"/>
    <w:rsid w:val="0098328D"/>
    <w:rsid w:val="009833A8"/>
    <w:rsid w:val="00983556"/>
    <w:rsid w:val="00983FC5"/>
    <w:rsid w:val="0098528F"/>
    <w:rsid w:val="0098640B"/>
    <w:rsid w:val="00987C98"/>
    <w:rsid w:val="00990DE0"/>
    <w:rsid w:val="00991C00"/>
    <w:rsid w:val="00993977"/>
    <w:rsid w:val="00993FDF"/>
    <w:rsid w:val="00994703"/>
    <w:rsid w:val="009A00CF"/>
    <w:rsid w:val="009A0132"/>
    <w:rsid w:val="009A039B"/>
    <w:rsid w:val="009A0BAB"/>
    <w:rsid w:val="009A10F9"/>
    <w:rsid w:val="009A19B0"/>
    <w:rsid w:val="009A3CAC"/>
    <w:rsid w:val="009A3CD2"/>
    <w:rsid w:val="009A3D40"/>
    <w:rsid w:val="009A5CAC"/>
    <w:rsid w:val="009A5F33"/>
    <w:rsid w:val="009A6F07"/>
    <w:rsid w:val="009A71CC"/>
    <w:rsid w:val="009A7903"/>
    <w:rsid w:val="009A79EC"/>
    <w:rsid w:val="009B00EF"/>
    <w:rsid w:val="009B159C"/>
    <w:rsid w:val="009B191A"/>
    <w:rsid w:val="009C0B75"/>
    <w:rsid w:val="009C135E"/>
    <w:rsid w:val="009C2B98"/>
    <w:rsid w:val="009C3616"/>
    <w:rsid w:val="009C5582"/>
    <w:rsid w:val="009D066E"/>
    <w:rsid w:val="009D155F"/>
    <w:rsid w:val="009D31B5"/>
    <w:rsid w:val="009D5AEE"/>
    <w:rsid w:val="009D650D"/>
    <w:rsid w:val="009D6CBC"/>
    <w:rsid w:val="009E08FA"/>
    <w:rsid w:val="009E155B"/>
    <w:rsid w:val="009E1BE5"/>
    <w:rsid w:val="009E1CF5"/>
    <w:rsid w:val="009E271B"/>
    <w:rsid w:val="009E2D9D"/>
    <w:rsid w:val="009E42B0"/>
    <w:rsid w:val="009E48BE"/>
    <w:rsid w:val="009E50C9"/>
    <w:rsid w:val="009E5D06"/>
    <w:rsid w:val="009F0D51"/>
    <w:rsid w:val="009F13A2"/>
    <w:rsid w:val="009F13F6"/>
    <w:rsid w:val="009F17F2"/>
    <w:rsid w:val="009F2011"/>
    <w:rsid w:val="009F22E7"/>
    <w:rsid w:val="009F2ACC"/>
    <w:rsid w:val="009F4451"/>
    <w:rsid w:val="009F449F"/>
    <w:rsid w:val="009F4676"/>
    <w:rsid w:val="009F4E7B"/>
    <w:rsid w:val="009F66A5"/>
    <w:rsid w:val="009F71DB"/>
    <w:rsid w:val="009F7581"/>
    <w:rsid w:val="00A00636"/>
    <w:rsid w:val="00A0138E"/>
    <w:rsid w:val="00A0222D"/>
    <w:rsid w:val="00A0230B"/>
    <w:rsid w:val="00A02519"/>
    <w:rsid w:val="00A02F50"/>
    <w:rsid w:val="00A05083"/>
    <w:rsid w:val="00A05386"/>
    <w:rsid w:val="00A07317"/>
    <w:rsid w:val="00A07D78"/>
    <w:rsid w:val="00A108A7"/>
    <w:rsid w:val="00A13CBE"/>
    <w:rsid w:val="00A14055"/>
    <w:rsid w:val="00A142A1"/>
    <w:rsid w:val="00A15465"/>
    <w:rsid w:val="00A17731"/>
    <w:rsid w:val="00A17F0A"/>
    <w:rsid w:val="00A20012"/>
    <w:rsid w:val="00A2026B"/>
    <w:rsid w:val="00A20321"/>
    <w:rsid w:val="00A203B3"/>
    <w:rsid w:val="00A20568"/>
    <w:rsid w:val="00A2059F"/>
    <w:rsid w:val="00A220DA"/>
    <w:rsid w:val="00A221AE"/>
    <w:rsid w:val="00A224FF"/>
    <w:rsid w:val="00A22736"/>
    <w:rsid w:val="00A232BB"/>
    <w:rsid w:val="00A2410E"/>
    <w:rsid w:val="00A24E4A"/>
    <w:rsid w:val="00A252C7"/>
    <w:rsid w:val="00A25E8E"/>
    <w:rsid w:val="00A26669"/>
    <w:rsid w:val="00A30751"/>
    <w:rsid w:val="00A3081C"/>
    <w:rsid w:val="00A3127A"/>
    <w:rsid w:val="00A3160D"/>
    <w:rsid w:val="00A31795"/>
    <w:rsid w:val="00A31B94"/>
    <w:rsid w:val="00A3226B"/>
    <w:rsid w:val="00A33274"/>
    <w:rsid w:val="00A33362"/>
    <w:rsid w:val="00A33A68"/>
    <w:rsid w:val="00A343FF"/>
    <w:rsid w:val="00A35A61"/>
    <w:rsid w:val="00A362A8"/>
    <w:rsid w:val="00A40662"/>
    <w:rsid w:val="00A407A0"/>
    <w:rsid w:val="00A40BDE"/>
    <w:rsid w:val="00A41152"/>
    <w:rsid w:val="00A4370A"/>
    <w:rsid w:val="00A446D6"/>
    <w:rsid w:val="00A44FE4"/>
    <w:rsid w:val="00A460EF"/>
    <w:rsid w:val="00A5005A"/>
    <w:rsid w:val="00A54D90"/>
    <w:rsid w:val="00A557EA"/>
    <w:rsid w:val="00A563EF"/>
    <w:rsid w:val="00A56873"/>
    <w:rsid w:val="00A62047"/>
    <w:rsid w:val="00A625FD"/>
    <w:rsid w:val="00A64C65"/>
    <w:rsid w:val="00A66048"/>
    <w:rsid w:val="00A6644B"/>
    <w:rsid w:val="00A66BE6"/>
    <w:rsid w:val="00A6736E"/>
    <w:rsid w:val="00A72338"/>
    <w:rsid w:val="00A7251D"/>
    <w:rsid w:val="00A72724"/>
    <w:rsid w:val="00A72CF6"/>
    <w:rsid w:val="00A7402C"/>
    <w:rsid w:val="00A750E7"/>
    <w:rsid w:val="00A75CD1"/>
    <w:rsid w:val="00A76B59"/>
    <w:rsid w:val="00A77318"/>
    <w:rsid w:val="00A805FF"/>
    <w:rsid w:val="00A80A8E"/>
    <w:rsid w:val="00A80E50"/>
    <w:rsid w:val="00A8151F"/>
    <w:rsid w:val="00A833A7"/>
    <w:rsid w:val="00A8377E"/>
    <w:rsid w:val="00A83C91"/>
    <w:rsid w:val="00A83E1E"/>
    <w:rsid w:val="00A856DF"/>
    <w:rsid w:val="00A85DE0"/>
    <w:rsid w:val="00A876FE"/>
    <w:rsid w:val="00A87B3F"/>
    <w:rsid w:val="00A87BCA"/>
    <w:rsid w:val="00A9137C"/>
    <w:rsid w:val="00A9147B"/>
    <w:rsid w:val="00A91E91"/>
    <w:rsid w:val="00A92751"/>
    <w:rsid w:val="00A92C77"/>
    <w:rsid w:val="00A939BB"/>
    <w:rsid w:val="00A93BFB"/>
    <w:rsid w:val="00A9594B"/>
    <w:rsid w:val="00A973A4"/>
    <w:rsid w:val="00A97936"/>
    <w:rsid w:val="00AA086A"/>
    <w:rsid w:val="00AA22FA"/>
    <w:rsid w:val="00AA2D15"/>
    <w:rsid w:val="00AA34CF"/>
    <w:rsid w:val="00AA494F"/>
    <w:rsid w:val="00AA6111"/>
    <w:rsid w:val="00AA76DF"/>
    <w:rsid w:val="00AA77FB"/>
    <w:rsid w:val="00AB20C0"/>
    <w:rsid w:val="00AB33BC"/>
    <w:rsid w:val="00AB3535"/>
    <w:rsid w:val="00AB5628"/>
    <w:rsid w:val="00AB65F5"/>
    <w:rsid w:val="00AC1005"/>
    <w:rsid w:val="00AC1060"/>
    <w:rsid w:val="00AC1DD4"/>
    <w:rsid w:val="00AC22BC"/>
    <w:rsid w:val="00AC276A"/>
    <w:rsid w:val="00AC3BC2"/>
    <w:rsid w:val="00AC45D8"/>
    <w:rsid w:val="00AC572F"/>
    <w:rsid w:val="00AC5A2E"/>
    <w:rsid w:val="00AC5A4F"/>
    <w:rsid w:val="00AC67A5"/>
    <w:rsid w:val="00AD0C3B"/>
    <w:rsid w:val="00AD0F5B"/>
    <w:rsid w:val="00AD2109"/>
    <w:rsid w:val="00AD40C3"/>
    <w:rsid w:val="00AD4F94"/>
    <w:rsid w:val="00AD525D"/>
    <w:rsid w:val="00AD657E"/>
    <w:rsid w:val="00AE1951"/>
    <w:rsid w:val="00AE1F39"/>
    <w:rsid w:val="00AE2601"/>
    <w:rsid w:val="00AE3063"/>
    <w:rsid w:val="00AE3446"/>
    <w:rsid w:val="00AE5090"/>
    <w:rsid w:val="00AE56FB"/>
    <w:rsid w:val="00AE6284"/>
    <w:rsid w:val="00AE68B3"/>
    <w:rsid w:val="00AE7BE1"/>
    <w:rsid w:val="00AE7E94"/>
    <w:rsid w:val="00AF3365"/>
    <w:rsid w:val="00AF369D"/>
    <w:rsid w:val="00AF37BC"/>
    <w:rsid w:val="00AF46BF"/>
    <w:rsid w:val="00AF4C36"/>
    <w:rsid w:val="00B00DCF"/>
    <w:rsid w:val="00B01406"/>
    <w:rsid w:val="00B01EBA"/>
    <w:rsid w:val="00B01F06"/>
    <w:rsid w:val="00B034E2"/>
    <w:rsid w:val="00B0366E"/>
    <w:rsid w:val="00B03ABA"/>
    <w:rsid w:val="00B03B95"/>
    <w:rsid w:val="00B04A46"/>
    <w:rsid w:val="00B04EED"/>
    <w:rsid w:val="00B0653A"/>
    <w:rsid w:val="00B06A35"/>
    <w:rsid w:val="00B06C37"/>
    <w:rsid w:val="00B07454"/>
    <w:rsid w:val="00B1485F"/>
    <w:rsid w:val="00B14C7D"/>
    <w:rsid w:val="00B16E2C"/>
    <w:rsid w:val="00B17E09"/>
    <w:rsid w:val="00B203A8"/>
    <w:rsid w:val="00B205BA"/>
    <w:rsid w:val="00B2067E"/>
    <w:rsid w:val="00B20C90"/>
    <w:rsid w:val="00B213D6"/>
    <w:rsid w:val="00B21588"/>
    <w:rsid w:val="00B22064"/>
    <w:rsid w:val="00B22729"/>
    <w:rsid w:val="00B23AFC"/>
    <w:rsid w:val="00B240C9"/>
    <w:rsid w:val="00B24877"/>
    <w:rsid w:val="00B26BA1"/>
    <w:rsid w:val="00B2711E"/>
    <w:rsid w:val="00B325C2"/>
    <w:rsid w:val="00B3297C"/>
    <w:rsid w:val="00B32B31"/>
    <w:rsid w:val="00B34727"/>
    <w:rsid w:val="00B35D78"/>
    <w:rsid w:val="00B41402"/>
    <w:rsid w:val="00B421C6"/>
    <w:rsid w:val="00B42C55"/>
    <w:rsid w:val="00B4329A"/>
    <w:rsid w:val="00B45DF3"/>
    <w:rsid w:val="00B47D64"/>
    <w:rsid w:val="00B50766"/>
    <w:rsid w:val="00B51E21"/>
    <w:rsid w:val="00B5230D"/>
    <w:rsid w:val="00B52DDB"/>
    <w:rsid w:val="00B5359D"/>
    <w:rsid w:val="00B54061"/>
    <w:rsid w:val="00B54C8B"/>
    <w:rsid w:val="00B55AC8"/>
    <w:rsid w:val="00B55FAE"/>
    <w:rsid w:val="00B564E2"/>
    <w:rsid w:val="00B574C1"/>
    <w:rsid w:val="00B5750A"/>
    <w:rsid w:val="00B6056A"/>
    <w:rsid w:val="00B618E5"/>
    <w:rsid w:val="00B61D94"/>
    <w:rsid w:val="00B61F35"/>
    <w:rsid w:val="00B62139"/>
    <w:rsid w:val="00B63B7F"/>
    <w:rsid w:val="00B64108"/>
    <w:rsid w:val="00B6443B"/>
    <w:rsid w:val="00B64B19"/>
    <w:rsid w:val="00B64F67"/>
    <w:rsid w:val="00B6539B"/>
    <w:rsid w:val="00B656AD"/>
    <w:rsid w:val="00B65894"/>
    <w:rsid w:val="00B66D8A"/>
    <w:rsid w:val="00B674DB"/>
    <w:rsid w:val="00B67CF0"/>
    <w:rsid w:val="00B7039C"/>
    <w:rsid w:val="00B71C6D"/>
    <w:rsid w:val="00B71DAE"/>
    <w:rsid w:val="00B72CB7"/>
    <w:rsid w:val="00B72F34"/>
    <w:rsid w:val="00B74436"/>
    <w:rsid w:val="00B7706B"/>
    <w:rsid w:val="00B7766C"/>
    <w:rsid w:val="00B77F04"/>
    <w:rsid w:val="00B818DB"/>
    <w:rsid w:val="00B81FAA"/>
    <w:rsid w:val="00B84CD7"/>
    <w:rsid w:val="00B862AA"/>
    <w:rsid w:val="00B86660"/>
    <w:rsid w:val="00B86E1D"/>
    <w:rsid w:val="00B87A8A"/>
    <w:rsid w:val="00B87FCF"/>
    <w:rsid w:val="00B9171B"/>
    <w:rsid w:val="00B91AD7"/>
    <w:rsid w:val="00B91D5B"/>
    <w:rsid w:val="00B9249C"/>
    <w:rsid w:val="00B92820"/>
    <w:rsid w:val="00B929B7"/>
    <w:rsid w:val="00B93E06"/>
    <w:rsid w:val="00B9583C"/>
    <w:rsid w:val="00B97871"/>
    <w:rsid w:val="00BA2489"/>
    <w:rsid w:val="00BA2861"/>
    <w:rsid w:val="00BA2D2C"/>
    <w:rsid w:val="00BA2D98"/>
    <w:rsid w:val="00BA347E"/>
    <w:rsid w:val="00BA3C1A"/>
    <w:rsid w:val="00BA4F7A"/>
    <w:rsid w:val="00BB1ECC"/>
    <w:rsid w:val="00BB5365"/>
    <w:rsid w:val="00BB572F"/>
    <w:rsid w:val="00BB6477"/>
    <w:rsid w:val="00BB6EB5"/>
    <w:rsid w:val="00BC0694"/>
    <w:rsid w:val="00BC0D45"/>
    <w:rsid w:val="00BC3381"/>
    <w:rsid w:val="00BC4416"/>
    <w:rsid w:val="00BC4DD7"/>
    <w:rsid w:val="00BC6163"/>
    <w:rsid w:val="00BD0A10"/>
    <w:rsid w:val="00BD23BA"/>
    <w:rsid w:val="00BD25D2"/>
    <w:rsid w:val="00BD29BA"/>
    <w:rsid w:val="00BD4146"/>
    <w:rsid w:val="00BD4A7B"/>
    <w:rsid w:val="00BD4FC1"/>
    <w:rsid w:val="00BD52E7"/>
    <w:rsid w:val="00BD5983"/>
    <w:rsid w:val="00BD6F77"/>
    <w:rsid w:val="00BD7482"/>
    <w:rsid w:val="00BE19F3"/>
    <w:rsid w:val="00BE1E7A"/>
    <w:rsid w:val="00BE29C9"/>
    <w:rsid w:val="00BE4908"/>
    <w:rsid w:val="00BE4E2E"/>
    <w:rsid w:val="00BE583C"/>
    <w:rsid w:val="00BE6B0A"/>
    <w:rsid w:val="00BF07C3"/>
    <w:rsid w:val="00BF2107"/>
    <w:rsid w:val="00BF360B"/>
    <w:rsid w:val="00BF388F"/>
    <w:rsid w:val="00BF404B"/>
    <w:rsid w:val="00BF6803"/>
    <w:rsid w:val="00BF6A92"/>
    <w:rsid w:val="00BF74AC"/>
    <w:rsid w:val="00C00EBA"/>
    <w:rsid w:val="00C014BA"/>
    <w:rsid w:val="00C02271"/>
    <w:rsid w:val="00C02FC4"/>
    <w:rsid w:val="00C03267"/>
    <w:rsid w:val="00C05EF0"/>
    <w:rsid w:val="00C0682B"/>
    <w:rsid w:val="00C06D91"/>
    <w:rsid w:val="00C072B0"/>
    <w:rsid w:val="00C07FB3"/>
    <w:rsid w:val="00C10A69"/>
    <w:rsid w:val="00C10FCD"/>
    <w:rsid w:val="00C11A72"/>
    <w:rsid w:val="00C1209C"/>
    <w:rsid w:val="00C13838"/>
    <w:rsid w:val="00C13F9F"/>
    <w:rsid w:val="00C14535"/>
    <w:rsid w:val="00C15156"/>
    <w:rsid w:val="00C1675F"/>
    <w:rsid w:val="00C16786"/>
    <w:rsid w:val="00C16E25"/>
    <w:rsid w:val="00C17CEF"/>
    <w:rsid w:val="00C17DD2"/>
    <w:rsid w:val="00C23591"/>
    <w:rsid w:val="00C2495D"/>
    <w:rsid w:val="00C255A6"/>
    <w:rsid w:val="00C25C64"/>
    <w:rsid w:val="00C26549"/>
    <w:rsid w:val="00C26FF0"/>
    <w:rsid w:val="00C27085"/>
    <w:rsid w:val="00C305C2"/>
    <w:rsid w:val="00C3063D"/>
    <w:rsid w:val="00C326D5"/>
    <w:rsid w:val="00C33E2E"/>
    <w:rsid w:val="00C341C3"/>
    <w:rsid w:val="00C345DA"/>
    <w:rsid w:val="00C34EBA"/>
    <w:rsid w:val="00C3512C"/>
    <w:rsid w:val="00C359EF"/>
    <w:rsid w:val="00C3671D"/>
    <w:rsid w:val="00C3681B"/>
    <w:rsid w:val="00C41C80"/>
    <w:rsid w:val="00C43959"/>
    <w:rsid w:val="00C4448E"/>
    <w:rsid w:val="00C462C2"/>
    <w:rsid w:val="00C4793B"/>
    <w:rsid w:val="00C51E8D"/>
    <w:rsid w:val="00C54B4D"/>
    <w:rsid w:val="00C55792"/>
    <w:rsid w:val="00C55D15"/>
    <w:rsid w:val="00C568AC"/>
    <w:rsid w:val="00C56B7B"/>
    <w:rsid w:val="00C606C5"/>
    <w:rsid w:val="00C61A03"/>
    <w:rsid w:val="00C61F85"/>
    <w:rsid w:val="00C6303D"/>
    <w:rsid w:val="00C67151"/>
    <w:rsid w:val="00C70038"/>
    <w:rsid w:val="00C72A5C"/>
    <w:rsid w:val="00C73FCC"/>
    <w:rsid w:val="00C74415"/>
    <w:rsid w:val="00C74F46"/>
    <w:rsid w:val="00C752AA"/>
    <w:rsid w:val="00C77285"/>
    <w:rsid w:val="00C7772B"/>
    <w:rsid w:val="00C80CD6"/>
    <w:rsid w:val="00C80E96"/>
    <w:rsid w:val="00C81C98"/>
    <w:rsid w:val="00C83483"/>
    <w:rsid w:val="00C84502"/>
    <w:rsid w:val="00C857B1"/>
    <w:rsid w:val="00C86633"/>
    <w:rsid w:val="00C9061E"/>
    <w:rsid w:val="00C92921"/>
    <w:rsid w:val="00C93BAE"/>
    <w:rsid w:val="00C94F35"/>
    <w:rsid w:val="00C9546A"/>
    <w:rsid w:val="00C9670E"/>
    <w:rsid w:val="00C96F72"/>
    <w:rsid w:val="00C97027"/>
    <w:rsid w:val="00C97B20"/>
    <w:rsid w:val="00CA11E3"/>
    <w:rsid w:val="00CA141E"/>
    <w:rsid w:val="00CA2468"/>
    <w:rsid w:val="00CA2585"/>
    <w:rsid w:val="00CA2609"/>
    <w:rsid w:val="00CA2EE3"/>
    <w:rsid w:val="00CA38BC"/>
    <w:rsid w:val="00CA390A"/>
    <w:rsid w:val="00CA68E6"/>
    <w:rsid w:val="00CA6993"/>
    <w:rsid w:val="00CB0B81"/>
    <w:rsid w:val="00CB3775"/>
    <w:rsid w:val="00CB3E19"/>
    <w:rsid w:val="00CB4D83"/>
    <w:rsid w:val="00CB7D59"/>
    <w:rsid w:val="00CC1974"/>
    <w:rsid w:val="00CC237A"/>
    <w:rsid w:val="00CC2383"/>
    <w:rsid w:val="00CC41F4"/>
    <w:rsid w:val="00CC538E"/>
    <w:rsid w:val="00CC6584"/>
    <w:rsid w:val="00CD001A"/>
    <w:rsid w:val="00CD007F"/>
    <w:rsid w:val="00CD144A"/>
    <w:rsid w:val="00CD24E9"/>
    <w:rsid w:val="00CD3AAC"/>
    <w:rsid w:val="00CD40D4"/>
    <w:rsid w:val="00CD43A5"/>
    <w:rsid w:val="00CD43FA"/>
    <w:rsid w:val="00CD5FF4"/>
    <w:rsid w:val="00CD704A"/>
    <w:rsid w:val="00CD7275"/>
    <w:rsid w:val="00CE513F"/>
    <w:rsid w:val="00CE54BF"/>
    <w:rsid w:val="00CE793B"/>
    <w:rsid w:val="00CF08D5"/>
    <w:rsid w:val="00CF0A41"/>
    <w:rsid w:val="00CF0AFF"/>
    <w:rsid w:val="00CF0FE4"/>
    <w:rsid w:val="00CF1A8C"/>
    <w:rsid w:val="00CF294C"/>
    <w:rsid w:val="00CF4E28"/>
    <w:rsid w:val="00CF5B04"/>
    <w:rsid w:val="00CF5CD0"/>
    <w:rsid w:val="00CF6A16"/>
    <w:rsid w:val="00CF6B87"/>
    <w:rsid w:val="00CF7040"/>
    <w:rsid w:val="00CF78FE"/>
    <w:rsid w:val="00D012DB"/>
    <w:rsid w:val="00D01874"/>
    <w:rsid w:val="00D04606"/>
    <w:rsid w:val="00D049E1"/>
    <w:rsid w:val="00D04AD4"/>
    <w:rsid w:val="00D05232"/>
    <w:rsid w:val="00D052B3"/>
    <w:rsid w:val="00D0587D"/>
    <w:rsid w:val="00D05C2B"/>
    <w:rsid w:val="00D05F44"/>
    <w:rsid w:val="00D07237"/>
    <w:rsid w:val="00D07853"/>
    <w:rsid w:val="00D07A1B"/>
    <w:rsid w:val="00D1345F"/>
    <w:rsid w:val="00D137B9"/>
    <w:rsid w:val="00D1783B"/>
    <w:rsid w:val="00D17AB7"/>
    <w:rsid w:val="00D17F6A"/>
    <w:rsid w:val="00D206D4"/>
    <w:rsid w:val="00D21D1F"/>
    <w:rsid w:val="00D22206"/>
    <w:rsid w:val="00D2420C"/>
    <w:rsid w:val="00D24563"/>
    <w:rsid w:val="00D25C62"/>
    <w:rsid w:val="00D2696A"/>
    <w:rsid w:val="00D26BC6"/>
    <w:rsid w:val="00D26F21"/>
    <w:rsid w:val="00D27A7C"/>
    <w:rsid w:val="00D27E2E"/>
    <w:rsid w:val="00D3163A"/>
    <w:rsid w:val="00D31EE0"/>
    <w:rsid w:val="00D328B9"/>
    <w:rsid w:val="00D34290"/>
    <w:rsid w:val="00D40165"/>
    <w:rsid w:val="00D40566"/>
    <w:rsid w:val="00D4059B"/>
    <w:rsid w:val="00D405F4"/>
    <w:rsid w:val="00D414D6"/>
    <w:rsid w:val="00D4151B"/>
    <w:rsid w:val="00D42002"/>
    <w:rsid w:val="00D42697"/>
    <w:rsid w:val="00D426C0"/>
    <w:rsid w:val="00D43E34"/>
    <w:rsid w:val="00D443AE"/>
    <w:rsid w:val="00D445FA"/>
    <w:rsid w:val="00D45550"/>
    <w:rsid w:val="00D457E7"/>
    <w:rsid w:val="00D476F4"/>
    <w:rsid w:val="00D47A5B"/>
    <w:rsid w:val="00D47ADC"/>
    <w:rsid w:val="00D47F2F"/>
    <w:rsid w:val="00D507EE"/>
    <w:rsid w:val="00D51844"/>
    <w:rsid w:val="00D51A32"/>
    <w:rsid w:val="00D52AD8"/>
    <w:rsid w:val="00D53165"/>
    <w:rsid w:val="00D557F6"/>
    <w:rsid w:val="00D56B5C"/>
    <w:rsid w:val="00D56B99"/>
    <w:rsid w:val="00D574C3"/>
    <w:rsid w:val="00D576C2"/>
    <w:rsid w:val="00D57E30"/>
    <w:rsid w:val="00D602DB"/>
    <w:rsid w:val="00D602EE"/>
    <w:rsid w:val="00D614EE"/>
    <w:rsid w:val="00D61B01"/>
    <w:rsid w:val="00D62168"/>
    <w:rsid w:val="00D6484A"/>
    <w:rsid w:val="00D65A37"/>
    <w:rsid w:val="00D70113"/>
    <w:rsid w:val="00D7083F"/>
    <w:rsid w:val="00D71106"/>
    <w:rsid w:val="00D719AC"/>
    <w:rsid w:val="00D720B3"/>
    <w:rsid w:val="00D73E31"/>
    <w:rsid w:val="00D75C2F"/>
    <w:rsid w:val="00D75F60"/>
    <w:rsid w:val="00D7725D"/>
    <w:rsid w:val="00D80819"/>
    <w:rsid w:val="00D80EA7"/>
    <w:rsid w:val="00D83481"/>
    <w:rsid w:val="00D83840"/>
    <w:rsid w:val="00D83AD2"/>
    <w:rsid w:val="00D84B1A"/>
    <w:rsid w:val="00D84FF8"/>
    <w:rsid w:val="00D90467"/>
    <w:rsid w:val="00D91574"/>
    <w:rsid w:val="00D92092"/>
    <w:rsid w:val="00D94520"/>
    <w:rsid w:val="00D947CC"/>
    <w:rsid w:val="00D959A3"/>
    <w:rsid w:val="00D95D30"/>
    <w:rsid w:val="00D96602"/>
    <w:rsid w:val="00D96E1D"/>
    <w:rsid w:val="00DA0493"/>
    <w:rsid w:val="00DA0CA6"/>
    <w:rsid w:val="00DA1150"/>
    <w:rsid w:val="00DA1B12"/>
    <w:rsid w:val="00DA259F"/>
    <w:rsid w:val="00DA2785"/>
    <w:rsid w:val="00DA3E53"/>
    <w:rsid w:val="00DA4949"/>
    <w:rsid w:val="00DA590B"/>
    <w:rsid w:val="00DA6D24"/>
    <w:rsid w:val="00DA7739"/>
    <w:rsid w:val="00DB10A4"/>
    <w:rsid w:val="00DB1C35"/>
    <w:rsid w:val="00DB4390"/>
    <w:rsid w:val="00DB4602"/>
    <w:rsid w:val="00DB651A"/>
    <w:rsid w:val="00DC09E4"/>
    <w:rsid w:val="00DC0E41"/>
    <w:rsid w:val="00DC2CE6"/>
    <w:rsid w:val="00DC4B6E"/>
    <w:rsid w:val="00DC4FDE"/>
    <w:rsid w:val="00DC6A4B"/>
    <w:rsid w:val="00DC6F73"/>
    <w:rsid w:val="00DC7ADE"/>
    <w:rsid w:val="00DD0285"/>
    <w:rsid w:val="00DD0F3F"/>
    <w:rsid w:val="00DD18A0"/>
    <w:rsid w:val="00DD1ACB"/>
    <w:rsid w:val="00DD2736"/>
    <w:rsid w:val="00DD27EE"/>
    <w:rsid w:val="00DD2838"/>
    <w:rsid w:val="00DD38FD"/>
    <w:rsid w:val="00DD3948"/>
    <w:rsid w:val="00DD41FC"/>
    <w:rsid w:val="00DD4CD6"/>
    <w:rsid w:val="00DD4EC8"/>
    <w:rsid w:val="00DD6F7E"/>
    <w:rsid w:val="00DE113D"/>
    <w:rsid w:val="00DE1167"/>
    <w:rsid w:val="00DE2B59"/>
    <w:rsid w:val="00DE2E87"/>
    <w:rsid w:val="00DE317E"/>
    <w:rsid w:val="00DE3A23"/>
    <w:rsid w:val="00DE4F35"/>
    <w:rsid w:val="00DE522C"/>
    <w:rsid w:val="00DE6239"/>
    <w:rsid w:val="00DE64D7"/>
    <w:rsid w:val="00DE650F"/>
    <w:rsid w:val="00DE656A"/>
    <w:rsid w:val="00DE6ACC"/>
    <w:rsid w:val="00DE7977"/>
    <w:rsid w:val="00DF067B"/>
    <w:rsid w:val="00DF0F26"/>
    <w:rsid w:val="00DF1594"/>
    <w:rsid w:val="00DF2336"/>
    <w:rsid w:val="00DF2386"/>
    <w:rsid w:val="00DF2F21"/>
    <w:rsid w:val="00DF3A37"/>
    <w:rsid w:val="00DF3D20"/>
    <w:rsid w:val="00DF44BD"/>
    <w:rsid w:val="00DF610C"/>
    <w:rsid w:val="00DF7097"/>
    <w:rsid w:val="00DF7BC5"/>
    <w:rsid w:val="00DF7C9F"/>
    <w:rsid w:val="00DF7D97"/>
    <w:rsid w:val="00E01198"/>
    <w:rsid w:val="00E012AF"/>
    <w:rsid w:val="00E013EA"/>
    <w:rsid w:val="00E017FC"/>
    <w:rsid w:val="00E03CD5"/>
    <w:rsid w:val="00E047B1"/>
    <w:rsid w:val="00E058E0"/>
    <w:rsid w:val="00E05E21"/>
    <w:rsid w:val="00E0620B"/>
    <w:rsid w:val="00E06E9C"/>
    <w:rsid w:val="00E0798E"/>
    <w:rsid w:val="00E10050"/>
    <w:rsid w:val="00E10207"/>
    <w:rsid w:val="00E10A65"/>
    <w:rsid w:val="00E10CB1"/>
    <w:rsid w:val="00E1354C"/>
    <w:rsid w:val="00E142E1"/>
    <w:rsid w:val="00E14348"/>
    <w:rsid w:val="00E14FAD"/>
    <w:rsid w:val="00E1684A"/>
    <w:rsid w:val="00E17A51"/>
    <w:rsid w:val="00E20368"/>
    <w:rsid w:val="00E20E7A"/>
    <w:rsid w:val="00E2294F"/>
    <w:rsid w:val="00E22F31"/>
    <w:rsid w:val="00E23F24"/>
    <w:rsid w:val="00E259B4"/>
    <w:rsid w:val="00E3175D"/>
    <w:rsid w:val="00E31C61"/>
    <w:rsid w:val="00E31FED"/>
    <w:rsid w:val="00E32998"/>
    <w:rsid w:val="00E34C55"/>
    <w:rsid w:val="00E35BEF"/>
    <w:rsid w:val="00E36008"/>
    <w:rsid w:val="00E36FF4"/>
    <w:rsid w:val="00E43A85"/>
    <w:rsid w:val="00E451D4"/>
    <w:rsid w:val="00E4582C"/>
    <w:rsid w:val="00E463D3"/>
    <w:rsid w:val="00E46B88"/>
    <w:rsid w:val="00E47297"/>
    <w:rsid w:val="00E47CAA"/>
    <w:rsid w:val="00E51515"/>
    <w:rsid w:val="00E537B3"/>
    <w:rsid w:val="00E54627"/>
    <w:rsid w:val="00E5490A"/>
    <w:rsid w:val="00E54BE5"/>
    <w:rsid w:val="00E550AE"/>
    <w:rsid w:val="00E55920"/>
    <w:rsid w:val="00E567A2"/>
    <w:rsid w:val="00E60656"/>
    <w:rsid w:val="00E611D6"/>
    <w:rsid w:val="00E6207D"/>
    <w:rsid w:val="00E63533"/>
    <w:rsid w:val="00E64A19"/>
    <w:rsid w:val="00E65244"/>
    <w:rsid w:val="00E67D27"/>
    <w:rsid w:val="00E70EFD"/>
    <w:rsid w:val="00E73D83"/>
    <w:rsid w:val="00E74C80"/>
    <w:rsid w:val="00E766B8"/>
    <w:rsid w:val="00E76B73"/>
    <w:rsid w:val="00E7748F"/>
    <w:rsid w:val="00E80178"/>
    <w:rsid w:val="00E8113F"/>
    <w:rsid w:val="00E81735"/>
    <w:rsid w:val="00E82109"/>
    <w:rsid w:val="00E82AD1"/>
    <w:rsid w:val="00E840FA"/>
    <w:rsid w:val="00E84CFC"/>
    <w:rsid w:val="00E8508B"/>
    <w:rsid w:val="00E854AB"/>
    <w:rsid w:val="00E87653"/>
    <w:rsid w:val="00E87C0B"/>
    <w:rsid w:val="00E87D8C"/>
    <w:rsid w:val="00E87F78"/>
    <w:rsid w:val="00E90350"/>
    <w:rsid w:val="00E9062F"/>
    <w:rsid w:val="00E9082D"/>
    <w:rsid w:val="00E9084D"/>
    <w:rsid w:val="00E90D68"/>
    <w:rsid w:val="00E936FF"/>
    <w:rsid w:val="00E941A5"/>
    <w:rsid w:val="00E94399"/>
    <w:rsid w:val="00E962F8"/>
    <w:rsid w:val="00E96777"/>
    <w:rsid w:val="00E9677C"/>
    <w:rsid w:val="00E96B3C"/>
    <w:rsid w:val="00E96E20"/>
    <w:rsid w:val="00E96E87"/>
    <w:rsid w:val="00E97D8A"/>
    <w:rsid w:val="00EA0B42"/>
    <w:rsid w:val="00EA1FFE"/>
    <w:rsid w:val="00EA27BE"/>
    <w:rsid w:val="00EA3686"/>
    <w:rsid w:val="00EA3C21"/>
    <w:rsid w:val="00EA590E"/>
    <w:rsid w:val="00EA64FA"/>
    <w:rsid w:val="00EA68D8"/>
    <w:rsid w:val="00EA77FF"/>
    <w:rsid w:val="00EA7C0B"/>
    <w:rsid w:val="00EB06BD"/>
    <w:rsid w:val="00EB1510"/>
    <w:rsid w:val="00EB178D"/>
    <w:rsid w:val="00EB5D82"/>
    <w:rsid w:val="00EB5EC5"/>
    <w:rsid w:val="00EC092A"/>
    <w:rsid w:val="00EC1A37"/>
    <w:rsid w:val="00EC2E62"/>
    <w:rsid w:val="00EC36C5"/>
    <w:rsid w:val="00EC4F6E"/>
    <w:rsid w:val="00EC5204"/>
    <w:rsid w:val="00EC7307"/>
    <w:rsid w:val="00EC7F6E"/>
    <w:rsid w:val="00ED05A2"/>
    <w:rsid w:val="00ED1E32"/>
    <w:rsid w:val="00ED2463"/>
    <w:rsid w:val="00ED3428"/>
    <w:rsid w:val="00ED36FE"/>
    <w:rsid w:val="00ED4098"/>
    <w:rsid w:val="00ED40A6"/>
    <w:rsid w:val="00ED438C"/>
    <w:rsid w:val="00ED6012"/>
    <w:rsid w:val="00ED6A41"/>
    <w:rsid w:val="00ED70B0"/>
    <w:rsid w:val="00EE00B8"/>
    <w:rsid w:val="00EE2E77"/>
    <w:rsid w:val="00EE4230"/>
    <w:rsid w:val="00EE450D"/>
    <w:rsid w:val="00EE7727"/>
    <w:rsid w:val="00EF18E8"/>
    <w:rsid w:val="00EF2EEE"/>
    <w:rsid w:val="00EF410E"/>
    <w:rsid w:val="00EF5BA5"/>
    <w:rsid w:val="00EF6788"/>
    <w:rsid w:val="00EF6DAA"/>
    <w:rsid w:val="00EF70A6"/>
    <w:rsid w:val="00EF71C1"/>
    <w:rsid w:val="00F010F6"/>
    <w:rsid w:val="00F026D2"/>
    <w:rsid w:val="00F029EC"/>
    <w:rsid w:val="00F02C91"/>
    <w:rsid w:val="00F03E80"/>
    <w:rsid w:val="00F03F35"/>
    <w:rsid w:val="00F04B6F"/>
    <w:rsid w:val="00F058A5"/>
    <w:rsid w:val="00F071AF"/>
    <w:rsid w:val="00F07E75"/>
    <w:rsid w:val="00F102D2"/>
    <w:rsid w:val="00F11062"/>
    <w:rsid w:val="00F11329"/>
    <w:rsid w:val="00F12ACB"/>
    <w:rsid w:val="00F15A81"/>
    <w:rsid w:val="00F16117"/>
    <w:rsid w:val="00F16161"/>
    <w:rsid w:val="00F16E65"/>
    <w:rsid w:val="00F17568"/>
    <w:rsid w:val="00F178E3"/>
    <w:rsid w:val="00F2197D"/>
    <w:rsid w:val="00F227EA"/>
    <w:rsid w:val="00F23569"/>
    <w:rsid w:val="00F23B1D"/>
    <w:rsid w:val="00F24715"/>
    <w:rsid w:val="00F24AB1"/>
    <w:rsid w:val="00F24E07"/>
    <w:rsid w:val="00F26953"/>
    <w:rsid w:val="00F26B88"/>
    <w:rsid w:val="00F27457"/>
    <w:rsid w:val="00F279CD"/>
    <w:rsid w:val="00F31C7D"/>
    <w:rsid w:val="00F32128"/>
    <w:rsid w:val="00F33201"/>
    <w:rsid w:val="00F34141"/>
    <w:rsid w:val="00F347B5"/>
    <w:rsid w:val="00F3567B"/>
    <w:rsid w:val="00F3650D"/>
    <w:rsid w:val="00F369D4"/>
    <w:rsid w:val="00F376E3"/>
    <w:rsid w:val="00F41D3C"/>
    <w:rsid w:val="00F43C29"/>
    <w:rsid w:val="00F4457D"/>
    <w:rsid w:val="00F466BD"/>
    <w:rsid w:val="00F5017F"/>
    <w:rsid w:val="00F5194C"/>
    <w:rsid w:val="00F51B93"/>
    <w:rsid w:val="00F5221C"/>
    <w:rsid w:val="00F52676"/>
    <w:rsid w:val="00F52A54"/>
    <w:rsid w:val="00F52E28"/>
    <w:rsid w:val="00F53D99"/>
    <w:rsid w:val="00F53E12"/>
    <w:rsid w:val="00F5477B"/>
    <w:rsid w:val="00F55515"/>
    <w:rsid w:val="00F55A83"/>
    <w:rsid w:val="00F55AA2"/>
    <w:rsid w:val="00F57B69"/>
    <w:rsid w:val="00F60535"/>
    <w:rsid w:val="00F60A74"/>
    <w:rsid w:val="00F624FD"/>
    <w:rsid w:val="00F62738"/>
    <w:rsid w:val="00F63084"/>
    <w:rsid w:val="00F661DD"/>
    <w:rsid w:val="00F67C19"/>
    <w:rsid w:val="00F67F8A"/>
    <w:rsid w:val="00F71564"/>
    <w:rsid w:val="00F71A06"/>
    <w:rsid w:val="00F73B82"/>
    <w:rsid w:val="00F74B38"/>
    <w:rsid w:val="00F75715"/>
    <w:rsid w:val="00F763D6"/>
    <w:rsid w:val="00F76439"/>
    <w:rsid w:val="00F76642"/>
    <w:rsid w:val="00F769FA"/>
    <w:rsid w:val="00F822E8"/>
    <w:rsid w:val="00F8278C"/>
    <w:rsid w:val="00F8386C"/>
    <w:rsid w:val="00F83E40"/>
    <w:rsid w:val="00F84765"/>
    <w:rsid w:val="00F84A6B"/>
    <w:rsid w:val="00F86042"/>
    <w:rsid w:val="00F8605F"/>
    <w:rsid w:val="00F869B3"/>
    <w:rsid w:val="00F86A2A"/>
    <w:rsid w:val="00F86C7A"/>
    <w:rsid w:val="00F86E60"/>
    <w:rsid w:val="00F907BF"/>
    <w:rsid w:val="00F907F1"/>
    <w:rsid w:val="00F91C1B"/>
    <w:rsid w:val="00F93066"/>
    <w:rsid w:val="00F93D25"/>
    <w:rsid w:val="00F9425A"/>
    <w:rsid w:val="00F954A8"/>
    <w:rsid w:val="00F95B1D"/>
    <w:rsid w:val="00F967BF"/>
    <w:rsid w:val="00F97934"/>
    <w:rsid w:val="00FA0783"/>
    <w:rsid w:val="00FA0950"/>
    <w:rsid w:val="00FA09DD"/>
    <w:rsid w:val="00FA1276"/>
    <w:rsid w:val="00FA3573"/>
    <w:rsid w:val="00FA47DC"/>
    <w:rsid w:val="00FA4E40"/>
    <w:rsid w:val="00FA52C0"/>
    <w:rsid w:val="00FA5838"/>
    <w:rsid w:val="00FA6E5E"/>
    <w:rsid w:val="00FA7178"/>
    <w:rsid w:val="00FA7B02"/>
    <w:rsid w:val="00FB04B6"/>
    <w:rsid w:val="00FB062D"/>
    <w:rsid w:val="00FB0B85"/>
    <w:rsid w:val="00FB0E73"/>
    <w:rsid w:val="00FB37E8"/>
    <w:rsid w:val="00FB3FED"/>
    <w:rsid w:val="00FB4EAB"/>
    <w:rsid w:val="00FB7079"/>
    <w:rsid w:val="00FC0793"/>
    <w:rsid w:val="00FC0B23"/>
    <w:rsid w:val="00FC0D05"/>
    <w:rsid w:val="00FC1F64"/>
    <w:rsid w:val="00FC3952"/>
    <w:rsid w:val="00FC3E35"/>
    <w:rsid w:val="00FC3E85"/>
    <w:rsid w:val="00FC4E49"/>
    <w:rsid w:val="00FC547B"/>
    <w:rsid w:val="00FC6122"/>
    <w:rsid w:val="00FC663C"/>
    <w:rsid w:val="00FC7FF4"/>
    <w:rsid w:val="00FD0F7E"/>
    <w:rsid w:val="00FD3291"/>
    <w:rsid w:val="00FD368E"/>
    <w:rsid w:val="00FD3986"/>
    <w:rsid w:val="00FD3B62"/>
    <w:rsid w:val="00FD428C"/>
    <w:rsid w:val="00FD43D2"/>
    <w:rsid w:val="00FD4EE1"/>
    <w:rsid w:val="00FD513E"/>
    <w:rsid w:val="00FD6046"/>
    <w:rsid w:val="00FD6BCE"/>
    <w:rsid w:val="00FE05E5"/>
    <w:rsid w:val="00FE1875"/>
    <w:rsid w:val="00FE2685"/>
    <w:rsid w:val="00FE2B01"/>
    <w:rsid w:val="00FE348C"/>
    <w:rsid w:val="00FE5AF3"/>
    <w:rsid w:val="00FE6AAD"/>
    <w:rsid w:val="00FE7EA7"/>
    <w:rsid w:val="00FF03AE"/>
    <w:rsid w:val="00FF089E"/>
    <w:rsid w:val="00FF095F"/>
    <w:rsid w:val="00FF0CE4"/>
    <w:rsid w:val="00FF1F94"/>
    <w:rsid w:val="00FF2FB5"/>
    <w:rsid w:val="00FF3317"/>
    <w:rsid w:val="00FF3D8E"/>
    <w:rsid w:val="00FF485E"/>
    <w:rsid w:val="00FF4BC7"/>
    <w:rsid w:val="00FF62D2"/>
    <w:rsid w:val="00FF6DA8"/>
    <w:rsid w:val="00FF6FB1"/>
    <w:rsid w:val="00FF7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6CBC0FE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uiPriority="61"/>
    <w:lsdException w:name="TOC Heading" w:semiHidden="1" w:uiPriority="62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C49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"/>
    <w:qFormat/>
    <w:rsid w:val="006A0AF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37607B"/>
    <w:pPr>
      <w:spacing w:after="200" w:line="480" w:lineRule="auto"/>
      <w:outlineLvl w:val="0"/>
    </w:pPr>
    <w:rPr>
      <w:rFonts w:ascii="Helvetica" w:eastAsia="?????? Pro W3" w:hAnsi="Helvetica"/>
      <w:color w:val="000000"/>
      <w:sz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5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33578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uiPriority w:val="99"/>
    <w:semiHidden/>
    <w:unhideWhenUsed/>
    <w:rsid w:val="00BD23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3BA"/>
  </w:style>
  <w:style w:type="character" w:customStyle="1" w:styleId="CommentTextChar">
    <w:name w:val="Comment Text Char"/>
    <w:link w:val="CommentText"/>
    <w:uiPriority w:val="99"/>
    <w:semiHidden/>
    <w:rsid w:val="00BD23BA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3BA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BD23BA"/>
    <w:rPr>
      <w:b/>
      <w:bCs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A5CAC"/>
    <w:pPr>
      <w:pBdr>
        <w:bottom w:val="single" w:sz="8" w:space="4" w:color="4F81BD"/>
      </w:pBdr>
      <w:spacing w:after="300"/>
      <w:contextualSpacing/>
    </w:pPr>
    <w:rPr>
      <w:rFonts w:ascii="Calibri" w:eastAsia="MS Gothic" w:hAnsi="Calibri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9A5CAC"/>
    <w:rPr>
      <w:rFonts w:ascii="Calibri" w:eastAsia="MS Gothic" w:hAnsi="Calibri" w:cs="Times New Roman"/>
      <w:color w:val="17365D"/>
      <w:spacing w:val="5"/>
      <w:kern w:val="28"/>
      <w:sz w:val="52"/>
      <w:szCs w:val="5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D303E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3D303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D303E"/>
  </w:style>
  <w:style w:type="paragraph" w:styleId="Header">
    <w:name w:val="header"/>
    <w:basedOn w:val="Normal"/>
    <w:link w:val="HeaderChar"/>
    <w:uiPriority w:val="99"/>
    <w:unhideWhenUsed/>
    <w:rsid w:val="003D303E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3D303E"/>
    <w:rPr>
      <w:lang w:val="en-GB"/>
    </w:rPr>
  </w:style>
  <w:style w:type="paragraph" w:customStyle="1" w:styleId="Kleurrijkearcering-accent11">
    <w:name w:val="Kleurrijke arcering - accent 11"/>
    <w:hidden/>
    <w:uiPriority w:val="99"/>
    <w:semiHidden/>
    <w:rsid w:val="007A102E"/>
    <w:pPr>
      <w:spacing w:line="480" w:lineRule="auto"/>
    </w:pPr>
    <w:rPr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8E01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leurrijkelijst-accent11">
    <w:name w:val="Kleurrijke lijst - accent 11"/>
    <w:basedOn w:val="Normal"/>
    <w:uiPriority w:val="72"/>
    <w:qFormat/>
    <w:rsid w:val="001B38BB"/>
    <w:pPr>
      <w:ind w:left="720"/>
      <w:contextualSpacing/>
    </w:pPr>
  </w:style>
  <w:style w:type="paragraph" w:customStyle="1" w:styleId="Kleurrijkearcering-accent12">
    <w:name w:val="Kleurrijke arcering - accent 12"/>
    <w:hidden/>
    <w:uiPriority w:val="71"/>
    <w:rsid w:val="005E5673"/>
    <w:rPr>
      <w:sz w:val="24"/>
      <w:szCs w:val="24"/>
      <w:lang w:val="en-GB"/>
    </w:rPr>
  </w:style>
  <w:style w:type="character" w:styleId="Hyperlink">
    <w:name w:val="Hyperlink"/>
    <w:uiPriority w:val="99"/>
    <w:rsid w:val="00E17A51"/>
    <w:rPr>
      <w:rFonts w:cs="Times New Roman"/>
      <w:color w:val="0000FF"/>
      <w:u w:val="single"/>
    </w:rPr>
  </w:style>
  <w:style w:type="paragraph" w:customStyle="1" w:styleId="MediumGrid21">
    <w:name w:val="Medium Grid 21"/>
    <w:uiPriority w:val="1"/>
    <w:qFormat/>
    <w:rsid w:val="005C02F4"/>
    <w:rPr>
      <w:rFonts w:ascii="Calibri" w:eastAsia="Calibri" w:hAnsi="Calibri"/>
      <w:sz w:val="22"/>
      <w:szCs w:val="22"/>
      <w:lang w:eastAsia="en-US"/>
    </w:rPr>
  </w:style>
  <w:style w:type="character" w:customStyle="1" w:styleId="Heading1Char">
    <w:name w:val="Heading 1 Char"/>
    <w:link w:val="Heading1"/>
    <w:uiPriority w:val="9"/>
    <w:rsid w:val="006A0AFA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a-size-large">
    <w:name w:val="a-size-large"/>
    <w:basedOn w:val="DefaultParagraphFont"/>
    <w:rsid w:val="006A0AFA"/>
  </w:style>
  <w:style w:type="character" w:customStyle="1" w:styleId="a-size-medium">
    <w:name w:val="a-size-medium"/>
    <w:basedOn w:val="DefaultParagraphFont"/>
    <w:rsid w:val="006A0AFA"/>
  </w:style>
  <w:style w:type="character" w:customStyle="1" w:styleId="author">
    <w:name w:val="author"/>
    <w:basedOn w:val="DefaultParagraphFont"/>
    <w:rsid w:val="006A0AFA"/>
  </w:style>
  <w:style w:type="character" w:customStyle="1" w:styleId="contribution">
    <w:name w:val="contribution"/>
    <w:basedOn w:val="DefaultParagraphFont"/>
    <w:rsid w:val="006A0AFA"/>
  </w:style>
  <w:style w:type="character" w:customStyle="1" w:styleId="a-color-secondary">
    <w:name w:val="a-color-secondary"/>
    <w:basedOn w:val="DefaultParagraphFont"/>
    <w:rsid w:val="006A0AFA"/>
  </w:style>
  <w:style w:type="paragraph" w:styleId="NormalWeb">
    <w:name w:val="Normal (Web)"/>
    <w:basedOn w:val="Normal"/>
    <w:uiPriority w:val="99"/>
    <w:semiHidden/>
    <w:unhideWhenUsed/>
    <w:rsid w:val="001A1277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A4DB0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7A4DB0"/>
    <w:rPr>
      <w:lang w:val="en-GB" w:eastAsia="nl-NL"/>
    </w:rPr>
  </w:style>
  <w:style w:type="character" w:styleId="FootnoteReference">
    <w:name w:val="footnote reference"/>
    <w:uiPriority w:val="99"/>
    <w:semiHidden/>
    <w:unhideWhenUsed/>
    <w:rsid w:val="007A4DB0"/>
    <w:rPr>
      <w:vertAlign w:val="superscript"/>
    </w:rPr>
  </w:style>
  <w:style w:type="paragraph" w:styleId="Revision">
    <w:name w:val="Revision"/>
    <w:hidden/>
    <w:uiPriority w:val="62"/>
    <w:rsid w:val="00E941A5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8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4007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95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2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53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0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5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6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43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9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42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93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60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10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0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9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25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0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3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3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1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0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2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0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2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46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2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0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1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1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9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9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8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6221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5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8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93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443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4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5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4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9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4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7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2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1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6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93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4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33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76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25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0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83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63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0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1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0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8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9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8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4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1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72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0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03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microsoft.com/office/2011/relationships/people" Target="peop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8491084-8C24-264E-A787-CB5148727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28</Words>
  <Characters>2444</Characters>
  <Application>Microsoft Macintosh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Ik mis stuk exercise in titelAdaptation of skeletal muscle fibre type composition in human VLCADD explains heterogeneous phenotype</vt:lpstr>
      <vt:lpstr>Ik mis stuk exercise in titelAdaptation of skeletal muscle fibre type composition in human VLCADD explains heterogeneous phenotype</vt:lpstr>
    </vt:vector>
  </TitlesOfParts>
  <Company>University of Groningen</Company>
  <LinksUpToDate>false</LinksUpToDate>
  <CharactersWithSpaces>2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k mis stuk exercise in titelAdaptation of skeletal muscle fibre type composition in human VLCADD explains heterogeneous phenotype</dc:title>
  <dc:creator>Eugene Diekman</dc:creator>
  <cp:lastModifiedBy>Microsoft Office User</cp:lastModifiedBy>
  <cp:revision>3</cp:revision>
  <cp:lastPrinted>2014-11-28T00:16:00Z</cp:lastPrinted>
  <dcterms:created xsi:type="dcterms:W3CDTF">2016-01-11T19:35:00Z</dcterms:created>
  <dcterms:modified xsi:type="dcterms:W3CDTF">2016-01-26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journal-of-clinical-investigation"/&gt;&lt;format class="21"/&gt;&lt;count citations="68" publications="65"/&gt;&lt;/info&gt;PAPERS2_INFO_END</vt:lpwstr>
  </property>
</Properties>
</file>